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5C" w:rsidRPr="002434F0" w:rsidRDefault="0038365C" w:rsidP="004E616D">
      <w:pPr>
        <w:rPr>
          <w:rFonts w:ascii="Times New Roman" w:hAnsi="Times New Roman"/>
          <w:b/>
        </w:rPr>
      </w:pPr>
      <w:bookmarkStart w:id="0" w:name="_GoBack"/>
      <w:bookmarkEnd w:id="0"/>
      <w:r w:rsidRPr="002434F0">
        <w:rPr>
          <w:rFonts w:ascii="Times New Roman" w:hAnsi="Times New Roman"/>
          <w:b/>
        </w:rPr>
        <w:t xml:space="preserve">File </w:t>
      </w:r>
      <w:r w:rsidR="002434F0" w:rsidRPr="002434F0">
        <w:rPr>
          <w:rFonts w:ascii="Times New Roman" w:hAnsi="Times New Roman"/>
          <w:b/>
        </w:rPr>
        <w:t>S2</w:t>
      </w:r>
      <w:r w:rsidRPr="002434F0">
        <w:rPr>
          <w:rFonts w:ascii="Times New Roman" w:hAnsi="Times New Roman"/>
          <w:b/>
        </w:rPr>
        <w:t>: Preliminary alignments of 454 sequencing contigs identified as bacteriophage DNA</w:t>
      </w:r>
    </w:p>
    <w:p w:rsidR="0038365C" w:rsidRDefault="0038365C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8contig00020  [Organism=Staphylococcus aureus] GGGGCTCATTTTtGAATATAGAGCCACCTTCCATAAACAAATGCAATCTAGgTGTTAAGCCATgtGCTTTTAGATCGATACGACCTTGTTtGTCATTGATACCTATTCTTATAGATGCTGTATTTtCATCTTCAGTGTAAAaTCGACAGCCAaTGTCACCTAAGTCAACACCATCATTTTtATTCTCGTTTCAACATCTTTtATTTGTACATTTATACACCTCTTTATTTATATTTATCTCTTATAAAGTAGATACCTTTtAAGCCGATTTGTTTATATAGCTTAGCGATTGTACTAGCTTGATGTTGGCACCACTCTATAGCAGTAGCGTATTGGTGCGTAGCTGGATTCTTAGGATTCCATCTGATTCTGTACAGTGTATtCTGtCcTTTGTTGATGTAAtCCTTtcTTACGAAGCTAGCACCGCCCATGATTGCTTTTGCTGgAGATGTCCAACCTTTATtcTtAGCAAATttCATTGCATAATCAGGgTCGTTGTCGAATGCACCAATACCGAAGTAATTATATGCACCGTATcTACCACTAGCGAAGTTACTTGTtCCGTATCCACTTTCTAaGAAAGCGTGCGCGATCAAATAGATTtCGTTAATGTtGTTTTCTTACAGGCTTCTGCAAATGCTTTGCCTTGTCCGTCTAGCGTTCCTTTCCCTTTgaGTATCTTATTAAGCGcaCTAACTGAAACGCCTTGATACTTGCCTAAATTAAGCATTTgaTAGCATtGtGTGTTACTTTCCCATATTCGcTtAACATTCATTGCTGagCTCG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18contig00054 [Organism=Staphylococcus aureus] 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gattgaattgctatcatattccggtattacatcagctaacacattacacttcattttatgtgTGCCTATCATATTAACTATTGACTCTTTGCTATACATCTACTCTGaCACCTCCGCCCTCATCAAATCAGACTGATCGCTCAACTTTGCGAAGTCACTCGGCGCctCTgCATCATCATTAGCCGTCATCATAATATATACTTGCTCAGTTACATACTTGCCTAGCTCATACATCGCTAGTAAGAATAaTAATCTTAGTATTTGTTTAGTCATTTCCCACACTCCCTTATATTTtCAAACAACTGCCCTAATTTAATAACTGCATTTCTTTTAACTTGTGCCTcGTACTTCTCTTTCGCTTCTTCTttACTCTCCGCATCAaCAACTGTAAACCTTTGATTGCTCTTAGCTTTAGTTATGTGTGTATGCTTACGTCCTGTTGAATCTTTAAAtGTTGTGACTAGGTATTGTGTCaTTCCTCaTAGCTCCCTTGAACTTGTTtGAGCTTACTCATAAAAAaCaTTACTAAAAATGCTATTAAGATATGCGTCTTTTGATGTTTATCAGCAAATGTaGATGTcACAAAGaTAGtAGCAATCAaCAaCaTTTCATATAGGTTtGTGTgTATagtctttt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18contig00058  [Organism=Staphylococcus aureus] 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TGCGAAAaCAGTCGgAATtAACTCATAATTTtCTTCggttttttCGTTTAAAGGTACAGGGTTAAATGATTTGGTtGAACCGTCTAAACCCTTATCGAAAAGCAGCCATTGTAATGCGGTTGCTGTTGTAGTCTTGCCAGTCGCATTATTGCCGTATATTTTtGCATCTTTACCGTCAAAGTtAAaTTTTCTtCTTTGATTCCAGCAAAGTTCGATATAGTTAACTtATTTATTTtCATATCTTTCCTCATGCTCCTTTTTtAAtCTTCCGATGACCTCTTAGCACCTCGATAaTtAAaTTTTttaTtCGTTCATGGCTGTCTGGATTGATTTCATGTATCTGCACAAGCTTATtGTTtGTTTtGTAACTGTCGTGATAGTGCAAGAAATTAaTCGATAaGTATCcGTGATGATTACGTtCAaTTtCCAaTAATGCtCGTtGGTTtGACAAaGTATATTCGTCGAATAACGTCTTAAAAaTaTTCAATaTATTTCTTTCTGTATCTCTcATGCTTACACCTACCATCTcATGACTAAGTTAaTtaGTCtGTCcTGTTCGTCTGTGTTCTCTTcAaTCCATtCATctATtGCTTGGTTGAAtAAGtCTGATGCcATATCTAAG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18contig00087 [Organism=Staphylococcus aureus] 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TATTTACGTTTTAAATTATTCAGCAAATTCATACGAGATTCATACTCGTTTAACACTTGTTCGTCGAATTCTGTATTAGCCATTTCATCATATAACTCATGTTTTGCATCTTCTAAAATGTAATAAAATTGATCAATATCTTCTTTtAATTTGTCATATTTATTtGGAACTATATCGTTtATTGTTAACAAATGGTTGCTTAGTTCATACAAaCGATCAGTGAtAGCATTTTCATCCGTTAAtGtCATATgTGCGTTATTAAGCGCTAAGCTTAATTTTtCAGAGTTTtGAATGCGTTTAAtATCTATTTCAAGTTGCTC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18contig000196  [Organism=Staphylococcus aureus] 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CCAaTTATATTAAGGTAACCAACACCACCCCAATATTCATTAACTGCATTGTTGTAAGCTTTTGCTGCTTCaTCTTCATTTACAAaGTGACCTAAGTTTtGGTTTTTtATCAACAGCTATACATGCATACCAATTATTATTTTTTtATCCCATGAAACGCCTTTATATTTAGATGAATTGTTACACTTCGCTTTGCTCCATCTTGTTTTATTACCTTCAGTTGTTAGATTTTTCTTGTGAAATCATTGTTTTtATT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0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TTCGCAAAATAGTATTCAATGAAGAGTATGATGAAGACGGTGTTTATAAaGAAaCTCAaGGTAAaCAAAACAACTATGTAGCAATTTGGTTCAGACAAGAGCGTCGAGACGGCACATTTAGAACGGTTTtATTACCTAAAGTCATGTTTACAAATCCTAAAATCGATGGAGAAACGGCTGAGAAAGATtGGGATTTCTCAAGTGAaGAGGTTGAAGGTGAGGCACTTTtCCcTTtAGTTGATAATAAAAaGTCAGTACGTAAGTATATCTTTgATTCAGCTAACATGACAAATCATGATGGAGACGGTGAAAaaGGCGAaGAGGCTTTCTTAAAGAAAATTTTAGGCGAAGAATATACTGGAAACGTGACAGAGGGTAACGAA</w:t>
      </w:r>
      <w:r w:rsidRPr="00B0741C">
        <w:rPr>
          <w:rFonts w:ascii="Courier New" w:hAnsi="Courier New"/>
          <w:caps/>
          <w:sz w:val="20"/>
        </w:rPr>
        <w:lastRenderedPageBreak/>
        <w:t>GAAACTTtGTAACAAAACcGGCTTCATCGGAAACTGCGGTAAAGTCGGTTAATATACCAGATAGCATTAAAACACTTAAAGTTGGCGACACATACGATTTAAATGTTGTAGTAGAGCCATCTAATCAAAGTAAGTTATTGAAATACACAACAGATCAAACGAATATTGTATCAATCAATAGTGATGGTCAAGTTACTGCGGAAGCACAAGGCATTGCTACGGTTAAAGCAACAGTTGGtAATATGAGTGaCAcTATAACAaTAAaTgTAGAaGCATAAgAGGGGgCAACCCcTCTATTTtATTTGAAAATAAGgAGtAGTATTATAAAaTGGaCAAAATTAAAACGTAaCATTATTCAaTTAGTAGAAGACCcGAAaGCAAATGAAATTAAATtACAAACGTACTTAACACCACACTTCATTtCATTTGAAATTGTATACGAaGCAATGGATTTAATCGATGATATTGAGgACGAAAATaGCACGATGAAaCCAaGAGAAATCGCTGACaGATTGATGGAtATGGTTGTAAAAaTTtaCGATAAccccAaTTCACAGTTAAaGACCTAAAaGAaCGtATGCAtGCACCTGATGGAATGAaTGCACTTCGTGAACAAGTGATTTtCATTACTCAAGGTCAGCAAACTGAGGAAACTAGAAATTTTATCCAGAACATGAAATAAaGCCTGAAGATTTAACATATAAAGCAATGTTGAAAAATATGGATACTCTCATGATGGACTTAATTGAAAATGGTAAAGACGCTAACGAaGTTTTAAAAATGCCATTTCATTATGTACTTTCCATATATCAAAATAAAAACAATGACATTTCTGAAGAAAAAGCAGAGGCTTTAATTGATGCGTTTTAACCTTAACCGTTTGGTTAGGGTTATTTTTTtGAACTTTTTTAGAAAGGAGGTAAAAAaTGGgAGAAAGAATAAAAGGTTTATCTATAGGTTTGGATTTAGATGCAGCAAATTTAAATAGATCATTTGCAGAAATCAAACGAAACTTTAAAACTTTAAATTCTGACTTAAAATTAACCGGTAACAACTTCAAATATaCCGAAAAATCAACTCATAGTTACAAACAAAGGATTAAAGAACTtGATGGAACTATCACAGGTTATAAGAAAAACGTTGATGATTTAGCCAAGCAATATGGCAAGGTATCTCAAGAACAGGGCGAAAACAGCGCGGAAGCTCAAAAATTACGACAAGAaTaTAACAAACAAGCAAATGAGCTGAATTTTTtAGAAAAaGAaCTAGAAAAAaCAaCAACTGAGTTTGAAGAGTtCAAAAAaGCTCAAGTTGAAGCTCAAAGAATGGCAGAAAGTGGCTGGGgAAAAaCCaGTAAAGTTTTtGAAAGTATGGGACCTAAATTAaCAAAAATGGGTGATGGTTTAAAATCCATTGGTAAAGGTTTGATGATTGGTGTAACTGCACCTGTTTtAGGTATTGCAGCAGCATCAGGAAAaGCTTTTGCAGAAGTTGATAAAGGTTTAGATACAGTtACCCAAGCAACAGGAGCAACCGGCGGAGAGCTTAAGAAGTTGCAGAATTCATTTAAAGATGTTTATGGCAACTTTCCAGCAGACGCTGAGACTGTAGGCGGTGTTTtAGGGGAAGTTAACACAAGGTTAGGTTtCACTGGCAAaGAACTTGAGAGTGCCACAGAGTCATtCTTGAAATTTAGTCACATAACAGGTTCTGACGGCGTACAAGCCGTtCAATTAATTACGCGTGCAATGGGtGATGCAGGTATTGAAGCTGATGaGTATCAAAGTGTACTTGA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0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ACTGCTTtGTATTCGTCAGTTTGCGTAACGTCAACGTGAGTTATTTtCAACTtaTTAATTTtGTTTtGTATTCTTGCTGAACGCTCTTCTGCTTCGTTGATTTtAaTTTGTAAaTTATTGTTGTCATCCTCTAaTTTCTCGATAATTGGCTTtATTTtCTTGCCcTCTGAAATAAtGTGATTGATAGATGTTTGTATTGTTTCTAATTCTTTCGATTtGTTTGCATTGAaTTTCTGCAaTGCTTTTtCTCTTACCTCACTCACTTGTTCAGCTGGTAACTGTTGACCACAACAACTACATACATTGTCATCAAGATATTCAAATTTTTGATTTTTAGCTTTTTCTAAATCACTTTTTAATCCTTTATGATTTTCTAATAATTGATTACGTCGATTTTCTTCATGTGTAATTTGTtGTTtGTTTTGCTTTAATCTTGTTTTAAGATTCGCAACCGTTCCATTTTCAACGTGTAGCTCATTTGTTAAAGCATGTATTTTGTTCTCATTACTGGCGCTATTATTAGCTTCTATGCGCTTCAATTCTGATTGTTTATCAGCTAATTGGTTACGCAAATTAATTTCTTCTGCACCGTTTTGAATATCtATACGCTCATTTTCAAGTTGCTCAATTTCTtGTTTtATGATTGtGtGTCTATCATTATCGAATTCCGGTACATCCTGCTTATTTTGTtGCGTTTGGTtAATACGTATCGGAATATCTTTGATATCTTTGTTAATCTGTTTTAtCTTGTCTGTAaGAaTCTTTTTCTTtGTTTCAATTTCGTGATCTCCAAGAATATTATTTAGTtCTTTAAAAaTCATCATTTGTTTTAATGACATCCTCATCATTGATTGGTTTAGCGATTtCAAACAACAAACTtCTtCGTTTCTTCCAATCtaGTAAGTtAAaTGCTtGaGGgTTCgTAATtAACTtGAATaCATCTTcaTCAaTCAGTTCaTCAATaCGAGCTTTATAaTCcTTTACTTTtaTtgATTCATCATTGATaTaTTGTTTCTtCGTtCGACTTCGTGAGTATtCCTtGCGATTCGTTTtttGATTTATtGTGTATTtAGGATGTGACTCTTTttAAAAGtCGTAaTTTTCCGTCGATTtCAAATTCTGCGAAAaCaGTCGGAATTAaCTCATAATTTCTtCGTTTTtCGTTTAAAGGTACAGGGTTAAATGATTTGGTTGAaCcGTctAAaCCcTtaTCGAAAAGCAGCCATTGTAATGCGGTTGCTGTtGTAGTCTTgCcaGtcGCATTATTGCCGTAtATTTTTGCATCTTtaCcGtcAAAGTtAAAgcTTttCTtCTTTGATTCCAGCAAAGTTtcGATATAGTTAACTtATTtATTTTCATATCTTTCCTCATGCtCCTTTTTTAATCTTCCGATGACCTCTTAGCACCTCGATAaTtAAATTTTTtATTCGTTCATGGCTGTCTGGATTGATTTCATGTATCTGCACAA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0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TATaTCCTCAaCTGTGTATcTGgATATTGTCCTtGAgCACCAAaTAAATCATAaCcAACCgAaTCACcAGAAGAaGGgTGAaactCAaTtAatCctCTTtGtATTTTtCcATTAAaTGCATCTGTGTTATATAAATTATAtGTTTCATGTAAATAATGTCTTGACTGAAGGTCTAGCTCCTGAACAGTTACTTCTTTTTtATTAGTTTTAACCGTTCCCAAAGGTACTGTATTTTGTTTACCATCTATCCATAAGTTAATCGGTACTTTCTTTTCTTCCTCCAATTGATTATTATCATGTAACGTTACACCGCCATACATaCAAGCTGTTTTGAATGGTGTACCCCCAGTACATTGATAaCCATAATAAACACCATATAAATCCACTTTTTtCCCTTTGTATATATTGGCGGTGTCTTTTGAACCAAGGTCTACTAATAAATCATTATACCATTGATGACCTGTAAAAAAaTCATTAAACAATATAGTGTTCTTTAAAAaTTGATCATTACTCTCTTTATTTTCAATTATAGCACTTCCATTATGATAATAGGTTTGTCTAaGATTGCTTAAaGCAGTTCCCTGCAaTTCAGACTTTTTTtGCAAAtCTTTtCCATTTATTTCTTCGCTTTTCTCGCTACAATTTACAAATGGACTTGTtATCAACGTTAGGGCAATAAATGAAAGTAGT</w:t>
      </w:r>
      <w:r w:rsidRPr="00B0741C">
        <w:rPr>
          <w:rFonts w:ascii="Courier New" w:hAnsi="Courier New"/>
          <w:caps/>
          <w:sz w:val="20"/>
        </w:rPr>
        <w:lastRenderedPageBreak/>
        <w:t>ATAAaTGTTgTTTTTTtATTttAcTcACCTCTAAaGCATAATTCCAtATAAaCTTGTTATTATCCGAAATATTTGTATAATAGATTATTTTTGTTGAAGTAATTATTAGTtATATACAATAATTATGgAATGATCATTATTTACTtATACATACATATATtACTATAtcTTTTTTATACTTGTCTATAATATAATAAAAAGATTTCATTTTTACTCTATTATACATTTCAGATATCTTACTTACTTGGTATTGACAACACTTCCCAACTTCACTTGCAGTATGCTTCCTGTCTTTTGaGCTGTGTAATaCCATGTACGTACcTCTTTtCAATCAAAATAAAaaGCCAgtGCCgATGcAcTgaCCAAAAacATtATTTACaTTTAcGACcATaCAAatAACATgaTAACCAtCTTGCCcAacTCaTTAtGtCcACCTCCCTTAAGGtAATAACGCaGtAaTtG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0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GATTTGgACATtAAATTTCTtCATTTTCCTGcTCCTCCTCATATTTATAGACCACTTGACCCGTCATAATCCCTACTGCCTCATCAAGACCAATATCTTCTTTGAGTGCATCTTGCATAGCATTAGGTAAACCCTTAAGTATTTCATCAAaCGCTTGCGCTTTCTTATATACGTCCTCAACcTCTTTTAGTAATCCCTCTGTGTCATTACCGTTATAGgCACTAGCACtgATAATTGATTGTTCAATTTGTTCGCGGTTATTCATCATTTCCATCTCCTCTAAAATAAAGTTAGTTGCTTCTGTTTCTCGTATTCCAAACCATGTTGCTTTATATATATTTCTAGCTCTTcGgCTGTATCAAAcGTCTtcTTtACgCCTTGCCAACCTGGtACGATATGCCcGTGAAAGTAaTAATtGCCgTTTgCTACATGGATATGTGCCACTCGTTCGTTATCTTGATACAGATATCTCTTAGATCCAAaGAATTGATTtAGGTATTCTTTgCGTGCGTTATCTGTCATGATCTACTTCTTAACTTTCACGAATATGTCGTTTTCCATCAGGTAGCACGCATAACGTCCTCTTGGATGTTTCTGAGGCACATTAAACAAGTGTGGCTTCTTTCTTCTtAGCTCAGCCTCTCTCTTtCGCTTTCTTTCCAATTTGCGTtCgaGTCTAGCTtGTTCCAGTCTTTCtaTtGTTTTCTTTCTCTGTACTCGCTTAAACGCGTACCTTCTGGTGCGTCCaTTGCTTCaTGTAGTTCCCAACcGTCTTTTACTCTCTTAGAAaCCATTCCAGCGgTTATACCGTGACTTTCTATTAATTCCATTTCAAATTTaCTGAACCTATAAGGTTTATCATTTATTGTTACAATCCTTGCTTTTCTCGCCaTTTTATCCACCTCTTATATTTCTTCTATTCGTATGATTATTTTGGGCTCAATTCCAtAACGCTTTGAGCTAGTTaTTTCTGTAATTTGGTtATCGTCTTtCCATACaTGGCCaTTACAAGCATCTAATACCGTTTtAATtAAGTTGTCGATAtCCGGcTTAGTCACTTTATaCTGCCCaaCcATTTcGcTTTTCTTTTtCTtCGACCATGaTTTAAGCAaTGGAAAAtACTAGG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0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ACCTAGTATATATTTGAATTTATCTTAAATtCCAAATTAACTGCACAGTGCCTTTTAGTATCATCACAATACCGTCCCAAACACCTCGCCAATTACCAGTGAATAAACTTGAAAAGAACTTAATAAAGCCAAGTATGATATTTAAAGCACCTTGTATTACTCCTTTTATATTCTCCCAAGTACTGACAATCAAGGCTTTAACCGCCGGCCAAATAAATTGCATCACTTGCCAAATCGCAAACATGATTGGTTTAATTACAAAATTTAAGATAAATtCAAATATAGCTTTGATAAAATTGCATATATTTTGAAGCGCTTGAaCAaTAGAAATtCcGTTTtCATTAAaGAATCCATTAaTTTGACTCCAAaTATCTTTAGCGAAaTCAACGATTGCTGAAACCGCTTGTTTAAaGACGTTTTTAACGGAATCAATGAAaGGTTGGATAAATTGAATGAAATTAcTAAACGTTTgTTTAACACTGTtAATTGCACCATTAaCAAAaTTTCTGAATGTTtCAGATTtCTTATAAGCTATtGTAAATGCGACTGCTAAACCAGCCAGTACACCTAACACGATACCAATTGGACCAGTTAATGCTGTGAAGACTGTtCCTAAAATAGGCACTTTAGTTGATAAAAAaCTAATCAATCCGCCAGCCTTTACAATACTAGCTAATAATGGAGCTAATACAGTTACTGCGTTGCCAATTGTGCTTATGAATGCACCTAATCCAAAAaCTACAGGACCAATTGCAGCAGCAATACCACCGAATATAACAATCGACCTTTTAGATCCATCACTTAAACTTGAAAACCAATCAACTGCTACAGATAGCTTTTTGATTAATtCTTCCATGACTGGAGCAAACGCACTTTCAATAGAAGCCCATACATCAGCACCTACTAATTTAAGTTtATtCATTGCTACTTtAAaTCTTTCGgAGCCACTTtCAGAATCTTTAAaTGTCTGaTtGACcGTTCCTTGCGAaTcTTCGATaGTTTTtAaGAaCTCTTGGTAaCTAAaGCGACcgCcTTTAATAGCATCTGCTAAATCAGGACcTGCTTTTGCACCAAATGCTtCAaTCGCtAAaCTtGTTGCGCTaGCTATATCCg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0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CTtGTTcaCCCAAGCATGTCACtGGGtGTTTTTtccTTtGATAGAGAGCATAGTTTTCATACTAcTCCCCcGTAGTATATATGACTTTAGCATTCCCGTATAAtAGTTtACGGGGTGCTTTTtATGTTATAATTAATTGTATATAGTAGGAGTGAACTATATAGCCTGTTAAGTGGCCTAGTAaCCTAACACTTATCCTGGCAATTGATACCCTTTTtGCCCTTCACTCGATAAATATATCTCAACAACATAGAAATATTACAGTCGCTACACCGCATCTTAAATGGTGTGGTTATTTTtATTGGAAGTGTGTATCAGGTATCAGTAATGTTAAAaCACCAGCTAAAAaTGAAAaGAATTCACCAGTGCCAGCAGGTTATACACTCGATAAAAaCAATGACCGTATAAAAaGaGACTGGTTATTACACagTTGCCAATGTTAAAGGTAaTAaCGTGAGGGATGGCTATTCAACTAATTCAAGAATTACAGGTGTATTACCCAATAACGCAACGATCAAATaTGACGgCGCATATTGCaTTAATGGcTATAGATGGATTaCTtATaTTGCtAaTaGTGGACAaCGTcGTTAtaTAGCgACAGGAGAGGtAGACAAGGCAGGTAATAGAATAAGCGGTTTTGGTAAGTTTAGTGCAGTTTGATAATTAGATATATAAAGGTTtGGCAAGTTATGAAATGTCTGCCAAACCTTTATATAAAAAAGAAATATCTACCTTTTAATTTATGTAACTACTATTAGTATGCATATTCATTAGTTTTACCAGGACCATTAATTACATAAGATGATTTAGACTCtCCTTTTTtAAAGAaGTATGTTTTAtACATTTtACCTAGTAACTCAaCATTTTTtCTATCTTCAGCAAGTGGTGTATTCaGATATaCTGTATAGTAACCTTTATTTtCAGTTAAAaTAaCCATTTTTtCAAATTGAGCAGTATTTTTTGtGCCTTtctCTAAATAATTTCTCAAACGTTCATCt</w:t>
      </w:r>
      <w:r w:rsidRPr="00B0741C">
        <w:rPr>
          <w:rFonts w:ascii="Courier New" w:hAnsi="Courier New"/>
          <w:caps/>
          <w:sz w:val="20"/>
        </w:rPr>
        <w:lastRenderedPageBreak/>
        <w:t>AATTTTCCTAgCGTTGTAGGAAGACCACtaTTTTtAAATGATtCTTTATAAGCTTTTtCTTtCTCTAACATTTTCTTATTtGATTCtATTt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GACAATATAACTATATGCACACTCATCTCCGTCAGTATAAGTTGTAGGTAttgggtCGTCGATATCGTCAATAACAataaaggtacatcagtatcttttacATTAgggTAtttATTGAACTTAATATTATTGATATTTACGTGCTCTCTAATAATTCTGTCTTGACTAATCACTTCATGAACTTTGTACAAAATATCAATCACAATTTTTtCAACTCCCTTTTtAACGTTTCAAAATACTTATTTtGACCTTGTCTTATTGCTCTATTAATCCCACCCATAGCTTTAGGTTTtACAAATTTTCCTGACTTTTTCTCAACATGACCATTTTCAATTAAatGTACTATtCTAAATCGTTcAAAaGGCCcGCGCcACCTAATTGTAACAGTACGTTTtCCcTTtATCCATTCAGGTTCAGTACgaCCAATCTCACTAATCAGCGcTCCTGAGTCTTCTGAaGgTTTGAGTtGTTTTTTATTtCTTCAACAaTTACCTTAGCACCAGCTATTAACGCCTTATCTTGAACTTTTACCATCtCTTTTATGCCAAAATGTTTTTCTAATTCTCTTTCTAATGCTTTATCACCTGTCACTTTCACACTCATGAACTaTATCCTCCACGAATCATAATAAAGTCTTTATTATCCAAATCTGGTGATACTTGCTTTATATTCAAACGATTTTtGAAATATCTTGATTCAATTTCAAGATAATGTTCTtCACTGGGTAAATAATCACCTtGCGgATCACGAAtATACAATTTAATGTCATTTTGCGTtCCGTTTGAGATaGCTTGTTCTAATTCACGTAACCAGACACCaTCAATACTCGCCcAACAGCTATATAATAATTTTCTtCTTTTtCTCCAGCTTCTGGACCATTATTTTCAGTATACTTATAAAAATGAACACGCGTATTTAAACGTTTAGTTGTAATTCTAggtttctTaaaCACtttCTTCATCTTCTGATACCTC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TAAATATATGTGAATAATCCTGCAACACCCGAACTACAAAACAACAaTATTATTTCCAAATTCTCACCTACTTTTTATTTTATTATatCAcATTTAGTACCTAGTACTAAaTattGGGTaGCCCgCCTACCCTTATTATTTTTTGCCAATTTTGAGGAGGGAACGCATGAAAACACGTTGTTACGATGGTAAAAAATGGCAATATGAATTTAaGCATGAAGGAAAAaGaTACCGTAAGAAAGGTTTtAGAACAaaGCGTGAaGCTAATTCtGCTGGACTAGACAaGTTAAaTGAGTTAAGAaGTGGTTTTAATATAGATAACTATATAACTCTTGAAGAATACTTCGAAAaTTGGATTAAAaCATATAAACAACCTGTTGTTAAAGAAAaTACCTACCGTCATTATAGAAATGCATTACAACATATACAAAAaCATAAAaTAGGTAAAaTGGAGTTATCAAAGaTAAATAGACAAGTTTATCAGAAATTCATAAACGACTATTCAAAAGAACACGCAAAaGAAaCTATAAGAAAAaCAAACGGTGCTATTCGGTCAGCTTTAGATGACGCATTATATGATGGACTTATTTTTAAAAaCCCCGCTTATAAAGTTAATTATAAAGCCGGAAAaCCTACGAAGTCAGAACAAGAAAAaTTCATCTCGGTAACTGAATATGAAATACTAAAAGATCACGTCAGAAaGAAGAGAACTCGTTCATCATTAGCGCTATTCATAATGATTTGTACGGGTTGTCGTGTCAGTGGTGCAaGAAaTATAAaGATTGAGCATATCAACCAAGTGAAAAaCACTATATTTATTGACGAGCGAAAAACCGaTACTTCCCCtAGATaTAtCAGTATCGCTAAATCTGATATGAAACACATTATGgAcGTCATAAGtACATTtGCAaTtaGCTATGaTGGTTAcaTTTTCAAAGAAGCCGGaTCTATAaTTAaCCTtcAGGCTATC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GTTATATCGAatAACcGATTtAGTtgcAcGgTTTATtATTtCTGTTTtACtAACTTCATAaGGaGCTTTTGGCGTTTtACCCGTCTTATTtCGTTTGTTATCCATTAAAACGGTTCtGATTTCATCAAACGATGTTTTTGCTTGATCTtCACTATTAGCAACAATGGAGATGTGATATTCTTtAACTCCGTGTAAGGgCGTAGAAAGAAAATCACTAATAGCACTTATTAGACCGTTTTTCCCGCCTCCACGTCCCATGAAAATAGCAAATTCTGTAAAGAAAGCTTCATCTGTATTTTtATCTATAAGAAATATATTAGCTATGATAAACCTTTGAAATGGTAATGTTGGAAAATACCATTTTtCAATAAATTTGATACAATCCTCGATTTtCtGTTCATCAAAATaTACATCATCTCGTGAATATATATGTGTTTGTAGATAATTAAAGAGATCAATTCTTTCTTtATTTAAAATTATCTTtCCTTGTTTCCACAAATTTATATATTCATCAACGTATTTATTACTAATCATAGGTAATCATCAGATGGCGTTTCTGTGTCTTCTTTCTCTTCGGGCAaTAAATCCGATAATtGTTTGATtATTTTTTGATATGCAGCATCTCTAGCATTAAATAGTTTGGCTACTGGtCTTTCCCTTTCATATGGTGGCGCCTTTTCAGATTGAGTAAATAAATCATAaTCACCTTTTtCTTTTATGTcTTCCCACATGTAATCAAGCATTACACGTAGCCTTGCTGCTTGAATAATtAAaCCATCAACTACTTTTAATTTATTGCTAGGTATGTCTTTATATAATACTTGTAGCCTTTCTTTTtCTTTAAGCACTAAATTTTCATCGACTATAATCTCCATTTCATCACCTGCCTTAAAATGGTTATAAGAGGGGGGgTTATACATGGATTTTtAAAATTATCGCGAAGTT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cccaacatacaaaacaacatcaaaccaaacacaaacaataatgataataaagataataatgaaaagaatgTGAaTAaTGAGAAGAAGAAGACAaCCGCCTTCGACTTCTTCcAAGATAACGGATTCGGTTTCATAACTTCTTACAATTTAGACGATTTAAATTATTATCTTGATTCATTTGAAAATGATTCAGATGAAATAGTTACCGCATCACTTAAAATCGCTAAAGACAGAAACAAAGTTACTTGGGGATATGCTAAAAGCATTTtGAATACATGGCTTAATGCAAACTtGAAATCTATtGAACAaGtACGTGCATTtGAAAAGCAACAaCTtgAAAGCAAAAaCAAAaTtATAAACCTTtCGTtAAACAATCAAAaGAAAAAaCACCcAAaTGGCTCACAGACAGCACGAGAGAAACGAAAACGCcGGAAGTagATGAAAaCcTTGAGAAAGACAGAGAAGCTTTTATtAAGCGTCTAAATAGCAAATGGGAGTGATTGAAAATGGATGCATTTGATAAATACTATCTATTTGATCATGACGGCAACAAAATGTTTTCAGTTACACCACATTTTAAAGATGGTCGGCATTTAGTTGTTGGAATAAAAGAA</w:t>
      </w:r>
      <w:r w:rsidRPr="00B0741C">
        <w:rPr>
          <w:rFonts w:ascii="Courier New" w:hAnsi="Courier New"/>
          <w:caps/>
          <w:sz w:val="20"/>
        </w:rPr>
        <w:lastRenderedPageBreak/>
        <w:t>ACAAAATTTAATGGTCGTCGTTGGTATTTAGACGATTATGAATTAAATACACTTATTGATAATGAACAAATGGAGTTAGGACACcAAACAAgCTTATTTGAATATATATGaGggATTACAtGgAGATAGAAATTAAaTTTAATGAAgTGTTtAaTGCGCcGATGGGgTCGCcTCGtCCACGCTTTCGtAaTACaGGTAgaTTTGTTCAAaCTtACAtGCCAaCGTCTTACACAAAGCATAAaGCGTATATACAAGGgCAAAtGCCTAAGTtAAAtCTAGAGCgCGcACTAAAaatCgAAT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GACGTCGCCAGGCAaTGCTtGAAACGACACAGTaTTTTCGTAAACGGTtGCctCGTtAGTGAAaTCATtCCAtGTTGGAaTGTCTGCAGCGCCCACaCcTTTCAaCCTGTGaTtAAATAaGTAAAGCCAATaTtGGTTAGCAGtATCGAAGCATTGACATCCAAATGCATTGTCTGGATTCCACGCCTTACCCTCtAAACTTTTAAGATAaCTAaTAGCTTGACTGTATGTCCTAaCCgACGGCATtGTTATCATCTCCGTTCACTTTAGGTGCGCcACCAGTTGaCTGAaTGCCAGcTTTtACTtCATAAATTTTTtGTTGCCCTTTCTTAGATGCGTGAGTAAAGTTGTTATTCTTCCACCACGTCCAAATTGAAACAaTCCCAGTAACGACTGTgCTTATAAACACTTCGTCAACTGGGATTGGAGAAATATGTTTGATTGCTAAAAACTGATTGATCCATGCGACTATTAATAAAATTGTTCTTACGATTGTACCGATATCCATTTGTTTACTCcTTTTATCCAAAATAAAAAaCGaCTAAAAAaTTAGTCGTTTAAAATtATTCAaTGGTCAATGTCGGAGATCCTGAATAAACATCACTTATAGTGACATACAaCAtCCCTGAaGgaTtACTAAAGTtGATATTTttACTtGCAAcTCCGCTATTGACTCCTGATATTCCtAATtCACTTGACCcTAAaTTagTTTGCGAAATCcTCATTATACCGcTACGTAcATTTTCtATTGTCACcTGATAaCTTTtATTaGGTtCAaCTCCATTTATtGTCCATTTtGCTgTtGAaTcTtctATGCTAtCcGGATATTTaTTT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1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TTTTGCTTgTGATACCGCTAAACCTTTACCTAAGCTACTACCTCCACCGTGTCCACTTACGAATGAAGTTACAGAGTCCCAAGCTGATGAAaTCGCATCGCCTACCGCGCTGACTACTTTGTGCGCAGCATTGGCTACACCCTCAGCTACTTTGCCGATTAATTCCGCTCCGGCATTTAAGAAATCACTGAAGAAACTTTTAAtCTTACCAAGTGCATCACTCATACCGTCACCTACATTTgAGGCAACtCTTTtAAACCCATCAGCTACTTTACTCGCGAAaCTTGTAaCTGTATTCCAAATGTTAGAAaCCCATTCAGAACCTTTTGTGATAATAAAGTTTAGTGCTTGCCCCATTTTTtCAGCTACACTCGAAGCCACTCGACTGAACCAACTTGTAACAGTGTTCCAAATACTGCTAACAAAATTAGTGATTGTACTCCATATCTGTGACCAACTTGTACCAAACATAGAAAGTGTTCGATTCATTACGCCAGTTAAAAaGCCGATAATTGACTCCCAAaCTGATTGCATGTATTGCCAAATCGTATCAAGCACATTGGTAACCGTaGTTTTAaTAGTCTCCCAAGCACCTGAGAAGTCGCCAGTAAGcAACTGAaTTAAAGCAGTGAAcAAACctACTATGATTTGGACTGCTACGGATATCACTGTTCCTATGgCTTGgAACGCAATtgTAaTtAAaGTCcACAAACCTtGTATGATATTCATAACGTTtgTAAT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20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TGGCACAAGCTATATTTACAGGAATTATTAACTCAAGCAACTTAGATGCCAATGATATATATTTAACAAATAAATCTAATGAACAAGCTTTAAAaGCATTCGCTGAAAAaCTAGGTGTTAACTATAGTtATGATGATGCGACATTATTAAAAGATGCAGATTATGTTTTTttAGGTACCAAACCGCATGACTTTGATGCTCTAGCAACaCGCATCAAACCACATATCACAAAAGaCAATTGCTTCATTTCAATTaTGGCAGGTATTCCGATTGATTatATTAAACaCAATtAGAAtGCCAAAATCCAGTTGCtAGAaTTATGCCAAAcACAAATgCgCAaGTtGGaCAcTCAGTtACTGgCATtAGTTTTtcAAACAACTTTGACCCTAAATCTAAAGATGAAATTAACGATTTAGTtAAAGCATTtGGTTCTGTAATTGAAGTATCAGaGGATCATTtACATCAAGTAACAGCTATCACCGGAAGCGGCCCAGCATTTTtATATCATGTATTCGAGCAATACGTTAAAGCTGGTACGAAaCTTGGtCTAGAAAAaGAaCAAGTTGAAGAATCTATACGCAACCTTATTATAGGTACAAGTAAGATGATTGAACGTTCAGATTTGAGCATGGCTcAaTtaGAAAaataTtACctctAAAGgTGgTaCGACACAAGCtGgCcTTgATACATTGTCACAaTAtGATTTAGTATCTATTTTCGAAGATtGTCTAAATG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19contig00021  </w:t>
      </w:r>
      <w:r w:rsidR="00BE6EB0" w:rsidRPr="00B0741C">
        <w:rPr>
          <w:rFonts w:ascii="Courier New" w:hAnsi="Courier New"/>
          <w:caps/>
          <w:sz w:val="20"/>
        </w:rPr>
        <w:t>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ACAACAAATTcAATTGaTAGTAAATGAACAaGaTAAAAAATtAaGAatGGAGACTATaTAAAaTGACGAaTGAATTaCTaTtAAAAAaCaTAAAAtGGGCGACAACGTTCTATCTAGAGTTAAGACATTAGAAGCACAAGgAGATTTACAGTTtCCTGCAAaCTaTTCGCCTgAGAaTGCAATgAAgTCAGCAATGTtACAaCTGcAaGAaTTAAaaGgATCTAAAAaaGATGGTTATAAACCAGCGCTGGAATTTGCAACTTCAACCAGCATAGCAAACGCCTTAATGGACATGGTTGTACAAGGTTTAAATCCTGCTAAGAATCAAGGCTATTTCATTATGTATGGCGATAAGGTTCAATTCCAAAGAaGTTACCACGGAACAATGGCAGTAACTAAACGTGTAGCAGGCGCAGAAGAAATTAATGCAGAAGTCATATTTGAAGGTGACGAAGTTAAGTATAAAACTAAAAaCGGAAAAaTTGTTGAACTTGAACATACACAGTCTTttGGTAACAGAAACACACAAAACaTTATCGGTGCATATGCAACAGTTGTATTTAAAGATGAAAGTAGAAATTACACTGAAaTCATGACATTTGAAGAGATtGAaGAaGCgTGGAaGCAatCaCAAATGGTTTATAACGGTGtATTTAAAgAaGAcGGtACAcACAgAagattccctcaagaaatggctaaaaagactgtaataaaccgtgcatgtaaaaa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2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AAGGAAGGTTTTCACTTTAgATCGtGACCAGTTAAAAaGGTCAGACAAGGTCAAAATCGATGTTAATCTTTGTCCTCTTTCTACGGTTACAATTtGGTTTCCAATAGGCACTTTTGCCTTTGAATGATTCGCTTCCATGAGTAAATATATC</w:t>
      </w:r>
      <w:r w:rsidRPr="00B0741C">
        <w:rPr>
          <w:rFonts w:ascii="Courier New" w:hAnsi="Courier New"/>
          <w:caps/>
          <w:sz w:val="20"/>
        </w:rPr>
        <w:lastRenderedPageBreak/>
        <w:t>CATGCTTCAAACTTTGAAAATGTTCTCTTTtCTTTAAATAGCCAATGATTTTGAATTGAGCGATCAATACTTATCCAACCAGTCATATACACACCTCACTTTCAAACCGGTTAAaTTAGAATGGTAAATCATTGTCATCTATTTCAATCGGACCATTtGCATTCGCAAACGGATTATCTTTTACTGGTTTGTTATTTGAATATTGCGATTGTCCACGTGTTTGTTGTACTTGTTGTTGATATAAATCTTGTTGAGTGTCATTTGAGTTTTTCGGTtCTAAAAaTTGAATaCTATCAGCAaTAACTTCCGTAACGTaTACACGTTGACCTTCCTtATTTTCATAGTTCCGCGTTTGtAACCTACCATCTACGCCCGCCAACGaTCCTTTAGATAGGtATTTATtAACGTTCTCTGCTTGTTTTTAAATACGATGAtATTAATAAaGTCTGCCTCGcGCTCtCCTtGTgCATTCGTAAATGTGCGGTtAACTGCTAATGTGAaTGATGCTACaTTTACaCCACTTTGAGTGgTTCTTAaTTCTGGGTCTCTAGTTAAACGACCAACATaCTAGG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2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tGAGATTCtCTTAGTtCaTTATGATgTTGCTTAtGTTCCTCTCtAAGTTCAAGCACATGATCAGCtGTTtCATTTGCTAGtATTTCAACaTCATCAACACGTTCAaCTAATtCAgAAAGCTcTTTTttATTttCtGAATatCATCCAAAACTaCACCtAcTTTCtAAGAAaGCTAtGAGCGTAaTGCTCaTAACTTAGTATAGTTACATtGTTTCGCTATCAACTGATTTAtCAGATgaCAAGTCAGTTCtATCCaCAACTtCTTTCacAACTTTcACACcGTTTTGaTTGCCTGTtAATTGATATAAaaGaTTtAAAGTTTCAGCAATCTTTTtAGCGTTTtCCTCAGATTTAAAaTCTTGTGCATAaCTTGCTGAATCGGACGTTGTAAAACTTCCTGTGAAATCTTGATATACTACACGTTCTGTACCTtCTTTGTCGATTTGTACTAAATAAACCTTTCTGTATTGTTGATAATTTCTTTTGCCATAATTAAATGACCTCCTTAAATTTTTGTATAAAAATAGTGCTAAGGATTACTCTTCCTCAGCACATTGTTGATTTTCTTTATTTTCTTGTATATACGCTTTtAACATCGCGTTTtCTTGTGTTAACCTCATAATTTCCTGTGATAAATAATGAATTGTATATTCAGGATTAGCTTGTAATCCTTGTTTGTTATCC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2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CCTtGTTGTCTGTATAaGCATTAGCTTtCTTTTCAGCGTTTCTAGCCTTTAGTTCTGCGTTTtGTTTTGCCTCTTCAaGTTTAGCTTGAGCATCTTgTATAGCGCGTTGCTCTtCTTCCGAAaTTTtACcATCAGCaTACGCTTGCGATTCCTTCtCTTTAAGATCATCTTGAGCATCAATGTATGATTTTAAAGCTTCTTGCGCTTCTTGATTTGCTtGTTCAaTaCTTGCTTtAATCTCAGGATTATTGGaCAAATCACTTAACTGGTCATCAGTATATTGTTTTtGTTCTTCCAATCCGTTTCGATATTCGTTTAACGTAACTTTATCTTTGATTTCaCCTTTTAAAGTCGTTCTCTCAGCTTCAGCAGTATCTAAACGTTCAACAATACCGTCTTTGTCTGTTTTATAGTCCGATGTTTTtACATAGTCACGTAATTGTTCTTTTGTGGATTCTCTAGCTGCTTCAATAGCTGATTTAACAACATTAGGTTCTCCGACTAACTGCAAATCTTCATTCACCGTTAAaCCAAATTTTGTTGCTATTATTTCCAACGCTTCTTTATATTTTtCATCAGTGTATTGTGACTGTAATAATTTAAATCTATCTGAAATGGCCATTTtGACATCTTCTACATCTGTAtAAACaTCTTGTAaTTtCTTTCTAtAC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2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GCATAATCAtttCtgggCTATTCCAAGCTTTTTCtAACTTGGATGAAaTACTCTCTAAAATCAAAACCcTTTtCTGTACCTGACATCATCGCAACATGTTTAGCTACATCAAGTGTTAAAGCATAaTCTTCTAGTTGTCTTACAGCTCCGTTATTAACAACcGTACTTGTAAGTACACTTGTAAAATCTCTGTTTtCTTTAAAaTGCTTTAAGTTAATTTCTGCCCAAGCGCTAAAaCGTTTTtGACTTCCAAAGCCTTGTATAACTCTCTTGCACTGATTGCGATTTCTCCATTTTCTTTTtCTTGTATGTTGAACATTTCGCCGATGTTCGATTTTGTTTGTAATGCTTGCATTTGTAGTTCCTCCTTTATTCGAAATCATCGATTGACAAAGTTTCAATCCGTTTTtGGTAACGATATAAATAGAAGTTCTTTAACATGTCATACATTCTGCTAGCTTCATCGTATTCACTCTCTTTtAAATCAGAATTAAGCGTTACACCAAAAGCTGATAATGTAAGTTTtCTAATGTGGTCATGAATCTCACTAGCGTATGCTTTGTAATTTTCATAACATCCAATtCCGTGTTGATATTtCTTTAAAGATAATGGATGTCCTAaGCCGAGATTGTCAGCACCTCTtAAACGTATACTAGG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30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TAGATAAAAaTGAGGCACAAGCTAGCACAAGCTTGCCAaCATCGAATGAATATCAAAACGAAAAGTTAGCTAATGAATTAAAATCGTTATTAGATGAACTAAATGTTAATGAATTAGCTACTGGAAGTTTAAACACTTATTATAAGCGAACTATAAAAATTTCAGGTCTAAAAGCAATGTATGCTCTTAAGTCAAAAGACTTTAAGAAAATGTCAGAAGCAAAATATCAACTTCAAAAGaTTTATAaCGAAATTGACGAAGCACTAAAAaGTAAaTATTAAAAAAaCCACCCTTTtAcGGGTGGTTTtAATTTTCTAGATAATATAAAAGTGTTCATAAaTAAAaCAGTATAGGCAAACAATAAaGTATTGAAAAAaGTAaGTTtAATATGAAAATTGTtAAATGAACGACATCTTTtGTTTTtATAAATATCAAGAAAaTAATCAAACTCAAAATAAaTAACGTAACTGTAGTCATAGgCGTCCATACATAATCAGCATTAGTCATTAAGAaTGGTGCAGCCATtaTGAAAAAaTTtaTAATGCAGaTGAAATaGaCAaTTAGACTATAAATtAGGtAAATAaCAaTaCACaCCCTTcAtAAaTAAATAAatAAaTAATTTAAATC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33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TAgCGaCATTCATATTTtATAAGGAATACTTTTATGAAGAaTAAAAAAaCTGCTACTTGCGCcAACAAGTAaCAGTatCAAgtACTtAAGaaaaatttCAAGTTAAATATAAAACGAAAcAAGGAGGAAGTCAActaTGACTAAAAAttATAAAGACATgACtCAGGacGAAaTAAAAGaCTtattATCTGAAAAagCGGAGAATtGTATGAATTAGCGAAAGAAaTTA</w:t>
      </w:r>
      <w:r w:rsidRPr="00B0741C">
        <w:rPr>
          <w:rFonts w:ascii="Courier New" w:hAnsi="Courier New"/>
          <w:caps/>
          <w:sz w:val="20"/>
        </w:rPr>
        <w:lastRenderedPageBreak/>
        <w:t>AGGGAGAAAGTAAATTTGAtATTTTGCTTTtCTCATCAATAGGAGTTATCGACGGAGATTATTTAGCAGGTTCAAGTTCTGTGATTGGTCATACTTTtGATCTTGCTTacTTATTGGATAGCACTAAGaGTTATAAAGAtATTGTCAATGTTCTCcAAaTGTGTAAATCaCAAAAaattCtCGGTAtaGATGAcgaCAAGGAGgaCTAAAACAATGTATTACAAAACGGGTgACGTATGTCGAAAAATaTTtAAtGTAGATGGCTTtGATTTTCAATTAAGAGTTAAGAAGCGAGCATATAGtgtcgaaatagtcgttttagatcatgaaggaaattcaattgacgggctactagtttctgacgagaacgatctatacac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3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AtGTTtAcGTCcTGTTGAATCTTtgAaTGTTGTGaCTAaGTATTGTGTCATtCcTCATAGcTCCCTTGAaCTtGTTTGAGCTtACTCaTAAAAAACaTTaCtAAAAAATGCtATTAaGATAtGCGtCTTTTGatGTTTAtAaGCAAATGtAGaTATCaTAAAGaTAGTAGCAAGCATTAACATTTCATATATGTTTGtGTGTATAGTCTTTTTACTCTTAAGAAAAATAATTGCTATGCGATAAAAGAGATAAACGCCAAACCCTATTAAAAATATTTCTAACATGTCGCTCACTTCCCCAAAACCTCCTTGACTCGATCTAAGATGTCTTTACACGTAtCCTTTTCCTGCGTCTGCTGTtCCATCTTGTCTTTCGTGGTtCCTTTtCATTTtCTTTTtGTATGCGTCAATGAGTTGGTCGATAGAATATAAGTtGTAAGCTATGTCTATCACTATAaCAaTTGCTTGTTGgTCGGGATAAAaTTCTTtGAATATtATCTGTGGTGTACTAACAACTGCGTCTTGAGCAAATTCTTTATCTTTAAAATTAAACATTTTGTGAAATTCTGTATCTTTAAAACTTGATTCAATCGCTTCTTTTAT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35  [organism=Staphylococcus aureus]</w:t>
      </w:r>
    </w:p>
    <w:p w:rsidR="00A87A7F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GTAATAAATGTAGTTATTAAAATCTAATAAtCCGGATtGTTCTTCTACaTACTTTTTAGAATCATATATGTATGAAGTAAAGTGTTTAGAcAAATGTTTGATATCAGTaTTaCGAAAaTTATaTATTTCTTTTAATTtACTGTCATTTGAGATAACAACGATGCAaGGTTCTTCAAAAAAaGATTGATTTAGATAAAATATCGAAATCTtGTAATCGTCTTTtCTCATGAATGGGAAGGCTTCCGGATTACTACTAAACTGATAAaTGTATCTGTTTtCAACTACATATTTGTAACCTTCTAAAAAATTaCGCAAGTATTCTTTTAAAGTTTtaTtCTCTtCCATCCCTcATCCtCCTCaCGCCaCaCAAGCgCTATTAatCAataTCCAATAATTGTtGTTTTTtCTTATCGAACTCTTCCtGAGAAaTTACTCCGACATCTAATAaTTCTTtATATTttattaaTTcaTCAGCAACAGAAAAaaCTCATTTTTTcAGAaTtGGATGGTTTCATAGAACTTTCTCGAaTAGaGATTtGTtCTTGTATTGTTTCCgCCATTCTAGATACAGtGTTTTTtGATAtGCTTCcTATagC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3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gtaaCtGTATTGATCTGATAAtaTTTTTTCATCTTGCTTtCtAGGTTTCATTTTACTACCTCCTaTAAAATAaCTTTtCCAACTAACCtcACACTTTCGTtAtCATAAAAaTaTAaatCTttATACtttttaTTTAAaGAAaCCAACGTTAATCTATTATCTTCTACATAAACTTTCTTTACGTAAGCATCTCCATTTATAATAAAGACGCCTATTtGTCCATCTTTGATAGTGTGAGATTTTtCAATGAaTATAaTTTGTCCGTTTtAAAtAACGgCTCCATTGAGTCTCCATTtACTTTtAAAGCTATATCATGTGCGGGgACATAACcTCTTACGAaTTCTTTTGAAATAGGCTCGTTATATAATCTTTCGCCAATaCcAGCTGACGCACAACCATATATATCCACTTCGgATTTTTCTTGAaTGTAaGAATTGAAaTCTACcAGATTATCACTGTCaTTaTTTtGTtcTtCtAATTGATtAGtcgCaTATTTTAGTACATtGcTTTGTCTTGgAGGCGTGagTTTACTGtATAtGGAaGTGATGTCGTtATTTTC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4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ggTTaaaaGTAggtgataaagTaaaagttaaGAcgattggATAtagaatacacttttaaatttatatcCGGtcttatacgaaGtaaagAAggTaGataaaaaatgattaaGCaaaTaCTAAGATTATTATtCTTACTAGCGATGTATGAGTTAGGTAAGTATGTAACTGAGCAAGTATAtATTATGATGACGgCTAATGATGATGTAGaGgCGCCGAGTGATTACGtCTTTCGAGCGGAGGTAAGTGAGTGATGTGGATTACTATGACTATTGTATTTGCTATATTGCTATTAGTTTGTATCAGTaTTAATAGTGATCGTGCAAGGGAgaTACAAGCGCTCAGATATATGAATGATTATCTACTTGATGAAGTAGTTAAAACTAAAGGaTACAaCGGGTTAAAagAaTACAGGATTGAATTAAaGCGAaTGAATAACGATATtAAAAaGtAaTTTATATTATCGGAGGTATTGCATTGAATGATAAAGATTGAGAAACACGATATCAAAAAGCTTGAAGAATACATTCAGCA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4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CCaCcATTtCCATCACCaTCTGGAAGATTTGAGGGATTCAATGAAATCTTTCCTCCTCCAAAAGGACTGCCAAACTCTGTAAaGTCACCACCTGGAAAaGTCCCATAAAAAATTAATAAAATAAATtGGTCTAAACTCTCATTTAAGTACAAtGTAGAGCCCAcACCATTTGCTGTtCCATCAAaaaTAaCCGAATACCTTTtATtAAaCTTGTCATCTGCGTATAaTTTAGCGTTACTTtCGGCCATATTAGCTTTtGATTGGGCACTTTGAACAGTTTCAAAAGGTGTATTGTAATCATTAAtAGCTAATTCTGACCACTCAGACCATGAACCCGCTTCTTTtCTTTTAACAAACACTTtATTtGTACCGTTCGGTCGATAaGTCATACGCTTGTAATCTGAAGTTACTACTAAATaTTCGACAGTACCGTTAGTACTAACATCTCTTGGATAATTTATAGCTTGCGAAACATAAATAAATTGGGTTGAATCACCTATTCTTTGTTCTGGATTATTAAAATCAAATCCA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4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TAATTAAAaGCTAATTTGCTTAGCAATGTTACGGACATACTAGTGGTTTTGTTTGCGACTTTTTtAaCTtCTTtCcAAGTGTGATTGTCTCGGATATTATCTAAAAATTCATGCCCTGACCAAGTTATATCGTTAATTGTATAACCATAAAT</w:t>
      </w:r>
      <w:r w:rsidRPr="00B0741C">
        <w:rPr>
          <w:rFonts w:ascii="Courier New" w:hAnsi="Courier New"/>
          <w:caps/>
          <w:sz w:val="20"/>
        </w:rPr>
        <w:lastRenderedPageBreak/>
        <w:t>ATgTCCATCTTCCCAACCGAATTTAACACTAACATACTTTGCTTCTTCCAGTTTTAATAATGCATACATTACAGTTTCAAAATCATATTTTCCAAATACAACATTATCTTTGAAATTGTATTCGGTGAGCGGTTCACCAATCTTTTtATtAGTTtCAATTTCtAACAAAaGaTGTCTAACACAATCATGATCTAATTTCATACTTATCACTACTttAGGTtGATAaCAaCATtATACACGAAAGGAAaGAtAGAAATGCCAcATATTTTAAACGTAACAGTTCCAATACCTGAAACaCACGTGCTTATcACAAAaGATGAaTATgAAGAGTtAATaGCtta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5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AAGAaTaTAaCgATTTaCcATTCAACCGTTCAAaTAAGCCcGAaTTCATGACTAAGCGAATGAATTTGCCTGAAGTTGACCTTGAAAAaGTAATAGCACCATGGAAAGAAATACTAGCGACTAATAGAGAGATACCAAATTtAGATAATCAAATGtGTATTGGTGGTTTAGaCTTTGCAAACATTCGAGATTTTGCAAGTGTAGGGCTATTATTCCGAAAAAACGATGATtACATTTGGTTAGGACATTCGTTTGtAAGaCAAGGgTTTTtGGATGATGTCAAATTAGAaCCTCCTATTAAAGAATGGGAAAAAATGGGATTATTGACCATtGTCGATGATGATGTCATTGAAaTTGAATATATAGTTGATTGGTTTTtAAAaGCTAGAgAAAAATatGGgcTtGAAAAAGTCATaGCtaGA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55  [organism=Staphylococcus aureus]</w:t>
      </w:r>
    </w:p>
    <w:p w:rsidR="00A87A7F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ACGACGATTTCTTTTTCTTATATAGTGATTTGAAAGGAAATGAACTTAAAGAAGAATTACTTTATGAAGACAAGGTGTATGAAATTTCTGATTACGAGGTTATTCCTGGTGTATTCTtACAAAAAGAACCGGATAATCCTTATGATGAAAaCGCGATAAAAGTTATGATTTCAAATGAAtACTCTGAATTTCACGTTGGATATGTACCTAGAGAGTATGCTTCAAGATTAGTCAATCATATGGACAACATCGTTTCTTGTAaCGCATATATTAATGGTGGTAAGTATAAAaCTTTAGATTATTTAGAAGAGtAAAATCGTTACTAAaGAATCAGACTATGGATTACGAGTACATTtAGAAaTACAAAGTTTGAGATAGGTAAAgaTTGtATTTTTATAAGTAATTAcATAcTAGG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5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TATCTATCTTGCCATTTAACCGTCGTATCAAAGACGTTTTCAGGTTGTATGATTAATtCACTGTACCCAGAATCAACATtGAAATAATTACTTCCAAACGATTTCTCGCTCAACATTGGTTCCTCATTGATGACAACACTTTTtGCTTGCATATCTATTTtCACTAAATCACCTTTTTGtATAATGACATCCCTTGCGCCTTTCGGTTTtGGTAGAATCTCcGTATTGAATGAACCTAaTCCATTCATCTCCATCCACTTATAACCATTATACTTCGCACTATAGATAGCTATGATAGAAGCTGGACGCTGATAAAaCTtaCcGCCATCTATCCACTCTTTCtCATCCATATCAaTAGgTTTACgtCcTATCTGGGTCTTTAATGTG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6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GGGTTGAACCTTACAGCGAGAAGGGAAAGAGGTGTTGTATCATTTGTTGCATCAATGTTGCATCACCAAAAATGATACAACACCTACGATTACTTTTtACACTCACGTGTTGCATCACTCAAAAAaTGATGCAACATCTGATACAaCACTCTAAAATGTATATTTATtCAATATTTCTTATATTAAATCCTCTAAACTTTCATCTCTTACATACGCTATCTGTACACcAtAATCTTTTCCGAATCGAATTTtCCCAcTTTTaTTACCATCATATACAGACCAATTGTCTAaTtGTCTtAAGATGTTTGAAATCTTTCtAaTTTCCaTaGATCCTctACtAtCTCCCTTAtCCTTACcAAAACaTTCaCAAACaCTTCAA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6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TGCGAATCCcGCAATTGACCAcGCTGTagTGAAGTATAGAAACGGCATgaGTACAATCGCTAAGACTGTGAAGCAtAaTACTGCTAaTAgaTAGCTTTTATAAatGTtACTCATTTTCTTTTTtCAACgCCTCCATTATtCTCTGgTCTGAtAAGtcGTGATAAGGGAaTTTttCtCTAGCTAATTGGACTGGTATTCTGCCTCGAaTCGCAATGTAaCCTTCgTCTTCAAGCTCTTTATTCAGTTCTCTtATTATTtGTCCTGCTTTGGATTtAGAAACaGATAAAaTtActGCAAGTTCTTtAGCTTGCAAACTaTT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9contig0007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TCGCAACATTCAtATTTtatAAaGAatACTTTTATGAaGAaTAAAAAACTGCTACTTGCGCCAaCAAGTAACAGTGACAAaCGATTAaCAAAaTTAATTCGtgTTCAATATAAaaCGAAAAaaGGAGGAaGTCAAGATGTATTaCGAAATAGGCGAAATCATACGCAAAaaTATTCATGTTAACGGATTCGATTTtAAGCTATTCATTTtAAAaGGtCATATGGGCATATCAATAC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21contig00011  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TATGTGGCCGAAAAaaCCAAACAAAAAaCGACAAACAAAATACTTTGGAGGAAAaGTGAAAaGCGATGATTGATTTAAAAGTAAAaGTTTTTAAAGGCAAGTTAGCATTGTATGATAGTAAATTAAGTGTTTGGAGGATATTGGTATGAGCAATACTGACAAATACCTTAGAGACATAGCAAGAGAGTTAAAaGGTATACGTAAAGAGTTACAAAaGCGAAACGAAaCAGTTATtATTGATGCAAACTTAGACAGCGTAAGgTCGGCAGTATTAGCCAATAAaGAAAaaCCGAAaTatAACGAaCcActCTTTtAATAGCTAGCACTtAATtGTGTTGGCtATTTTTTAtGTCCAaaaCGTGCTGATGACAtaaaaaGCACGCATggaaaaaCAGTCGACAGACTATAAATGGAGGTATATCTCATGgAAGAAATAAaCTTAAGTTtAATTtGCAATTTttGCAGACCAATCAGATGATCCGGATGAACCAGGTGGAGATGGTAAAAaaGAGATCCTGATAATAAAGAAAaTGACG</w:t>
      </w:r>
      <w:r w:rsidRPr="00B0741C">
        <w:rPr>
          <w:rFonts w:ascii="Courier New" w:hAnsi="Courier New"/>
          <w:caps/>
          <w:sz w:val="20"/>
        </w:rPr>
        <w:lastRenderedPageBreak/>
        <w:t>AAGGTACTGAAATAACTTtCACGCCAGAGCAACAAAaGAAaGTtGATGAAATACTTGAACGTCGTGTAGCCCACGAAAaGAAAaaaGCTGATGAGTATGCAAAAGAAAAAGCAGAAGAAGCCGCTAAAGAAGCTGCTAAATtAGCGAAAATGAACAAGGATCAAAAAGATGAATATGAACGCAAaCAaTTGGAAAAaGAGCTGGAGCAATTACG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1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ctggtaaatccggcACTCTtGTTGcATAGtAATTACCAGCAGTTAAATATCCCAAATCGCCTTGCGCATTaTTtAAGTTAACTTGAATTGATTGACCATtCGCCTCTGTCATCTTATGTTGTTGCCAGCTCGTTGTTCCGAATTTATCATCTACATACTGCTTAGCTTGATTTAAAGCGTTGTTAGACGTTTCTTCAACAAATTGCTTAGTTAAGTTTCCATCATTCTTTTTATAAAACGGGTACCATGTGCCGTAGATTTTGTATTTTGTGTACTCATCGTTTGAATCGTCTGGGTACCATGTTGCACGAGCAGTATTATtATCAACAACATAAACAACTAACACACCAGATTTGCTTGATGTATAAGTTGATTCATCGAACGAAGAACCGTCATCAACACCATCTTGTCCAGGCTTCTCTAACGTGCCTATATCCGTCTTtCTGGCGCATCTGTTGCATTAGTAATATGAATAATCATAGATGAGTTAGCGTGTCTTAAAACAGCTTCTATTGACTGTTCAGATGATTCGATCGCTTTACCGTAATCATCAGTAAGTTTAGACTTTTGCCAATTTGTTGTTGAATTACCTTTAAcAAGGTCAGCGCCATTGATTTGTTGTTCAACTTCGTTAACACGTtCAAAAaTCGCTTGCTCTTtATCAACAATTTTCTGGAACTCGCTATTTATATATTGAACGGCTTTGTCTTGTGTTGTTGTAATCATCTGTACCGCTTCATTTTGTTTAATTTCtAATCTTTGAATACCTtGATTAATACGACTATCAATTTCAGTAACCAaCGATTTTGTATCACTTAAACTTTTCTTTAAGTCCTCAACTTCTtCTttAACACTTTCTGTTAAGTCCTGAATTGATTTGATATAAACTAGCTTTGTTTTACCGTCAAAaTTACTAATTAGATCATTCTGGATATTGAAGTTAAATTGACGCTCTACAATTACGTTATTGCTACCGTTTtGAGTAAAATATGCTTGCGCATGTACTCGACCAGTGtATTTTAaGAACTCGTTTGGGATAACGTaTTGCATTCGTCCATTAATTGCATCAACAaTTGTAAGTTCATCaCTAATATAAGCGCCGTGTTCATCGTCGAAGTTATCCGTCTTAAGCACAATACTAGTCATCGCATTATGTTTGCTGATTGATAACGGCTTATTATTCTTAGTTACTGCAAAATTTAAAACACCAGTTCCTCTATCTGATTCATAGAAACTGATGTTTGTGTCAaTAATTGGATTATATTGTGATGTTGTttGTAACTCGATTAAGTTATCGTCTTTCGAAAAaTTATCTACTACCATTATTCAACCTCCTTACCTTCTATTATGCTCCAACCACTATTACCACCAGTACCAAAGTTTCTAACGAAAAACTGGTGAGCAGAAGCAAAGTTATTACGTCTTAGCACTTGTGTTGTGTTACCCGGTGTATTTGATTTTACTTCTAACACCCAGCCTGCAATACCTTTGTAATCTTTAGGGAAGTCAGAAAAACGTTTTGATTCTTCAGTGGTGATATAGAAGTCTAAACCAACAATTTTTAAAtCAGACAATTTCGTGATGCTCTTAGGGATATGTTCCCAATAACCAGCACTTTGtGGGTTAAAATTCCATGAaCCGTTGTTTTTCTTGTTAAAGaTGTCGaTAaCACGTTCAAaTTTGAGCATATTTCTACCTGTGCTGTTTCTaGTtaGTACTTGTCTTAACGCACCATTATAaTGaCCAGGCAGTACATCAAAGAaCCAACCTGCATCTCtAAACGTTTtCGgtAaCGGGAAaTCTAACGCATTTtGTGTGTCTtGCGTATAGaTATaGTAATGACCAACTTCCGTAATATCACTTAGATATGCTGGGTTTtGTATTGGTAaCGGTTTAACACGTCCGCCTGAATCAGTCAtcGATACTTGAGGtGCAaTGTTTTtAaGAaTtGGTtAaCACcTCTTtGGCCGATGgAATAAATTGAGTGATGTCTGTTGTTACCAGGTCCAATAGTTACCCCTATTAAAaGCGCTTTGCGTCCTGTTTCTAGATCGTAATACATATCTAGACCCTCAGCTTCTTGGAAGTCTCCTTTAAAGTTATTATTCACACCGCCAATATCGATACGTCGTTTAAATAaCAATtCTTTtGTTTTtATATCGAAACCTTGTAAGTAGTTAGGGTTGGCTGTATTCGAATCACCTGTATACCAATATAAGATACCTGCATCATAAGTGATACCTTGCATaGGTTGTGTATCTGAAGTGTATTCCATAGGTATATCCATTTGATACAATACTTTGTCTATACCTTTATCAATATCGTCAGCACTTCTAACCTCAACAAAGTTCAACGAATTCTTAAGTTGTCTTTCAGTGGGTTTATATTCACGTCTAAAAATCATTAAATTTTCTACCGGATTATAAATCGCTGACGTATATCTGTCGTTAAATATATTCGGCATGACATCTTGCATTTCATTACCATAAGTTATTTCTCCAGTTCTATATTGGAAACGTACAAACTTGTTGTTTTtGTTACTGTCCAATACAGCTGAATAAaTCCATAATTCTCCATCAATGTATCTATACGCATTGTGTGTACCGTGACCGCCGTTTTTAACAAGCAATCTATCAATAAATTGTCCGTTGGGCTTCAATCTAGATAACATGTAATGATTACCTGGACGAGCTTGCGTCATATAAATAATTTTCGTTCTAGGGTCTACCCAAAATGATTGCATTACTGCatttGTATATGGCGATAAATCaGTGATgAaTTCCGGTTCTTGCTCTTTTGGTTCGAATCGGTATTCTGTCGCTCGATATTCTTTATAGTGTTCATCTACAGCTTTCTCAACCTTTTTAGTGAAAGCATCTAGTGTTGAATAATCATGATACAAACGATCTTGCAATGTCTTATGAtCATAACCaGTATTATCAACaCGCGCGTCTTTTACTTCGTTGATACCGTCGCCGTTATGGCCTAGAaTCATATTGCTAAAACGgCCaTTTAAATACGTTAAATAATCTTCAACACTgTCATTCAAGTATTTAATTTGTTTCGCTGAGTGTGCGTATATTTCTTCTTTTTGATGGTATATAAACATTTTCTCAAGTTTGCTCATACCTTCATCTAACAAGCGATAGTTATACTCATGTTGAGCAACTATTTTCCGACCTGTCATTGAATGTAAACTTGTAATTAATCCGTAAGCCATTGGTTGCCTCCTTTAGTCGTAAAAACTGTAATAATCCTTGATTAACTCGTACATAATAACCTCGTGACCTTTTtCGTTAGGGTGTAAGCCGTCCTCCATGCTCGCTTTCCTAAAAGCTGGATTGTATGGCTTAAAGTAATCTGTGTGATATGCGTCAAACACTGGTACATCTAACTCACTACAAGCTAATATTTGAGCGTTTACATAGTCCTCAAGTGTTAACCCTagTTtGTTTTtgTCcGTgTCTTTACGgCGTATtGTTGTaCCACTCATAGGGCATTGTCTtGTAGCTGTCATCACTAGTATTTTTGAATCTGGATTATTCTTTCTAATAaCTTCAATTGCAGAACAAAaGGCACCGTAAAACGTTTTtGTATCCGTTTTATCAGTGCCTATCGGTACgCCTGCCCAATAACCgTGTAACCAGTCATCATCaGTgCCTTGTAATATGATTAGGTCTCCTCTTATTTGCTCTGCTTGTCTATAAATGCTGTTTTCTACCGCTTCTTTACCTATTGGAACTGTTGCCATtGTtGCGCCACCTCTTGCAAGATTAGTCGTTTTAGCTTtCAATTtCTTGCCTAACATTTCTgTGAAATTaGTTTTtGCgTGCGACCCTcTAGCTACaGAGTCGCCAATcGTTCcAATTGaTTtGAtGTTtCTtAtACTTgATtgACTaGTAAAgTCgTAcATGATCGtaccatt</w:t>
      </w:r>
      <w:r w:rsidRPr="00B0741C">
        <w:rPr>
          <w:rFonts w:ascii="Courier New" w:hAnsi="Courier New"/>
          <w:caps/>
          <w:sz w:val="20"/>
        </w:rPr>
        <w:lastRenderedPageBreak/>
        <w:t>agcagttgtaactgttttagtattcatcttatcgactttagcgtttatttttcattctgcttaaccaattcattattta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13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GTTTTCAAAAACAATCGTGAAGTAtctGTTTTCTCTgTCGTTAAACTCGACATTTGCAaCTTTTACTGTAAATTCTCCAGCTCCTAAAAAGTCCCCACcTTTCATGAaTGCCTCTTGATtAGTTtCTTGAATGTATtGTGTtCTACCAGTGATTTTCATAATTTTTATACCGTCCTTTTAATTAATTTTtAATTACCATTTCTAATTGCTTGTACAACATCGTTAATACTTGGATTAATGAAACGTTTGTTGTtAATTTtGATGTTGCTTGAGTGTCTTATCTTTGTCTCGAATAAATTTGATGGTTCAGCGTTAAGTACATATTGaTAAGTTTTTtCGCCGTCTTGCTCATGTTCTTCTATTGTCATTCTTGCTAACACGTCAGATTGACTGATGACTGCTTTTTtATTtGGTCTTGTGCCTCTATCGTGATTGTTGGATTGATAGTACTTCCcTCATCATCTTTGtCTTTGTTAATGCCCTcGTGTCCGCTTATagCAAGaTGAAaTTGATAATGTTCTTGTAATTTaGAAaTaTAACGaTAAaTACTTACAATGCGTGTAGCACACTcGCCCCAATCATTAAATgtCGGTTTCTTTGATTTACCGTCCATGATGTCGTCCATAGTGATATCACGTAACTTTTGGATTGTTTCAATCACTACAACATCAATTTGTTTtCCGTTTTCTCTTAGTTGTTCAATAaTTTTAGGCAGCATTTTAATCACTGCACTAAAATGCTTATAATTCTTAATCTGCACAACTGCCCCATCTTCTGTTACCGTTGTTCCGTCCTCATTTATATCTAGTACTAAGGTATTGTTATCTTTTGTTAAAAACGTAGTTTTACCAGTACCGAACTTGCCGTATATCGCAAATTTATAAAACTTGTTTGCATTTTGTttGCTGATGTCTTTtACACCTAGTTGCGTTAAAATATCGACATCTTGATTAGTTTGTTCAGTCATGTTCTACCTCCTCGTACTCAATAGTTTCTGTCACTGTTTTCTTGATTGCTTTGTGATAATCCATATTGATACTCGCTTCTTCCATACCGTTAAACTCCCTAGCTcTATTTCTATTTGTGGAGTAACTAATATCTGAATTGTTATCAGTTGGTTTGTTAGTTATATAAATTGGCATATCCCTATGACGAATGATATAAGTTACAGTCTGCTTCATAGCGACCTCCTACCATTTCATGACTAAGTTAATTAGTCTGTCCTGTTCATCTGTGTTCTCTTCAATCCATTCATCTATTGCTTGGTTAAATAaGTCTGATGCCATATCTAAGTCATTCTCATCTACGACATAAGCATGTTTAATTGGTACGTTGTTCATATCTTTAACTTGTATTGATATGCCCATATGACCTTTTAAAATGAATAGCTTAAAATCGAATCCGTTAACATGAATATTTTTGCGTATGATTTCGCCTATTTCGTAATACATCTTGACTtCCTCCGTTTTTCGTTTTATATtGAACATGAATTTTTtCTtAAGTGTTTTGTTTGATACTGTTACTTgTtGGCGCAaGtAGCTAgttttttattcttcatAAAAGTAactCTTTtAttAGAAtaTGaatGTTGCgaTACTtgCGAATcctGCAaTTGacctAcgCTGtAGtGAaGTataGAAaCGGCAtGAGTACAATCGCTAAGActGTGAAgCATAGtACTGCtActAGGTAGCTTTtAtAAaTGTTACTCATTTtctttttCtCcTCTTTGGTtGTTTCATCGTTTATCAAaCCTTGCATTTCCATtAATTTTtGAGGTATACCAGCTTTTAACTGGATTtCGTATAACATTtGTTGAATGTGTGGTGGCACTTCTACCATTCCTTTCGTGTATAATTTAGTTATCTCCTAGTGAAATGAGGTGATAAGTATGGAaTTTAATGATTTtCAAAaTTtCTTTGgTGAACTTAGTAATCAAGCCGAAAAaGAATTCGGTGGTGACAGTGACTTTTTTAGAGATAGAATAAATAAGTTGAAAGAAGATGCTCCTGAAAACGTATCTTACGAAATtATTtATTCAATAGCTTTATACGAAAGCTTAAAAGCTCAACAAGATATGAAAATTTTGAATACAGTTAAATAtCTTTTAAATCGTGACTAGCAATAtCCAACAaTGATTTGCTCtGAGCATTATTAATTTTTGGATAATCAAAATTtCTAAGTTTAAATCTTGTGTTTTtCTCAATCTTTACAACCTTCCACGTCACAACTGCCATTGTGATGAGGAGGGTTGTTTTGTATAGTGTGTTCATTGATAATTCCTCCTATTAAGATTTTtATTTTtCTCCTAAAAaCTTATTAACAAAGTATTGTTGTCCTTTGCCTGTTACTTTTGGCGTCTTACTAATTGATGTGTGACCGTCCGAATGTGTAATTGATGTTTCTTTAATTTCGAATAACTCACGTTCCATTGAATACTGTGTAGGCATGTTGTAATCCACACCCTTGCGTTTAATAAGGAATCCGTTTtGACGTAACCACTCAAACAATCTGCGTTGCCCGATGTTTACACCGTTTTGTTTAATGATCTTCGCTAACTCTCCAaCTAAAATTGATGTCTTAGTAGTAGCTACTGCGTCCGCAAATACAATCTTTGGTTTGTCGCGTTCAaTCTTTGTTTCTAATTGATTGATTGTGTTGTTAGCAATTTTtAAAGCACGTTGCATAATCATTTCtGGGCTATTCCAAGCTTTtCAACTTGGATGAAATACTCTCTAAAATCAAAACCCTTTtCTGTACctGaCaTCATCGCAACAtGTTTAgCTACATCAAGTGTTAAAGCATAATCTTCTAGTTGTCTTACAGCTCCGTTATTAACAACCGTACTTGTAAGTACACTTGtAAAATCTCTGTTTCTTtAAAATGCTTtAaGTtAATTtCTGCCCAAGCGCTAAAaCGTTTTTtGACTTCCAAAGCCTTGTaTAACTCTCTTGCACTGATTGCGATTTCTCCATTTtCTTTTtCTTGTATGTTGAACATTTCGCCGATGTTCGATTTtGTTTGTAATGCTTGCATTTtATTTCTCCTTTACATTAGCGATATCAACTTGTAGTGCATCGCATATTTtttACTGTGAGgAAaCcGGGGTTTTTAACcTCTGTTTCGATAGATCGAATTGTCGAGTTTTGTAATTCCGTTAGCTTCGCTAGTTGATAGCGTGTTATCCCCTTTTCTTCTCTCAATtCTTTtAAGTTCAGCATCTTACCACTCCTTATTGTCCATAACGATATTTCGTTATATAATTAATCCAACCCCACTACATTGGGAGGTGATTTCCTTGCTTATGCCAGGTTTTAAATCATCCTGTGGTTTTATAGGTTAGTAAGTCTAAATTAGAACATCGTTTGTTGTGTTCCACAGTCAACCAAGAGACGTTAACTAGGGTATGCGTACTAGAAGGTAGTAACTTTTAGGACGCTAGACTTTGACGGAAAACCTAAGCACCATACAGGGCTGGGGACGATACCAGCAAAAaTTGTGCTGTTAGTCGTAGTAATTAGAACCGAACAAAATTTCCGTAACACATACCTTCTACGACAAGGTGTGTGTTTTTTATtGGAAACAAAATGTTTGTAATGCTTGCATAATATTTATGCTCCTTTCATGTATAATGTTGTTATCAAATATTTAAGGTGGTTATTCTTATGGAATTCATACAATCTACTTTGTTTTCAAACGTTGTAGCTTTTCTAGCTTTAGGTCTATCTGCATACTCAATTTTTtAtACTCGTTCTCAAAATAAGTTCAGTTTTGTTATTAGCGATCTTAATTTCTACTATGAAAATAATTTTGTAGAATTAAATTTTGTCGTCGCTAATGACTCGTCTAGAACTCATACTTTAGAAGAATTAATATTTTtAGATAAAAaCAAAAATGTTTtAACACCTATTAACGTAGTA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1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ATTACATCATTACATTAGTTCTAATGGTTGTATTCATAGTAATATTTAACAATTTACTCAACAGATATATGgTTTTGTACAAaGAATTAGATTTATTtACATGCaGAATTGGCATGTTATtGGCCTTAATCGTtCtAGTAGAaTTTGCAAAGCAaCAAAATaTGTTGGCTACATTGAGTGTTTtACTAATACTTTtATTCgTAGAAAAACTTaGAatCATTCAAAGgAgTGGCGAGAAGTGAATAAGAaGGAAaCGTATTATGTTATAGAGGTTAATAAAGGAATTTATTTATATAGAAGTCGTGCTGGTGGATATCATTTCACTTATGATTTTATGAATGCGTCGAAATATTCGGATGCTAGCGATGCTGGTGATATTGCCAGAAAATCAGGTGGAAAAGTGTTGTGTTACACAATTACGCATGAGGTAATAGGCTAATGCAATACTTAGTCACAACATTCAAAGATTCAACAGGACGCAAGCATACACACATAACTCGAGCTAAAAGCAATCAAAGGTTTACAGTtGTTGAGGCAGAGAGTAAAGAAGAAGCGAAAGAGAAATATGAGTcACAAAATaCACCTATTGTTTACTACACTAATAATTCTAAAGTGACCTTATTCGAAAGACCTAGTGAAGAAGTATTAGGTtCTTTGTTCGAAAAGAAaTAAAaTCATTAAAGAGGGGAGATAATAATGTTTAATACaCCTAAAATGAAATTACCaGAAAAGCACACcGAGGTATTtAAGACGTATAAAAATGGAACGCCAGAAGAAAAaGcTGAGaTTGAAGGCTGTTTTATTAAAACTGTTAAAGATGAAGATAGTGAATTTTACAGCCCTATGTTAGCCAGTCTAAATGAACAACAGTTAAAGAGTATGTTGAGACAGGtACTTTTTTtGATTGATACAGGAGATGACAATGATGATTAAACAAATATTAAGACTATTATTCTTACTAGCAATGTATGAGCTAGGTAAGTATGTAACTGAGCAAGTATATATTATGATGACGGCTAATGATGATGTAGAAGCGCCGAGTGACTTTGAAAAAaTCAGAGCTGAAGTTTCGTGGTAATAGCTATTATCATTTTTGAATTAATtATATTAATGTGTTTAGCAATAGCAcTGGAGgTgTTGtAAATATGTGGATTGTCATTTCAATTGTTTTATCTATATTTTtATtGATCTTGTTAAGTAGCATTTCTCATAAGaTGAAAACCaTAGAAGCATTGGAGTATATGAATGCTTATCTTTTCAaGCAGTTAgTAAAAATAaTGGTGTTGAAGGTTTAGAAGATTATGAAAATGAAGTTGAaCGAATTAaGAAAAaGATtCAAAaGCTAAAGaGAGGCGTTGGCTtCtCTGCtCTATCTAAAATAATGAAAGGAGCCGAACATGTtAGACAAAGTCACTCAAATAGAAaCAaTTAAATATGATCGTGATGTCTCATATTCTTATGCTGCTAGTCGCCTATCCACaCATTGGACTAATCACAATATGGCTTGGTCTGACTTTATGCAGAAGCTAGcACAAaCAGTTAGAACTAAAGAaGATTTAACTGAGTACAATAAAaTGTCTAAGTCCGAACAAGCAGATATAAAaGATGTTGGCGGATTTGTCGGCGGTTATTTAAAaGAAGGTAAaCGGCGTGCTGGTCAAGTCATGAATCGTTCAATGCTAACACTtGATATCGATTATGCTGCTCAAGATATGACCGACATATTATCTATGTTTTATGATTTTGCATATTGTTTATATTCAACACATAAGCATAGAGAGATAAGTCCAAGACTGCGTTTAGTGATTCCTTTAaacGAATGTAAATGCAGATGAGTAtGAAGCTATTGGGCGTAAaGTCGCaGATATCGTTGGCATGGATTACTTCGATGATACAACTTATCAACCACATAGGTTAATGTATTGGCCTTCAACTAGTAACGATGCGGAATTTTTCTTTACCTATGAAGATTTACCTTTGTTAGACCcAGATAAAATATTAAATGAATATGTTGATTGGACTGACACATTAGAATGGCCAACGTCTtCAaGGgAAGAGAGTAAGACTAAAAGATTAGCAGATAAGCAAGGcGACCCAGAaGAAAaGCCGGGAATTGTTGgtGCATTTTGTAGAGCCTATACGATAGAAGAAGCTATAGAAaCTTTTATTCCTGATTtATACGAAAAaCATTCTACTAACCGTTATACCTATCATGAAGGTTCAACTGCAGGTGGATTGGTGTTATACGAAAaTAACAAGTTTGCCTATTCTCATCATAATACGGATCCCGTAaGCGGTATGCTTGTGAACAGTTTTGATTTAGTACGCATACACTTATATGGTGCTCAAGATGAAGACGCTAAAACAGATACTCCGGTTAATCGACTACCTAGTTATAAAGCAATGCAGCAAAGAGCGCAAAATGATGAAGTTGTTAAAAAGCAATTAATTAACGACAAAATGTCTGATGCAATGCAGGATTTCGATGAAATAGTAAATaGCGATGATGCATGGTCTGAGACGTTaGAAATTACTTCGAAaGGTACTTTCAAAGCTAGTATCCCAAATATAGAAATTATATTGCGTAATGATCCAAATTTAAAaGGAAAAaTAGCCTTTAACGAATTTACGAAACAAATTGAATGTTTAGGGAAAGTGCCATGGAATACTAATTTTAAGACACGTCAATGGCAAGACGGTGATGATAGCAGTTTAAGAAGTTATATCGAAAAGATTTATGACATACACCATTCAGGTAAAACAAAAGATGCCATTATAAGCGTAGCAATGCAAAATGCTTATCATCCAGTAAGGGATTATCTAAATAAAATATCGTGGGATGGACATAAACGTCTTGAAAAGTTATTTATCAAATACTTAGGTGTTGAAGACACTGAAGTGAATAGAACAACTaCCAAAAAGGCATTGACTGCTGGAATCGCTCGAGTAATGGAGCCTGGATGTAAATTTGACTATATGCTTACACTTTATGGTCCTCAAGGTGTAGGTAAATCTGCTTTGCTAAAAAaTTAGGTGGTGCAtGGTTTTCTGACAGTTTAGTTTCTGTTACTGGTAAGGAAGCATATGAGGCATTACAAGGCGTTTGGTTAATGGAAATAGCaGAACTTGCAGCTACAaGAAAAGCTGAAGTTGAAGCCATTAAGCATTTCATATCTAAaCAAGTTGACCGGTTTCGTGTTGCTTATGGACATTATATTGAAGATTTTCCAAGGCAATGTATTTtCATTGGTACAACTaaTAAAGTTGATTtCTTAAGAGATGAAactGGTGGAAGACgTTTTtGGCCAATGACTGTAAATCCAGAGAGAGTTGAAGTGAACTGGTCTAAACTAACCAAAGAAGAGATCGACCAAATCTGGGCAGAAGCTAAATACTATTATGAACAAGGAGAAGAGTTGTTCCTTAACCCTGAACTAGAAGAAGAAATGCGTTCAATACAAAGCAAaCATACTGAGGAATCTCCATATACAGGTATTATTGATGAATATCTTAACACACCAATTCCTAGCAATTGGGATGACCTAACTATTTTTGAACGAAGACGATTTTATCAAGGTGATGTTGATATGTTACCAACAGGAAATGTAGATTACGTTGAAAGAAATAAGGTCTGTGCGCTTGAAGTGTTTGTTGAATGTTTTGGtAAGGATAAGGGaGATAGTAGAGGATCTATggaaattagaaagatttcaaacatcttaagacaattagacaattggtctgtatatgatggt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3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atacGGAtaCAAAaaTTGaCTGtAactaGTtGaTAGCGcGCctgAatcTATGAaCaCATTAAGAGAATTAGCAGAAGCAATACAAAACAACTCTATTTCAGAAAGTGTATTGCAACAGATTGGCTCAAAAGTTAGTACAGAAGATTTTGAGagATTCAagCAATCATTAAACAGTTTGTATGCAGATAAAAaTCATAGTCATACAATCAAACAGATTGAaGGATTAGAAAaTGCTTTATCAAAAAATCAGACATAAATCACAGTCATGATGAACGTTATaTTTtATCATCAAATGCTTTTACAAAaGAGGAAGCAGATAAACTTTATCAACCTaTCGGTTCTTCGCAGCCGTCACTGAATATTTGGACAGGCAGTGAAACAGAATATAATTATTtGTAtcAAAAAGACCCTAATACACTTTATTTAATtAAGGGGTGATTTTtATGGAAGGTAATTTTAA</w:t>
      </w:r>
      <w:r w:rsidRPr="00B0741C">
        <w:rPr>
          <w:rFonts w:ascii="Courier New" w:hAnsi="Courier New"/>
          <w:caps/>
          <w:sz w:val="20"/>
        </w:rPr>
        <w:lastRenderedPageBreak/>
        <w:t>AaaTGTAAaGAAGCTTATTtACGAAGGCGAAGAATATACAAAaGTATATGCTGGAAATATCCAAATATGGAAAAaGCCTTCATCTTTTGTAATAAAaCCCTTACCTAAAAaTAAATATCCGGATAGCATAGAAGATTCAACAGCAAAATGGACAATAAATGGAGTTGCACCTAATAAAaGTTATCAGGTGACAATAGAAAATGTACGTAGCGGTATAATGAGGATTTCGCAAACTAATTTAGGGTCAAGTGAATTAGGAATATCAGGAGTCAATAGCGGAGTTGCAaGTAAAAaTATCAACTTTAGTAATCCTTCAGGGATGTTGTATGTCACTATAAGTGATGTTTATTCAGGATCTCCGACATTGACCATTGAATAATTTTAAACGACTAATTTTTAGTCGTTTTTTtATTTtGGATAAAaGGAGCAAACAAaTGGATATTAACTGGAAATTGAGATTtAAAAaTAAaGCGGTATTAACGGGATTGATTGGGGCATTATtGCTATTTATCAAGCAAGTTACAGATTTATtCGGATTCGATTTATCAACTCAATTAAATCAaGCCAGCGCGATTAtAGGTGCTATCCTCACGCTACTTACAGGGATTGGCGTTATTACTGACCCAACGTCAAAaGGTGTTGCTGATTCATCAATAGCACAGACATATCAAGCGCCTAGAGATAGTAGCAAAGAAGAAcAaCAAGTCACTTGGAAAaCTTCACAAGATACTAGCTTAACACCGGAATtAAGTACAAAaGCACCGAAAGaGTACGACACATCACAACCATTTACAGACACCTCTAATGAAAtCGGTTTtGACGTGAaCgAGTATCATCACGgAGgTGgCGACAATGCAaGCAAAaTTGACTAAAAaGaGTTtAtAGAGTGGTTGAAAaCTtCtgAGGgAAAaCAaTTTAatATCGACCTTTGGtATGCATTTCAATGCTTTGaTTATGCTAATGCTGGTtGGAAAGCTTTGTTTGGATTACTCCTAAAAGGTGtAGGCGCAAAAGATATtCCGTTCGCTAACAACTtCGACGGATTAGCTACTGTATACCAAAATACACCGGACttcttagCACAACCctGGCGACATGGtGgTaTTCGGTAGcAActACGGTGCtGGATAtGGtCACGTtGCATGGGTAATTGAAGCAACTTTAGATTAcATCATTGTATATGAGCAGAATTGGCTAGGCGGTGGCTGGACTGACGGAATCGAACAACCcGGCTGGGgTTGGgAAAAaGTTACAAGACGACAACATGCTTAcGATTTCCCtATGTGGTTTAtCCGTCCtAActtcAAAAGcGAaACAGCGCCACGATCAataCAATCTCCTACACAAGCACCTAAAAAAGAAACAGCTAAGCCACAACCTAAAGCAGTAGAACTTAAAATCATCAAAGATGTGGTTAAAGGTTATGACCTACCTAAGCGTGGTAGTAACCCTAAAGGTATAGTTATACACAACGACGCAGGgaGCAAAGGGGCGACTGCTGAAGCATATCGTAACGGATTAGTAAATGCACCTTTATCAAGATTAGAAGCGGGCATTGCGCATAGTTACGTATCAGGCAACaCAGTTTGGCAAGCCTTAGATGAATCACAAGTAGGTTGGCATACCGCTAATCAAATAGGTAATAAATATTATTaCGGTATTGAaGTATGTCAATCAATGGGCGCAGATAACGCGACATTCTTAAAAATGAACAGGCAACTTTCCAAGAATGCGCTAGATTGTtGAAAAAaTGGGGATTACCAGCAAACAGAAATACAATCaGATTGCACAATGAATTtACTTCAACATCATGCCCTCATAGAAGTTCGGTTTtACACACTGGTTTTGATCCAGTAACTCGCGGTCTATTGCCAGAAGACAAGCGGTTGCAACTTAAAGACTACTTTATCAAGCAGATTAGGGCGTACATGGATGGTAAAaTACCGGTTGCCACTGTCTCTAATGAGTCGAGCGCTTCAAGTAATACAGTTAAACCAGTTGCAAGTGCATGGAAACGTAATAAATATGGTACTTACTACATGGAAGAAAGCGCTAGATTCACAAACGGCAATCAACCAATCACAGTAaGAAAaGTGGGgCCATTCTTATCTTGTCCAGTGGGTTATCAGTTCCAACCTGGTGGGTATTGTGATTATACAGAAGTGATGTTACAAGATGGTCATGTTTGGGTAGGATATACATGGGAGGGGCAACGTTATTACTTGCCTATTAGAACATGGAATGGTTCTGCCCCACCTAATCAGATATTAGGTGACTTATGGGGAGAAATCAGTTAGAATGACATAGTCATGTCTATTTGAGCAGGTGCGTTACATACCTGCTTTCTATTTACATTTAAAGATAAAATGTGCTATTATTTTaCTAGAaCTTTTTAACATTTCTCTCAAGATTTAAATGTAGATAACAGGCAGGTACTACGGTACTTGCCTATTTTTTATGatA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3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TTCTTGCTCTTTTTAATTCGCAAGTCATTTTTTCTTTAGTTCTaGTTAAaaTGTTTTGcTTTTCTTGTTCATCGAACgcACTATACTTaTCAaTAAgTtCTTGAgTTTTTtCGAGTtCcTTTttATttCTTTTTtCTATTTCAGCTATAAGGTTATTAGATAAATCCGCTTCAATTTTCAAAAGTTTTTTGCTTTGTCTTCTGTTATTTGACCCGAGTTTAAACGTACTTTTTCCATGATTCTGTTGTTCTCTTCAGAATAGTGTACGTATTTTtCTAAAGCTTTTTCTGTTTCTTTTGAAACACCTTTCCCCAACACTTTTACAGTATCAGATGCTTTTTtAGAAGCTGTGCCCATGgTTTGCATAAATCCTTTAAACTTGTTGACTCCTACTTTCAGAAGGTCATCGTCACTCAAAGATTTAtAACCATCTTTCATATCCTTTGAAAACTTTTCTTTGAAGCTTTTGCCTATACTTCCAAGATAATTTTTAAACtCTCCTAGCTTCCTAACAGCACCGCCAATAATTTTGCCACCAAAAAaCTTTatAGTTTCTCCTAAACCGTTAATACCGTTTCTGAACCATTCCACACGATCATATGCGGTTTTAAAAaCTTTATATGCAATTGTAATAGCAGTTATTATAGCACCTATAGGTCCTGTTAAAAaCTTTAAGGCTACACCAGCAAATCTTGCGCCTCCACTTACTGCAAATAAGGATTTTGCGGCTAATCCTAAACCGTTTTTCAAAaGTTTGAACGGTAAAaTTGCTAGCTTTGCAGAATTTTTCAAAACATTTATAGGTTTTAAATTAAACAACATAGCTCCGGCTAATCCTTtAAAGCCTTTTGACGTTTTTCCTGTTGTAGAaCCAAGAAATAaGGTTTGAaGACCTAAAGaTTTCATTGCTTTTGAATTGGtATTAGACAGTATTGtATTTTCAGCAaTGCGTCTATTTAATGATGCATAGCCTTTAGCcGCGCTTCCAAcTGCACGTATTAATAAGCCACCAGCAAGAACAGCAGGGCCAATAGATGCACCAAAAATCGCTAAACCTACCGAAGCCTTTCTAACCCAACCAGGAAGATGTGTAAATCCATCAACTAATTTTGTTAATCCTTCCGCACCTGCTCTAATCATAGGCGTTAAATCTTTACCAACTTCAATTGCTAACGATTCAAAAGCGCCACCTAATTGTTCCAGAGCACCTTTGAGGTTGTCTTTCATCAAATCAGCTGCTTTTTTACTTTCACCATTAGAGTTCTTCAATGATTTGCTATAGCTATTAATTTTATCTGGACCCGCTTCAATCAAGGCTAAAAATCCACTTGCTGCTTCAGTGCCAACTATTGTAGCCACTGTAGCTAGTTTTTGTtCTCTCGTCATGCCTTTCATATTATCTTGGAACTGTCTAATCAATTCACCCATGCCAACAAATTGACCTTTAGCATCAGACAAATGAATACCTAATTTTTtCATTTCCTTAGCTGTATTTTtACTTGGATTAGCTAGCCTGATAAATGAAGCTCTTAGGGCAGTACCTGCTTGAGAACCCTCTAAACCTGAGTTAGATAAAACTTCAATTGCTGCGGAAGTGTCCTCTATTGAAaCTCCTAATGCTTTTGCAGGAGTACCAGCATACTTCAATGCATCTCCCATGTACTGAATATCTGCAGCACTATCATTTGCTGA</w:t>
      </w:r>
      <w:r w:rsidRPr="00B0741C">
        <w:rPr>
          <w:rFonts w:ascii="Courier New" w:hAnsi="Courier New"/>
          <w:caps/>
          <w:sz w:val="20"/>
        </w:rPr>
        <w:lastRenderedPageBreak/>
        <w:t>TCTCGCAaGTAAATCAGCAACATGATTTGCATCAGATGCTTTTAAaCcGAAaGAGTTAAtCGCTGAAGCCATTACAGTTGCAGTTGTAGCCATTTCTGcACCACTTGCTTCTGCTGCACTGATAACACCTGGCATAGCCTCCATTGTTtGTTTGGCATTAAAGCCTAAAGCTGCCAATTCTtCCATACCTTTAGCAACTTCGTTAGCACTTTTACTGGTTTTAGCTCCTAAGTCAACTGCTTGATTAGACaTGCTTTtCAaGtCTTTAcTGCTTGCTtGCGCAATCGCTCCAAcTCGAGACATTTGGCCTtCAAAGTCTGCACTtGTTTttAaTGCtGCACcTAaCCcTAAAGTAATTGGTGTAGATACaCCCATCGTCaTTGTACGTCCCAGGGAAGTCATTTTGTCTCCAATAGAaCTAAATTtCTTTGACATGACATCCGCTTGACTTGCAAGTTTACCGAAATGACTTTGAGCTATCATTTGTtCTTTgTTAAAAGTCTTCATTTCGGATGAAGCTTTATCTATTGAACGCTCCAAATtATTTAAAGCAGCTTTTTCTTtATTAACAGCTGTTTCAGCTTTTGCGAcATTAGCgCTATGATTCTTtAaTAGTATTGTTTAAaTCATTAAATTCTTTTTCTGTTTGCTTTAATTTaGTATTAGTTTTAGCGTAAGAACTTTCAATTTTATCATTTGATTTTGAAAGATTGTCATTTTGCACTTTTAGTTTTTGAACTTGATTGCCTTCTTGTTTATATTGTTCAACAAGTGCTTTATGCTTAGCGGACTGCTTCTGTACTGCGTCACTTGCTCTTTTTAGTtGTGCAGTAGTAGCTTGGTTACTATTCTTAAGCTTTTGTTCTGCATCTCTCAACTGTTTAAGTTTTtGATACGCATCTTGTTTACGTTGATTTGTACGTTTATATTGATTTTCAGCTTTTTTAAGTtCTGTATTCGATGATTTTAAGGCTTCTTTAGATTTATCAAGAGCTtAATTTTTCTTTTTtATtGGCTTCTACTAACTTTAAATATGCTTTCTCAACatCTTTtACACTGgATTtAgCTTTTTGgtAATtaGCGTTAaCTTGTTTAAGCTcATCTTCTACTTGaGAATACATCTTTTttGAaCTTtAAGCCtatCaTTTAaCCCCTtAATTCTCGCCTGATATTTttCcaTtGATTtttCtAGACTtATCAAaTGaCTGACagaTTAgctttcatttcac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3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CCACGTATAGCtCCTAtaCCACTTACTTTACTGTGACCTGTCTGAACCACTTGAAcGCCAAaTAACATGAATGAATTATATTTATCAAAATTAAaCTCAATGCCATATTtGTTAGTTAACTCTATtAGtACGTTTTTttGAaTCGTACCTAaTGTTGCACCAGCAAGTATATATTGAGGTGTCTCAATTCCTTCTTCGTCTGCTATCTTtCGCACACGCATTAACTCACGTAAAAaTAaGTCATTGTTTAATATTGTTTTACCtGTACGCTTTGCTCCGTGATTAATTAACATAAaCCAATCTTGTTTTTGCGTTTGCTTCAATATTTCAATTTGTTTGTCCGTATATAAAGATTTAAGTTTATTCATTGACAATCACTTCCGTTATTGCGTCGTGAAGTTGTTTGATTTTATCTTCTGTTCCACTGTCACCTTTATCTATTTGTTCAATCTTCTTCTCAAGCATCTTAATTTCAGTTTCTATTTTCTTGTTAGCTAAAACTTCGTTACCTAACGTCATTCTATTCATACCATCTAAACTAGCGAGGAATGCATCAGCTGTCGCTTTCTTCACTCCCTCTATTTCAATGTCATTCTTAGCTACATTCTTTAGCCACTCATATTCTTCAAAGGCCTTTTGGCGTGTCCATTTTGATTGTTCAGCTACTTCTTGACGCAATTTTTCGtACCTTCCGGAAACCTTCCGATTTTTAAAAAGTGTACTCGCTTCTTTATCTAGATATTCCCCACTCTTACCTTTAGTCGAATACCCTGCGTCAATATATGCTTTCCGTTGGCTCTTGCCCTCTATGAGTCCTAGCACAAACTTTTCTtGCTTCGGTGTTAATTTAATCAATTGTTTTCACTGTATCACACGCCTTTACGTTAATTACTCTTGTtATTTTTtAAATATAAAAATGCCCCTACATCTCGTGCAGGAGCTACGTTCAATAAATGTGAAAGGAGGAAAATAGTTATGACTCAAATTGCAAGAATTAAACTACCCACCATATAGGCAGGCAGTAAGTGATTAATAGCGTAACATATCAACTTTACATGTTTGTCACTTCTCAATCACATCGATGAGAACATCTAATGTGGCTATTACCCCACGTCTTAAGATAATTCTTACAAATCAATTATATAAAATTAATTCACAGTTTAAAAaTaGTGTCATTTtCGTCATTTCtGTCATTTTTGTCATTTTCGTCACTGTAGTAGATAAATCTTTTCtGCTAACTCATCACGGCGCGCCAAGAaGTTGTTtCtGTTCAATTTAGAGTTAGGCATCTTCTTGATAATTGCATCTCTGTTATAACCTTTCTTCAACAACTCTAAGAAGCAAAAGTCAACGTGTCCCAATCTCTGTTGTGATTGATTTATAAACTCAACCTcTTTTAACATCTGTGCATATCTTTTATTTGCTCTCTCGAGCCTCACAACAACATCTTCTACTTTACTCGAGTTTtCCCCTtGTGGTTTCGGTAACGTCGCTTGTATACCATACTGTGCGATTGAATTGCTATCATATTCCGGTATTACATCAGCTAACACATTACACTTCATTTTATGTGTGCCTATCATATTAACAATTGACTCTTTGCTATACATCTACTCTGACACCTCCGCCCTCATCAAATCACACTGATCGCTCAACTTTGCGAAGTCACTCGGCGCCTCTACATCATCATTAGCCGTCATCATAATATATACTTGCTCAGTTACATACTTACCTAGCTCATACATCACTAGTAAGAATAATAGTCTTAGTATTTGTTTAATCATTGTTTATCTACCTTCTTTACTTCGTATAAGACTGGATATAAATTTAAAAAGTGTATTCTATAACCAATCGTTTTAACTTCTACTTTGTCGCCTACTTTTAACCTAGCTTGTATGTCTGCGCTATCAAATTTCTTTTTGAATAGTAAGTCTGAGTTTTCAATGACTTGCTTGTTGTCTAATaCAATATAGAACTTGTCTTCTTTATCTTGTCTCTTGTTATATTTATCTGTAATTGTTCCTTGGTGCGTTTCTTTGTGTTGGTAACTAGCCACTGTATAGATAGGAAATGTGACAACAAGTAACAATGCGAATATGCCGAATAATGACAGTACTCCAACAATAAAGATATCGAACCAATCCATATTTTtAAGTTTTTtAATCATCATTGTCATCTCCAGTATCAATTAAACTAGGCATCATTCTTAACATAGCCCTTAATTCATGTTCATTCATATTAGCCATCATAGGACTGTAAAATTCACTGTCTTTATCATTAATTTCTTTAATGAAATCATCTTCAATCTTAGCTTTTTCTTCAGGTGTTTTATTTTTATATTTCTTGATTATTTCAGTGTACTTTTTCGGGAATTTCATTTTAGGTATGTTAATCGTCGTTTGCCTCCTTAATAAaTGTAAATGATTCAATCTCATCTCTTTTAACCCATACTTCATTGTTGAACACATCTTTGACCGGAAGAAAATCCTCAAACACTAGGTtCATAACAAGATTAAtATAATCGTCAGAAGCTAAATCTGTTGTTGTGTAATAAACTCTATCTGAAATaGTTTtAATTTTAACCTCCGTCATTTCCCACACTCCCTTATATTTTCAAACAACTGACTCACTTTAATAATTGCATCCCTTTTAACTTGCGCCTCGTACTTCTCTTTCGCTTCTTCTTTACTCTCTGCCTCAACAACTGTAAACGTCTGATTATCTCTAGCCACaGTAAAATGTTCGTGTGGTAGTCCTGTTGAATCTTTGAATGTTGTGACTAAGTATTG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6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TTGAATAGCATGATtGGCGGTATTAATAAAATATCTAAAGCCATTACTGATAAAAATCTCATCAAGCCAATACCTACATTGTCTACTGGTACTTTAGCAGGAAAGGGTGTAGCTACCGATAATTCAGGAGCATTAACGCAACcGACATTTGCTGTATTAAATGATAGAGGTTCTGgAAACGCCCCAGGTGGTGgAGTTCAaGAaGTAATTCACAGGGCTGACGGAACATTCCATGCACCCCAaGGACGAGATGTGGTTGTTCCACTaGGAGTTGgAGATAgTGTAATAAATGCCAATGACACTCTGAAGTTACAGCGGATGGGTGTTTtGCCAAAATTCCATGGTGGTACGAAAAAGAAAAAaTGGATGGAACAAGTTACtGAAAATCTTGGTAAAAAaGCAGGGGACTTCGGTTCTAAAGCTAAAAACACAGCTCATAATATCAAAAAAGGTGCAGAAGAAATGGTTGAAGCGGCAGGCGaTAAAATCAAAGATGGTGCATCTTGGTTAGGCGATAAAATCGGCGATGTATGGGATTAtGTACAACATCCAGGGAAACTAGTAAATAAAGTAATGTCAGGTTTAAATATTAATTTTGGAGGCGGAGCTAACGCTACaGTAAAAATtGCTAAAGGCGCGTACTCATTGCTCAAAAaGAAaTTAGTAGACAAAGTAAAATCGTGGTTTGAAGATTTTGGTGGTGGAGGCGATGGAAGCTATCTATTTGACcATCCAATTTGGCAAAGgTTTGGGAGCTACACAGGTGGACTTAACTTTAATGGCGGTCGTCACTATGGTATCGACTTTCAAATGCCTACTGGAACGAACATTTATGCTGTTAAAGGCGGTATAGCTGATAAAGTATGGACTGATTACGGTGGCGGTAATTCTATACAAATTAAGACCGGTGCTAACGAATGGAATTGGTATATGCATTTAtCTAAGCAATTAGCAAGACAAGGCCAACGTATTAAAGCTGGTCAACTAATAGGGAAATCCGGTGCTACAGGTAATTTCGTTAGAGGAGCACACTTACATTTCCAATTGATGAGAGGTTCACATCCAGGTAATGATACAGCAGTAGATCCTATGAAATGGTTGAAGTCACTTAAAGGTGGCGGTGGTAAGGTTGGCGGAAGCGgATACGAGAATGCAAAAAGAGCTATTCTAAGAGCACAATCAATTTTAGGTGGACGATATAGATCTGACTATATCACTACTCAGATGTTAAGAGTAGCCAAGCGTGAAAGTAACTATCAGGCAGATGCTATTAACAACTGGGATTCCAACGCAAGAGCAGGTACACCGTCTAAAGGTATGTTCCAAATGATTGAACCTTCATTTAGAGCTTTTGCTAAGCCCGGACATGGAAATATTTATAATCCTACTGATGAGGCGATTTCAGCAATGAAATACATTGTTGCTAAGTACGGTTGGGGAGGCTTTAAACGCGCAGGAGATTATGCCTATGCGAATGGAGGTCTTATAACTAAACATCAAATCGCTGAaGTGGgAGAaGGAGATAAACCaGAAATGGTTATtCCGTTGACACGACGCAAAAGAGCAATTCAATTAACTGAACAGGTTATGCGCATCATCGGTATGGATGGCAAGCCAAATAaCATcACTGTAAATAATGATACTTCAACAGTTGAAAAaTTGTTGAAaCAAATTGTTATGTTAAGTGATAAAGGAAaTAAaTTAACAGATGCATTGATTCAAACTGTTtCTtCTCAGGATAATAACTTAGGTTCTAATGATGCAATTAGAGGTTTaGAAAAAaTaTTGtCAAAaCAaaGTGGGCATAGAGCAAATGCAAATAATTATATGGGAGGTTTGACTAATTAATGCAATCTTTtGtAAAaaTCATAGATGGTTACAAGGAAGAAGTAATAACAGATTTtAATCAGCTTATATTTttAGATGCAAGGGCTGAAaGTCCAAACACCAATGATAACAGTGTAACTATTAACGGAGTAGATGGTATTTtACCGGGCGCAATTAGTTTtGCGCCTTTttCATTAGTATTAAGGTTTGGCTATGATGGTATAGATGTTATAGATTTAAATTtATTtGAGCATTGGTTtAGAtCTGTGTTTAATCGCAGACATCCTTATTATGTTATTACTTCTCAAATGCCTGGTGTTAAATATGCAGTGAATACAGCTAATGTTACATCTAaTTTAAAAGATGGTtCTTCAACTGAAATTGAAGTAAGTTtAAaTGTTTaTAAAGGGTATTCTGAATCAGTTAATTGGACCGATAGCGAGTTCTtATTCGACTCTAATtGGATGTTTGAAAATGGAATTCCTCTTGATTTtCACaCcTAAATaTACTCATaCATCAAATCAATTTaCtATTTGGAACGgTTCTActGATACGATAAATccacgattcaagcacgatttg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6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aTCCTCCAACCTAAAaTCTTGATTCCATCTTGCTTtAATAAAaTCTTTtGTTTtAGCTgTATTGTGTTtAAAaTGCTTGCCCGcTTTTtGTTTAAGTAAtCGATAATTtCTTTaTAGGGTATAGAAGATGCTGTCGGGTTGCCcGACAATATATCTATTCTATTTATATTGTTATTaCTTGTATTATTAATACTTGTATTATTCTCTTtGaCaTTTGcGTCAATaGGGGTaTTGACAGAATTATCAATAGGGGTATTGATTTTTGCGTCAATAGGCATTGACGATTGCGTCAAGGGGTACATCTTCCTTTGTTTAACTTCATTACCTTCTTTGATAATTTCGATTTTTAGATAACCAAATTTGATAAGGTTCGAAATTCTACGAGATATAGTTTCTTTAACGACGTTGTATAAAGTTGCAAAGTAACcATTACTTGCTGTGCAGTATCCATACTTATTACTTAAAGACGTTATTTCTGCAAAAAGTAaTTTTtCACTATCAGTAAGTCGATTATCATATCTGACATTTGCCGTTATTATTGAGTAGTAACTTGGTTGTTCAGTCATTCTCAGCACCTTCTTTCAGTGCTTTTATTTTGTCCGGTACTTCCCAGTTATTTATGAATTCTTTAAGTTCATCTGTCATAGGTACGTCATTAAGGATTACGTCTGAACCATGTAAATAAAAaTTAATTTtATtAAACATGAGAGCAGTCTCATAAATATTTTTtGACCATCCAATATGATATGTCTTtCTTTTATAAGTTATTTGCGCTACATAACCACTTTGAGTTAAATAGACTCCTTTGAACTTACTTTTtCCTCTTCTAcGACGTTTTTGGTCTTTGTAAGTTTTGTATTCATATTCAAATATAGAGTCATTTTGATTTTTATGATTCTTATAACCTTGTCCGTCCCAATATTTATCTACTGCGCTGTTGTATGCTTTAGCTGCCtCCCATTCATCAACAAAACTACCTAAATATTTAGATTTGCTATCAATTTTTATTACAGCAGACCATTTTTTtGTTTTTCGATTTAAATAAACACCTTTATAGATACTCGAAGTATTTCTTGTAGGCCTTGCCCATCGTTGTTGATAACCAATTGAAGTGATGTTGTTTTtGGTAAAATCATTATTTTTtATTTTTtGAAAACCATTTTCTAATACAAATCCACTTAAGCTAACGTTGAGTGGATTTGTGTGAATTCTTCTAACGTTATCTACATAAGATTTTGTCCAAATATATTGATTAACCCTCTCATAATCTTCATCATCAACAAAAaTTTCTTCTCCATCTTGTAAAAATATCGATTTAACCATTATTCTCCTCCTTTCAGCATTTTGTTGAGCCTCTCATCAaCTTTTAGCCATGAGTCATGCAAGTGATATTTATCAtCAAACGACTTAACGCCAATCGCATGTTGCTCGTTGTGATGTTCGCGACATAACGCTAAtACATGTTTGtCGTAGTGATTCATCTtATTTCtGTTCATGCCTCTGCCAACTGCTTCATAATGTGCCAGGTCTGCGTGAGGCTTTCCGCATATTACACAGTTGCGGTTAATTGTagCCCAATATAATAACGCTTTATCTTCGCTTAACAACTTACTCGTTTCtACACTCATAGGTATTTGATGATGAAACaTAAACGCTATAATCAGTTCTATtAACTCTCTCGCAACTTTCATTGAACAGTCACGCAGACTGATTTCTtCATAACcTTTcaTAaTTtCCAaTTCTGTTTGTAaTAATTTTCTAGTTGATt</w:t>
      </w:r>
      <w:r w:rsidRPr="00B0741C">
        <w:rPr>
          <w:rFonts w:ascii="Courier New" w:hAnsi="Courier New"/>
          <w:caps/>
          <w:sz w:val="20"/>
        </w:rPr>
        <w:lastRenderedPageBreak/>
        <w:t>CTACtGGTTcGCCCCAGTGAAGTTCTATATCTCTACACATTGCGAATATTTTTTtGCGTTGTTCTATAGAtAGTTTTTTATTGTCCGGAACcTCTACTTCTGCTTTTAGCGGATATCCGTTTTCTAGTAAATCAATGTGACTTTGTTCAAGTTCAACACCAGTAGCAACGACGGAATAAGTACCGTCATTGTCTTTCTGGTATCTTGTAATGTATTGCATTTAAACCACGTCCTAGAACGGTAAATCATCATCATTGATTTCTATTGGACCATTAGCATTAGCGAATGGGTTTGATTGTTGACTCATTGGCGTCTGTTTCCCATTTGCTTGCTGTTCTTTTtGTTTCATCTCATCAGTTTTAGGTTCTGGTTTATTAACTACTTCATCGTCTTTATTCCAAACTTTTACATATGAGAGTCTTACAAAATACTTGCCTTGTTCCTCGTTAAATTTATTTTtAAGTACAATAGTTCCGATTTTGTTAATTAATTGATCTGTGTCAAAAGTTAAATCTGGTAAGTTCAATTtAATTCCTAaTCTACTAAGTAACTCGATATATTGTTTtCTtGATAATCTtGTTGGAATGGTG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7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tcatccttatccatcataccttctatAAAAAaGtgTTTgACATCTAGCGCGTTCTTTTCGCAACTTTtCAATATCGATGCCGACATCTTCTATTTCTTTAGGTTGGTTTTCGATTTTATATGATGTTAAATCAAATTGTTTTAGATAATTGTAAAATTGTTTTAAAACCTCGCCTTCGTCGATGTTACATGCATTTTtATTTTtAGTATTTTTGCAGTTAGAACAAAAGTATAGTTTAGAATACCAAACTTCTTTATTTTtAGGCGTATGCTTGACTGTGTTTAAAGTCAATTTCTGGTTACAGTTTGGACATAATAGTTTACTTCTGAAAATAGCGTTATGTTTTACGATTGTAGAGTTAGTTTTTtCACTTATCCTTAATTTTATTTCTTCGTATTCTTCTTCACTTATAATAGCTTCGTGGGtGTTTTCGACGAATATGTCACCGAAAACAAGATGACCTCTAGCTACCGGACTCGTTAGAGCATTGCCTATAACTGATCTGTGCCAGTTTTTACCTAAGGGTGCTTTGTATTTAGAGTTGTTCAATTTTATAGTTATTtCTCTTAAACTAGTACCTTTTTtCGCTTCTTCTACTGCAAATCGTAATACTTTTTtATATTCATTaGGCACAAaTTTATCGTTtACTCTGTCgTAATAgAAAGGAGGGACAGTTTTAGCTAACCCTTTTCtAgCTGATgCGCGTCGACCCATTGCaGTaCGCTCTTGAATtGTAGTACGCTCCCAcTCTGCCATAGCACcTACTAATGTtACGAACAAACGTCCCATAGCAGAAGTTGTGTCATATACTtCtGTTGCGCTCCTAAaCAACACGTTTTtATtCtCAAACAATTCTAGTATCTCTAGTAAGTCTTTAACACTTCGaGTTAATCGATCTAGTTTATAGACTAAAACCAAATCAAAATTATCtATTTCATTCAACATTTCTTGTAAAGCGGGTCTGTCTTTTTtAGCTCCGGAGTAtCCAGcGTCAGTATATACTTTATGAATTTTCCAGTCGTTTATGTCGCtgTAAGCTCTTAATTTTCTTTCTtGTTCTtCGATAGAGtGTCCTTTTtCTTTTTGTTCAAGTGTACTCACtCtAGTATAAATTGCTACTTTCATATGCTCCCTCCTCAAAATTGGCAAAAAatAATAAGGGTAGGCGGGcTACCCGTGATTTTAGTACTAGCTACTAAATGTGATATAATAAAATAAAAAGTAGGTGATGAAATGTGTGTAAAATTTACTGACGCAGAAATAGCTTATATAAAAGAATCAGTTGAAAATTATAGTAGTGAATTTGATATTTATGACGATGAACAAGAACTTAAATTAAAATTTATGAACAAATTATGTTAAAAaTCAAATCTGAATACAAGGATACCTATTTATTCCGTCTTATTAATTGATTTGGTaTATTCTCTTAATATTTTTtCGTTTtCATCAACAATGTCTTTtAGtGTGTTTAAAAGAAaGTCACAATCACCTTTGGCTACTGCACCAGCTTGTGAATGGTTGATTATGTTTCTCATACTATACGCAATTTCTACCCGTTTTTTGGTTCTATAATTTACTTTACCTTCTTTAGTTAATTCTCCTAATAATTTTGtGTACATAGTTGAATCGGTGTCTTTATGTTTGATTTTATtAACTTTTTTtAATTTGaTTAAAAaCGTTTCTATAGCAACAGCAAAGGTTGCTGCAGCTGgCAAATACAATTCCCTTTTATAaGCTTGTAATCCTTGTTCTATTTGATAaGAAAAaGTTATATCATCAACAATCTCTTTCATACTATTTAAATCTAAGTGGTTGAACGGTTGtATTTCATCATGTGCTTTGTTTATCAATCTTtCTTTCGACTTCGATATCAATGTATTGTAATGATCGTTAGCTAATCTTTTGCCATAATTAAAaaTAAATCTAAATTGTTTTGTAATATTACGGTCCCGATATATTTTCCGTAGTAAATAGATGTGTAATAAATGTAATTATTAAAATCTAATAATCCGGATTGTTCTTCTACATACTTTTtAGAATCATAtATGTATGAAGTAAAGTGTTTAGACAAATATTTGATATCAATATTACGAAAATTATATATTTCTTTTAATTTACTGTCATTTGAGATAACGACGATGCAAGGTTCTTCAAAAAAGaTTGATTTAGaTAAAATATCGAAATCTTGTAATCGtCTTTTCTCATGAATGGGAAaGCTTCtGGATTGCTACtAAACTGATAATtGTATCtGTTTtCAACTaCAtATTTGTAGCCTTCtAAAAATACGtG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09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TTTtATTTTGTACATTTATACACCTCTTTATTTATATTTATCTCTTATAAAGTAGATAaCCTTTTAAGCCGATTTaTTTATATAACTTAGCGATtGTACTTGCTTGATGTTGGCACCACTCTATAGCAGTAGCGTATtGGTGGGTAGCTGGATTCTTAGGATTCCATCTAATTCGGTACAATGTGTTTtGACCTTTATTGATGTAATCCTTTCTTACGAAGCTAGCACCGCCCATGATTGCTTTTGCTGGaGATGTCCAACCTTTATTTTtaGCAAACGTCATTGCATAATCAGGGTCGTTGTCGAATGCACCAATACCGAAGTAATTATATGCACCGTATCTACCACTAGCGAAGTTACTTGTTCCGTATCCACTTTCTAAGAAaGCGTGCGCGATCAAATAAaTTTCGTtAATGTTGTTTTtcttACAaGCTTCcGCGAaTGCTTtGCCTTGTCCGTCGAGCGTTCCTTTtCCTTTAAGtATTTTGTTAAGCGCACTAACTGAAATGCCTTGATACTTGCCTAAATTAAGCATTtGATAGCATTGCGTGTtACTTTCCcATATTCGCTTAACATTCATTGCTGAGCTCGTTTGTGCTCGTGTTGCATTAGCCCAGCCCCATGtATGAGATTTTTtCGGGTtACCCCTAGACATTTGTCTATCcAGTGCTTGCTGGAATGTGAATGGACTTGTTTCAGTAACGATGCTTGGTTTTtCGTCTGATGGAGTAGGGCCTCGTGTGGACGCACTGTCAACTGATGTTTTAtCACTAATTCTTATTGTTGTTTTtGtCGTTACTTCTTTtATATTTTtCGTGTCAATATATCTCGTTTAATGTATGTCTCAAGCATTTtCTTTTtAACTTGCTCATACTTtGCGTTATCCGGTATACCTTGCTTAATCAAGTCGTAATTAATTAAATCTTTCATACTACGCCAAATATTAGGGTCTACCTTTAACGTCGTTtCAGATAAGTTTTtATCAATCCCTGACAATAACCAAACACCACGTATTAACGCTTGTATTTGATTCAATAAGAATTGTCGTTTGCTATCTGTTTGACCACcACATACTTCAATAACTAGCCAATTAGGGTGACGCGGGTCATCAAAATTGGTTGGTCTAGCAAGCCATGTAGCCTCTCTATCGAC</w:t>
      </w:r>
      <w:r w:rsidRPr="00B0741C">
        <w:rPr>
          <w:rFonts w:ascii="Courier New" w:hAnsi="Courier New"/>
          <w:caps/>
          <w:sz w:val="20"/>
        </w:rPr>
        <w:lastRenderedPageBreak/>
        <w:t>ATATAAATGCGGTATTTCATAATCGcTTATAAACTTATTTCTTTGCGTATACAGTTCGTCTACAGAACGCATATGCATTGATTCTTTTATATATAATCCTTGAATATCTGAGCGTTCATCACCCATTACAACTATATGATCAATGAAATGCTCTTCTTTATCTAAAACATTGCTGTAAGCAGTGTATTTTATTGTTTTAACTTCTTTAAATTGCGGTTTCTTCGCTTCACCAGTAATTGTTGAGTCATTGGCTTTTGATGCTGAACTTGTATCAGTACTACTAGGTTTGCTAGTATCTTTTGAGTATGGAGGCCTAACAAAGCCTGTAACACTtACATAAGGGTGTCTTACTAATCTTCCTGGAGAACCTGTCCAACTATTAGAATtAACCCAGTTTtGGTCAACGCTATAAAAaTAACTTTtATTAGATGGtCCTACTACTaTtGCGGTGTGTCCGTCCGAACCTATTCCGTtGCCAGGGTGCCAAACTGCGATGTCTCCAGGTTCCGGTaCAAATCCAGATGAATAACGATAGAATCGGAAACCCTTAGGATATCTGTAATTAGCCATAtCCTTAGCATTGCCCCATGTTACAAAaCCCCAATATCTTTtAAAAaTAAaGTTAGGTGTATCCCAACATTGACTGCCCCGATAATTATCTATATTAATCCTCTTACCAATATTCGACTTTGCCCACTCCACCACTTCACTAGCTGTAGGCTTTCTAGTCTTTGGGTTAGGTAATCCCATGTATGCACCTCATTTCAATCAAAaTAAAAaGCCAGTGCCGAAGCACTGACTCTTAACTGTTATTTACATTTACCAAACCAGAAGCACGCCCAGAAGCTATATCCTAAAATCCCTTTtAAGCATGGTAATCACcTCCTTTAAATACCAAAAaTAGTTCTTAGTAAAGCTATGACAATCGTACTGAAGATAGTCCCTATCAAaCCAAGAATCCACATT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00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TATTTTGTTAATGTTAGGGTCTGAGATTAATCTTTTATATATTTGATTTGTAAGTTCAGGTTCAACTGATACCCACATATTTAACCACCTCTATGAAAAaTACTGCTCGAaTGTCTTGCGTCCTGCGTCAATTGCAGGGTTCCAAAaCGGCTGTGGCGCTTGTCCTTTAGTAGTATGCCATTTACCGTTAGCGTCTTTATAACTCCACGGTATCTTTTTAGCGCGACTACCTTTAGTGGCATAAATACCTGTGCCGTACTCAACATAAACACTATATTCtGCACCTACATtGATAaCTCCTGTtAGACCGTTGTtCTCAAAtCgAAAGTCTATACTTTCTTTCAAAAATCCTAAGTCAGCAGGAGCTAATGCTACAGCAGTGTTATATATCTTCATCGTTGTTTtAGCGATACCTTTTtAACCCACTCTTCTATtttCTTATCGAaCTtATCCAATTCAACAACCATGCTATCAGCACCGTACTTAACTTTTGCCATATGGCACCTGCTTAAGTCGTAGTAACTTAATTTCATGTTGTCCGCCCTGATCTACAGAATCACCTTCAaTACTAAAGATtCTACCCTCaTACtCAAATAAATTGTTTTtAGATATTGGCAAGTCATAAGGTACATATAGGTTTCTGTCATATTCTTGTGACATTTGATGAAATTTtAGTTGTTCAGATGTAGTAGGCGTATCCATAAATCCTTTAATTGTTTtATCGCTTACAAAGCGCTCTTGTATAATTGGATACTCTCCtACTTTTTtGATACTTCCAATAGAAaTAGTGTGAGGGAATTCGTCGTATGGGTTAAACACAAACAACACCTCtACCTTATTGGTTTAAACGGATGAAACTTTGCTCGTTTATACCTGTTTAATACTCCACTAATGTAATCAGGGACACCATCGTTATAAGTGTACGACACTGTCCCCATACTTCTTGACTTTAAATTCTTTTtAACTTCAGGTCGTTGATAATACTCTAGGACGTCTGCGACATACTTTTtGATTGAGTAAGGATAAATGACTTGACCATCTTTCATAAAATCATTGTTTGTTATATCCCTAACATCTTCTAGTATTCCGTCAACTTCCATCTTAAATATTTCTtCTtCATCACTTTtAaCTTCCACTCCATTTTTCTTGaGTAAAAGTTTAACATCTTCATAAAGAGTCATTTTTATCACTCGCTCTTATCAGACGTAGTACGGCGTGATTTAACCTCTTTGTAACCGACAAGACTGTAATAAGAGTCAAACGCCTTCTTTGTAACAGTAATAGTCATATTGTCTTTTTTACCTTAATCTCTTCTGCAGGATTAGCCATCATATCTCCTCCTATTCAGTTGGTTTAAgCGTTGCGAACGCTTCTGGTTTAACGTTCATGTATGCAATATGCATCGTCGCACGTAAAGCGAACATATCACGTTCAAATAATGATACTGGTTGGCCAGAAGCATCTGATGCTTGTAACGTCGTTAACGTGGCATCTTCAGAAATTGCATACTCAATACCTTGTAAGATACCGTAACGTGCGTAATCCCAATCACCCATTAGTGCTAACGATTTCTTTTGTCGTATACATCCGCTCCAGTATAAGATAGTGGTAATCCCATAATCTCGTtCCCGTTAGCATCAAATAATGGTCTGTCATTAGCATCTAAAGCATTACGCATTTTACTtCTGAATGAaCGTGTAGTTAaTACTCCGTTTGGATCTAACTCTTCATCTTCAATAGTAGCCATTAATGCCGAAAGGTCTACGTATAAATTATTAGTATCTGTAACAACGTTACCTTTCTCTTCTGCGCCTTCAACAAGCGGTTTACCACTAGTTGAAGTGTTGTAAGGTGATTTAGTACCAAAGATAACAGCTTGGTCAAACGCTTTGTAAAATGCCTCTGCAATTAGAGGTTTAACCTCATTAAAGAAATCTTTTGCAGTCCATTTAAGAAACTCTTTTGATAACGGAaTAATTACACCAATTTTCTTAGCTTCCATTTCTGCTTGTGCATATTCAGGCTTAGAaGTTtGAATACGTTCcGTTtCTGATACCCaGTAGgCGCCTACACCTTTTGCTAAGTAaGTAAATTTttCTTTtGTGCTGTCATTGGC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3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cagaaggtaaagatacgCTtCAAtCAtCGAAgCATCAATCAACaCAAAATAGtAAAACAATCAGAACGCAAAATGATAATCAaGTAAAGCAAGATtCTGAACGACAAGGTTCTAAACAGTCACACCAAAaTAaTGCGACTAaTAATACTgAACgTCAAAATGATCAGGTTCAAAATACCCATCATGCTGAaCGTAATGGATCaCAATCGACAACGTCACAATCGAATGATGTTGaTAAATCACAACCATCCATTCCGGCACAAAAGGTAATACCCAATCATGATAAAGCAGCACCAACTTCAACTACACCCCCGTCTAATGATAAAACTGCACCTAAATCAACAAAAGCACAAGATGCAACCACGGACAAACATCCAAATCAACAAGATACACATCAACCTGCGCATCAAATCATAGATGCAAAGCAAGATGATACTGTTCGCCAAAGTGAACAGAAACCACAAGTTGGCGATTTAAGTAAACATATCGATGGTCAAAATTCCCCAGAGAAACCGACAGATAAAAATACTGATAATAAACAACTAATCAAAGATGCGCTTCAAGCGCCTAAAACACGTTCGACTACAAATGCAGCAGCAGATGCTAAAAAGGTTCGACCACTTAAAGCGAATCAAGTACAACCACTTAACAAATATCCAGTTGTTTTtGTACATGGATTTTTAGGATTAGTAGGCGATAATGCACCTGCTTTATATCCAAATTATTGGGgTGGAAATAAATTTAAAGTTATCGAAGAATTGAGAAAGCAAGGCTATAATGTACATCAAGCAAGTGTAAGTGCATTTGGTAGTAACTATGATCGCGCTGTAGAACTTTATTATTACATTAAAGGTGGTCGcGTAGATTATGGCGCAGCACATGCAGCTAAATACGGACATGAGCGCTATGGTAAGACTTATAA</w:t>
      </w:r>
      <w:r w:rsidRPr="00B0741C">
        <w:rPr>
          <w:rFonts w:ascii="Courier New" w:hAnsi="Courier New"/>
          <w:caps/>
          <w:sz w:val="20"/>
        </w:rPr>
        <w:lastRenderedPageBreak/>
        <w:t>AGGAATCATGCCTAATTGGGAACCTGGTAAAAAGGTACATCTTGTAGGGCATAGTATGGGTGGTCAAACAATTCGTTTAATGGAAGAGTTTTTAAGAAATGGTAACAAAGAAGAAATTGCCTATCATAAAGCGCATGGTGGAGAAATATCACCATTATTCACTGGTGGTCATAACAATATGGTTGCATCAATCACAACATTAGCAACACCACATAATGGTTCACAAGCAGCTGATAAGTTTGGAAATACAGAAGCTGTTAGAAAAATCATGTTCGCTTTAAATCGATTTATGGGTAACAAGTATTCGAATATCGATTTAGGATTAACGCAATGGGGCTTTAAACAaTTACCAAATGAGAGTTACATTGACTATaTAAAACGCGTTAGTAAAAGCAAAATTTGGACATCAGACGACAATGCTGCCTATGATTTAACGTTAGATGGCTCTGCAAAATTGAACAACATGACAAGTATGAATCCTAATATTACGTATACGACTTAtACAGGTGTATCATCTCATACTGGTCCATTAGGTTATGAAAATCCTGATTTAGGTACATTTTtCTTAATGGCTACAACGAGTAGAATTATTGGTCATGATGCAAGAGAAGAATGGCGTAAAAaTGATGGTGTCGTACCAGTGATTTCGTCATTACATCCGTCCAATCAACCATTTGTTAATGTTACGAATGATGAACCTGCCACACGCAGAGGTATCTGGCAAGTTAAACCAaTCATACAAGGATGGGATTAACTTGTGTTAAAAAGCCTTTAATATCAGTtGTTACAAAGGaTTTGTAGCGTCTTTAAAAATAAAAAaGGGCAGAAAAAGGGCAGATACCTTTTAGtACACAAGTTTTtCtAATTTTTGCTCTAACTCTCTGTCCATTTTCtCTGTTACATGTGTATACACCTTTATAGTCGTTTTTtCATCTGTATGTCCTACTCTTTTCATAATTGCTTTtAACGATATATTCATTTCCGCCAATAAaCTTATGTgTGTATGCCTtAGTGTGTGaG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6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GCCACGTATAGAAGTGTaCTTTAAAGCAGTTCGtAGTGGTTACTACACTATAAATGACATTAGAGAgTGGGAAGATTTACCACCAGTTGAAGgTGGAGATAAGCCGCTAATAAGCGGTGATTTATACCCAATTGACACGCCACTTGAATTAAGAAAaTCTTTGAAAGGTGGTGATAAAAaTGTCAATGAAAGCTAAGTATTTTCAAATGAAAAGAAAATCAAAAaGTAAAGGTGAAATATTTATTTATGGTGATATTGTAAGTGATAAATGGTTTGAAAGTGATGTAACTGCTACAGATTTCAAAAaTAAACTAGATGAACTAGGAGACATCAGTGAAATAGATGTTCATATAAATTCATCTGGAGGCAGTGTATTTGAAGGGCATGCAATATACAATATGCTAAAAaaTGCATCCTGCAAAAATTAATATCTATGTCGATGCCTTAGCGGCATCAATTGCTAGTGTTATCGCTATGAGTGGTGACACTATTTTTATGCACAAAAATAGTTTTTtAAtGATTCATAATTCATGGGTTATGACTGTAGGTAATGCAGAAGAaTTAAGAAAGaCAGCGGATTTACTtGAAAAAACaGATGCTGTTAGtAATTCAGCTTATTTAGATAAAGCAAAAGaTTTAGATCAAGAACACTTAAAACaGATGTTAGATGCAGAaaCTTGGCTTACTGCAGAagAAgCCTTGTCTTTCGGCTTGATAGATGAAATTTTAGGAGCTAATGAAATAGCTGCTAGTATCTCTAAAGAGCAATATAaGCGTTTCGAGAACGTCCCAGAAGATTTAAAGAAaGATGtAGACAAAATCACTAAAATTGATGATGTAGATACATCTGAATTGGTtGAAACACCTAAAGAAAGTATGTCACTAGAAGAAAAAGAAAAAaGAGAAAAAaTtAAACGCGAATGCGAAATTTTAAAAaTGACAATGagTtaTTAGGaGGAAaTGAAATGCCGACATTATATGAATTAAAACAATccTtAGGTATGATTGGACAACAaTTAAAAAaTAAAAAtGATGaaTTGAGTCAGAAAGCAACAGATCCAAATATTGATAtGGAAGACATCAAACAACTAGAAACAGAAAAAGCAGGTTtACAACAAAGATTtAACATTGTTGAAAGACAAGTgCAAGACATTGAAGAgAAaGAAAAaGCGAAAGTTAAAGATAAAGGAGAAGCTTATCAATCTTTAAGTGATAATGAGAAGATGGTTAAAGCTAAGGCAGAGTTTTATCGTCACGCGATTTTACCAAATGAATTTGAAAAaCCTTCAATGGAGGCACAaCGTTTATTACACGCTTTACCAACAGGAAATGATTCAGGTGGAGATAAGCTCTTACCAAAAaCACTTTCTAAAGAAaTTGTTTCAGAACCATTTGCTAAAAACCAaTTACGTGAAAAaGCTCGTcTAaCTAACATTAAAGGTTTAGaGATTCCAAGAGTTTCATACACTTTAGACGATGATGATTTCATTACAGACGTAGAAaCAGCAAAAGAaTTAAAAGCAAAAGGTGATACAGTCAAGTTCACTACTAATAAATTCAAaGTATTTGCTGCAATTTCAGATACTGTAATTCATGGATCAGATGTAGATTTAGTAAACTGGGTTGAAAACGCACTACAATCAGGATTAGCAGCTAAAGAGCGTAAAGATGCCTTAGCAGTAAGTCcTAAATCTGGATTAGAACACATGTCATTTTATAATGGATCTGTTAAAGAAGTTGAGGGAGCAGACATGTATGATGCTATTATTAACGCTTTAGCAGATTTACATGAAGATTACCGTGATAACGCAACAATTTATATGCGATATGCGGATTATGTCA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6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AGTGACCTTATTACGACATGGAGTTCTACTCAAAaTAGTATTGAATCAATGGCGTCATTTTtGAACTCATTTCCAATGTTTAAAGATGATACGCGTAACACACATCCTAAGTTTGTTGCCAGTGCCACATATAACTTTTCtAGTGGTGAAAGTAAATCGAGAAGTAATATTAATTTAACGCTAAATGCTAAAAAaGAaTGGCGAAATATTTTAATTtCTACTGGTGAATCATCTATCGCAAATATGGCTGATGAAAAAGCGGGTGTATCAGCACGTGTAGTTACACTACAAGATCCACCATATCCAGATAATTTTGATTTTACCACATTAGACAAATCGTTtAGGGAGAACTATGGAACATTAGGGTtGGCATTTATtAAACAaTATGAGTCTAAAAAaGACGTGTATAaGAACGCTTTTGAGAGCTATCAACGGTATTTTAATCAAAAAGGTAGTAATGAAaTCATGCAACGTTTAGGACGTGCCTTTGCGTTACTACAAGTTACCGGTGAGGTTTTGAATGATATtGATGGGTTTGAACATGACCATTTTAAAATtATCGAACAAGCCTATGACAGCATGGTTAAAAACAaTAAGaCGATTGAtAAACCTAAGCAACTGTtAGaGGAACTATtACAATATTTAGATGCGAATAGAAATAATATTGTAGGTGACGGTTATGATTCAGTAAATTACGGAGATGTTAAAGCGGTATATAAACATGATTTTCTTtGTATTAAAAaCGAAACTGTTAAAAATAAATTAGGACACGAAATGCAGACGATTACAGGGCAATGGGACAAAAAaGGTTaTTTAATAAAAGATAAAAAAGAATTCAAAAACAaGTAAAACATAAaTCTCAAAGGCATCTGGGTTATGCGATTAAAAAaGAAATAATTGAAGAACTAGGATTTGATTTCTCGATTTCGCATAATCCATATACAGAAAGTTATTAGTACACACAAGTACACACTCAATTTTAAAATATGTGTACTCGAT</w:t>
      </w:r>
      <w:r w:rsidRPr="00B0741C">
        <w:rPr>
          <w:rFonts w:ascii="Courier New" w:hAnsi="Courier New"/>
          <w:caps/>
          <w:sz w:val="20"/>
        </w:rPr>
        <w:lastRenderedPageBreak/>
        <w:t>AAATTCAATAATATCAACAGTTACATGCAGATAGTACACGAAGTACACAATGTACACATATAAATATATAGTCATAGTTAAAATTAATAAATTAATTATCGTAGATTTCTAAATAATATACAACTATCACTAAAaTTTCTGTGTACTTTGTGTACTAATTAtCACGAGGCTATATATATCAATGTTTTAACCAGTACACGAAAGTAAAaaaGGTGTGTATTTAACTGTGTATGGTACACAATCAATAtAAaTATGGAGGTTACACATGGATAAAGAACAACTTAAaaGTATATATACGAATATGTGAAAGAATATAAGGAGATACCGATATATCAGTTAGAAGATTTGTTTAAAGAAaTAAATCACGACTATATAGGGAGAACTAGTATCACACACGATAAGGATGAGAATATTGTGTTTTGGAGTGGGTGgAACAAAaTTACAATGTTTGCGTTGATTGAATTAGTtAAAaGTGAACAACTTGATTTAGTGTATAGAGGTAGTTTTAtAATGCGTTATTTGTTGGATGGTAGAGTTCCTAATTTACCATTAGCTATTTGTTATCCAGAAGATGGACAACAAACTGACGTGCCCTCATGGGTGCCTATGGTATTAAGAATAAATAAAGAGGAGAAAATCAAATGAACATAGAAACTATCGTAAATGAATTTGAGACGCGAGCAGGCACGCTATTAAGGTACTACACGGGATTATTAGAACATAGTAAAGTACAACCATGTTGCTTTAAGTTATATAATGATCCATTTGATATGGTTTATGTGGTGATGAACAACAAGTTATTCGGTCATGTATATATTAAAGATTGTAAGGTGA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7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CGTTaTAaTAAACTTcTCcTGaGTTAgTGTTgTAAAATGTCATTTgACGCcTCTtATCACcTTCgTTTgtAGgCAATCTATcaGgTaCCGACCATTTTTCAGGGTCgTTATTACTTtCAAGATCAGTACTATAACCGACACTTTCAAAGTATGGTAgTTCGGTtGTTtCAAACGACAAaGAAAaTTCCCCTGAtGTTTGTGTTGTGTCAAAaGAAACTTCACTTACTAGTCCTACAAAAAGTTGTCGTCCATCAACaTAATCAAGCTCAAATGCTTGTTTGTCTTTTGGTATATCTAATATATGCTCATACTTAATTGAATTGTCTGGTGTAGCTAATTCCCTTAAaTAAAAaCGTCCAGCAAATAGTGCTTGGACGTCTGACTTTAAATGTGAAGCATAAGCAATTTTAGGTACTTTATACCTTATCTTAAGCTCTACTTTTTtAAGTTCTTCTTTAGCGTAATTATGAAATCTACCATCAATACCCTCTATATCAGAATAGTTACGATGATATCCTGCGCCTGTAACGTTATATTCAACTACTTCCAAGTGATTATAAGTGAAAGGATTGTCACTGACGCGATACTGCGAACCATTCCTTATTACTTCTATATCGTGCGCTATCAACTAACAAACCTCCCTTATAATAAGTTGAAACTTCCGTCTATAGCGTTCATGTCATCAATGCGTGATTTAATTAAATCAAGGTCGCCCTCATTTCTAATCGTTACATTCACAATAGGTCTATTATTTTCTTTTAAGCTATGTTGAACATCGCTAGTCATGTGTCTGTCTATAGAAGTACTTACAGGATCTACTATACTATCTGTCAAAGTAGAGGATAGCTCTTTATTAAAGGCACTGCCAAAGTCTGTAGCAATTACTTTTGCTTGCGATACCGCTAAACCTTTACCTAAGCTACTACCTCCACCGTGTCCACTTACGAATGAAGTTACAGAGTCCCAAGCTGATGAAATCGCATCGCCTACCGCGCTGACTACTTTGTGCGCAGCATTGGCTACACCCTCAGCTACTTTGCCGATTAATTCCGCTCCGGCATTTAAGAAATCACTGAAGAAaCTTTTAATCTTACCAAGTGCATCACTCATACCGTCACCTACATTTtGAGaCAACTCTTTTAAACCCATCAGCtACTTTACTCGCGAAACTTGtAACTGtATtCCAAATGTTAGAAaCCCATTCAGAACCTTTTGTgATAATAAAGTTTAaTGCTTGTCCcATtttttCAGCTACACTCCAAGCAACACGACTGAACCAACTTGTAACAGTGTTCCAAATACTGCTAACAAAATTAGTGATTGTACTCCATATCTGTGACCAACTTGTACCAAACATTGAAAGCGTTCGATTCATTACGCCAGTTAAAAaGCCGATAATTGACTCCCAAACTGATTGCATGTATTGCCAAATCGTATCAAGTACATTGGTAACCGTAGTTTTAATAGTcTCCCAAGCACCTGAGAAGTCGCCAGTAAGCAACTGAATTAAAGCAGTGAACAATCCTACTATGATTTGGACTGCTACAGATATCACTGTTCCTATAGCTTCGAATGCTATTTTTATCACTGTCCATAATCCTTGAATGACATTCATTACGTTTACTATGACACCTATCACTAAAACGCCTAACACAGTCATAAAAaCTTTACCTAACGCTTCTAATATCGGTTTGATTGGTTCTATTGTGGTCtGTATTTTATCCCATAGTTCACTTAACCAATCAATTACGCCTTGAATCGCTTCAGAAACAGCGCTTTTGATATCTTCCCACGCTTTTGTCATATTC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8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tcgccattcttcaatggactttacatttgaagggtnctaaatcttgatttcgtgattctttaacatctcttCCAcTCGATTtAAATTtaGACTCAaCACCTTttGAACATACTTGtCAAAGGTTCTTTtAAAGCTTTAaGTTTTGCTCAGTATCTTCATCAGAATCGCCTAAAAATCTATCAACtAaGGATGTTGGTAAATTTAGTTCCTGCGCTTTACCTAGCGCGTTACTtCTTAACTtCTCACGTTTTGCCTCTGCGTCGCGTTTTtCTAACTCTTGTTCAAGAGCACTAATACGTTTTTGTTCTTCTGATTGCTCAGGATTACGCTTCCGTACTTCTTGTTCGATTAGATCCTCAAGATTTTtCTCTTTCCATGATTCTAAtCCTTTCGAATGATAACGATCTAATTCAGGTTGAATGAATCGTTTACCTTCTTCTGTATCTAAAAAGCCTTTAACGTCATCAACAGACACCGTCTTAAGTCCGTTTAGATAATCTTTTACTTCTTTATCGTCTTTGTGTTCTTCAAAAAaGACTTAACTTCTTCGATATTCATATATCAAAACTCCTTTTTGCCCTTCGCGTACCCTAACAGTCCGAAAAGTGCATAATAAAAAGCAGTTTAACGACATGCTAAGGTCGAGTAGCAAAGAGACAaCTAAAAAaGTGTGAAATCATTATTTTTAGCATTTTCTTCGCTAATAGATGTTTTAACCATATCTAAATCAGCTTCATTTTtAACTGTTACGTTTACAACAACTTTTtCGTTTtGTAACTCTATTATCTCTTCGTACAAGGATTTAATGTGTTCTAACTTTTCTATAGCTTCGCCAGTATCAACATTTACTTTtATTTTAAAATCCATATCAATTACCACCTTTTCGCTTATATTTCTCCCACTCACGATAAGTCATGAATGGGATAACTTCATTTTtACCATCGTCTTTACGTGCTCTCATTACAGTTGGCAATTCATTTTCATCAATATAATAAAGTAaTTTGCAACGACAaTTAATATTCtCTTTCGCACtGTTTACACCAaTAAaTAGCTTGGGCGCCTGCCCAACACACCCACTTGATTTAAAATTCTGATCTATTTCCACTGATTCCCCATCTAAATGACGATGAGTATCACGTGTTCGTGTATCTTTAGTAGCATGCCAACGTTtCTTCATCTTCAAACCGTTATCTTTAGCAACCATTGCGCTATCAAGTCCAGCTTGTGACATTGCTCTGCCTGCTTCTGTACGAGCCACACGCAATGATTGAGCTTTAGACATGCCGACATCATCACGTATTGCTTTAGCTATCTTAGAGTAACCCTCTCCACTCATAATACCTTGTGTAATGTGCATACGTAtCTTTTtCAATACTTCATCACG</w:t>
      </w:r>
      <w:r w:rsidRPr="00B0741C">
        <w:rPr>
          <w:rFonts w:ascii="Courier New" w:hAnsi="Courier New"/>
          <w:caps/>
          <w:sz w:val="20"/>
        </w:rPr>
        <w:lastRenderedPageBreak/>
        <w:t>AtGTTTTtGTAGTGTTGGCATTAAACGAATGAACTCAATAGGTTGTTCAATAGCTGATTTGATTACCTCTTTACTCGGAACATCAAACTGCATAGATGTTTGACTCGCCATTTCATATAAATAaaGGCTCATAAGGAATTTTTCTATATAAGCATCTTCTTGTGACTTCtGAATCATCTTAGCTACTTGCCTATAGTCATCAGTCAACATTGTACCTATACGAGTTAACTCCTTATTGAGCCTGTTGTATTTATTGAATTCAGTCCATGTAACATACACATCATCATTTTGATATTTCtCAAACaTATCTGCGATGATTTGTTTtAtCTCTTtAAGtCGATtAGCAAaTgTTGTTCTATtGGTTTTTCTGCTTTAGAGATTAAACCcTcGATATACTCATCAATAtCATtCTGATTGG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18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TGATGTcTCtAAtaTTTttaGCaTTTTtCtcTTATTTTTtCATCTcTtCTTtGTCACGCCTtAGTTCTTCGAAATTtCTATCTAACTtGTCATAAATTTTTTCTTGCGTtCTCAGACTGTCTTCTATTCTGTCGAATTTTTCAAACATAGtCTTATCATTTtCTtcTAATCGCGTTAAAcGCCAATCTtGTtCGTGTCGTTTGGTAAATCCAAACATTACACcACCCACTTTATTCAAATTAAAAaGCCATAAGATTATAACCTATGACTCTAGATTTTCTGGATACTTTTCTCCTGTAATAATTGCATATTCCTCTTTATCTATAACTTCCATATCTACATACCACGCTATATCTTCTTTACTATATTCTTTCAATTGATACCATGTTTTAATATCTTCGAATGTTGGTGAAATTAATTTAAGCATTTTCAGTCTCTCCTTtAaCCTCTTCTAATTTTTtATTAAGTGTCACAAGTTGTTTtGCCATTAGTGCATTTtGCTTATTAACTtGCATCGATAACTTtGTACTTTGAACAACTTGTTTCTGCATACTAGCAACCATTTTTCGTAAGATGTCATCAGAAGCGACTGTGTTTtGTTCTTCACTGTCAATCTGTTGATGCAAGTCATCTTTTtCTtCTGAATAATCTTcGTTAAAAACTATTTCCCCATTTGAATATTTAAAGGCTTTAGGTCTAAAAaCTTGAGAGAAATTTtCTGGTAAATTTTCAATATCAATACCTTCTTCAAAGCCACCAATGATAGCGTATGAAATTATCTCATTACGCTTGTTAACTAATATTTGCATTATTTTCTCACTCCTATAATTTtGTTAATTGTCCCTCtATTTGCGTTCGCACCAGAGCCTCTTTGACTtCCTAAGTCGAAATAGACATCGTTTGATATAGTTAAAGATGTACGACTAGATTtAGTtAATCCAAACTCaTAAACACCTCcACCATTTCCATcACCATCTagAAGATTTgAGGGATTCAATGAAATCTTTCCTCCTCCAAAaGGACTGCCAAACTCTGTAAAGTCACCACCTGGAAAAGTCCCATAAAAaaTTAATAAAaTAAATTGGTCTAAACTCTCATTTAAGTACAATGTAGAGCCCACACCATTTGCTGTTCCATCAAAAaTAACCGAATACCTTTTATTAAACTTGTCATCTGCGTATAATTTAGCGTTACTTTCGGCCATATTAGCTTTTGATTGGGCACTTTGAACAGTTTCAAAAGGTGTATTGTAATCATTAATAGCTAATTCTGACCACTCAGACCATGAACCCGCTTCTTTTCTTTTAACAAACaCTTTATTTGTACCGTTCGGTCGATAAGTCATACGCTTGTAATCTGAAGTTACTACTAAaTATTCGACAGTACCGTTAGTACTAACACCTCTTGGATAATTTATAGCTTGCGAAACATAAATAAATTGGGTTGAATCACCTATTCTTTGTTCTGGATTATtAAAATCAAATCCAGTAATCTGCATTATCTTACCATCATCTTTGgTAATCTTAGCTTTTtGCCAATTTGAAGTAGAACCACTTGTGACTAAACCACCACTATTCACTGACTGCTTGAaGGCTTCATGTTTCTCATCCATATATCGCTTTTGCTCATCGAaTGTTCTTGAATATGCTTGCGCTTtATTTtCCAAATCAGATATAtGGCTATTAGCAAGTTGCTTTAATtCATCtaTACTTGAAGATTTTGCTataTTTGAAtaTCTGATAGtACCTTTTtcTTtAG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22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CtCTTTtCTTTtACGTCTGACTTTCACTAAGtCCTCATATACCATCCATTCTTGACCTGTGTATTTAGGCGCTTTACATATCCACGTTAAATTCACATCTCTATACTGATATCTGAATATCTTCGCTTtGATGTTGGCAACTTCAGTCGCCTTACCTTTAACGTCtATAaCTtCAACCAGTTtCCcTtCCTTCCACAAaGAGAAATCGGCTATATACGTAATCGGTCTTTGTTTCCcGAATTTAGGTTGTAATTCAAATTTCGGTTGTATTTCTATATGATCATAATTAGTGTCACTCATATTACTTTCTAAATATTGGTAATATTCACACTCTACTTTGCTATCAAATACAATTCCTTTGTACTCAACTTTCTTAGCGTTGTATTTACTCATTGTGCCACCTCTAAATATCAAATATCGTTGCTTGTAATCCTAGTTCTTGCTCATATAAAAGCCCGTGAGCGCCTTTGAAGCGTTTCAGGTCACTATCAGTCATAATTTtCTTTTCGTCGCTGAAATGGGCTCCTGTGAGCGAATAAACTTCATTTACGTTGTCTTTATACTTGATGACCTTAATATCTTCCGTGCCATCTTCTCGGTATAAGTAATATTTTTCTTTCGGCATTTTtAACACTCCTTAATATTCGACGATTGCGGGTCTTTCTTCTTTTtCTTTCAACTTATCATCAATAaGTTTTTAAGTTtCTCTTGGTCTCCGTTTGCAAAATCAATCATCTTTTGAGCATATACATCTCTACAATGTAATATTTCTTTTATATTTTGTTTTGTGATTACCACGCATCTCGCTCCCTGAAATCGTCTCCGATTACTCTTACTTTTCTTGCTCTTTTTTCATTCTCGAATTTATACGTTGCCAGTTCATATTTTGATTTAGTTCTTTATCACTAAAGTTAGTTGTAAAGATGTTGTTTTtACCTACTCTGTTATCAACAATGCTGAAAAGTTTATTTATAGTGTGTTCTGTGTTTTCTACACCCATATCATCTAGTACAAGTAAATCAATCTCACTAAGTAATTTGACTAGTTCGTCTGTAGTCTCTACTGCATTTTtGTTGTATGTCGCTTTGATACGATCCATCAACATTGGTATATGCATAAAAGCAaCTGTATGCCCTTTAGCTTTAACTGCTTTTGCGATAGCGTATGCTAGGTGGCTTTTACCAGTTCCATATGAACCTTGAAATATTAATGATTTtGGTTCTTTTGTAGAGAAACCCTGTACATACTCTATTGCTGATTGTTtAGCGTGTACTTGTTTTCATTTTGTGGCTTGTAGTtGTTTACTGTTGCATCTCTTAAAGaCGGATTAACGTTTGATTGATTGAATATGTTGTTTATCTtCCGTTGCTTGTTTCGCTTATATTCCTCATAGATTTCACATTTGCAACCGTCTTTATACTCGTAACCATCCGGGTGTTTTtAGTAGGAGCGAACTTATATAAGTCGTATTCACTTCCACATCTCTCACATTTCAATCCTTTttCGACATGAGTAGGTTGATATTTTtCAAACTTTCGTTTATCTTTTCACTGAATAGTGGTTTCATAATATCCCCCTAATCCCAATAACTTTCGTCGTACTTCATACGTTCCAATTGATCTATGCCAGTTGGTTCTGCTTTTGATTGAGGTATCCCTCAAATTTA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22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GAaCAAAGTGATGACCCTAGAGAAaTAgAAGATCGTATCAAGTTAATGATTcGTCTAGCTAACCAATTTTAAGgAGGATTTAATCAATGGCAATATTAGAAGaTATTTTtGAAGAaTTAAAACTATtAAATAAGAATTTACGTGTGTTAAATaCTGAACTATCAACTgTGGATTCATCAATCGTACAaGAGAAaGTTAAaGAaGCACCAATGCCAAAAGAaGAAACaGCTcAACTGGAAACAaTTGAaGAaGTTAAGGAAaCGTCtACTGATTTAaCTAAAGATTATATTTtATCAGTaGGAAAaGAGTtCCTTAAAAAAGCAGATACTtCTGATAAGAAAGAATTTAGAAATAAaCTTAACGAACTTGGTGCGGATAAGCTATCTACTATCAAAGAAGAACATTATGAAAAAaTTGTTGATTTCATGGAAGCGAGAATTAATGCATGAAGCTAGATCACTCAAATAGAGCTCATGCAAAGCTAAGTGCAAGTGGTGCGAAACAATGGCTAAACTGCCCACCGAGTATTAAGGCAAGTGAAGGTATTGCAGATAAAAGTTCAGTTTTtGCTGAAGAAGGTACATTCGCCCATGAATTAAGTGAGTTATATTTCAGTCTTAAATATGAAGGCCTAACACAGTTTGAGTTTAATAAAGCTTTTCAAAATTATAAGCGAAATCAATATTACAGTGAAGAGTTGCGTGAaTATGTTGAAGAGTATGTAGCTAATGTAGAAGAAAAaTATAACGAAGCTTTGAGTAGGGATAATGATGTAaTAGCTTtATTtGAAaCAAAaTTGGATTtAGGTAAATAcGTCCcTGAaTCTTTTGGTACTGGTGATGTCATTATATTTtCAGGTGGTGTACTTGAAATtATTGACCTTAAATACGgTAAaGgCATTGAAGTTTCAGCTATAGATAaTCCTCAACTTAGaTTATATGGCTTGGgCGCATATGAACTGCTtAGTTtAATGTATGACATtCATACAGTTCGCATGACTATCAtACAACCACGAATAGATAAcTTttcTACTGAAGAGTTACCAAtATCAAGATtACTTCAATGGgAACCGATTTtGTTAAaCCATTAGCCAGACTTGCTTATAACGGTGAAGGTGAGTTtAAaGCAGGTAGTCATTGTAGATTCTGTAaGATAAaGCATTCATGTAGAACACGTGCAGAATACATGCAAAATGTGCCtCAAAAGCcACCACATTTGTTAAGTGATGAAGAGATTGCAGAACTTTTATATAAACTGCCTGATATCAAAAAATGGGCTGATGAAGTAAAACATTATGCGTTAGATCAAGCGAAAGAAAATGATAAAAACTATCCTGGGTGGAAGCTTGTAGAAGGTCGTTCGCGAAGAGTGATAACTGATACAAAAGCAACGCTTGAAAAGTTAGTTGAAGCGGGTTATAAACCTGAAGATATTACAGAAACCAAGTTACTTAGTATTACGAATTTAGAAAAaTTAATTGGTAAAAAAGCATTTTCTAAAATTACAGAGGGCTTTATAGAAAAGCCGCAAGGTAAATTAACACTTGCTACCGAGTCGGATAAACGACCAGCTATAAAGCAATCTGCTGAAGATGATTTTGACAAACTATAAAAaTTAAAAAGGACGGTATATAAACATGAAAGCAAAAGTATTAAATAA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28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TTCATCTTCACCATTGAtttCTCgaaaTATATCTTGTAAGGCttttGTATAAGttttAGTACTCATCTTGTTCAGAACATCTTCTTCAGTCAAtCCTTCATCTTtAAATAAaTCTaCTAaTAaCTGTCGCTCTTTTTGTCTCATTTTTGTTGCGTTAGGTGCTtCTTTTTtATTCTCTTGATTTACTAATTCTAAATACTCATAGCATTTTTCTGCTTCGCCCATTGTTACATCTTCTTTTGtATaGCTCTCTGTTTTtCCTGTTTTACGATCTTTAATTTCAAATTTAATCATTGTATTAGCTCCTTTtATTCAAATAAAaaGACGCAGATATACTGCGCCTTAAATCCCTATCCGTTTGTTACTGTCACTGAAATTTGTCCTGACTTATCGCTTCCATCAGTAGACATAGCAGTGATTACTGAAGTACCTTCAGCTACACCGTGAATTGCTCCTGTATTTTCATCTACAGTAACAAATTCTGGATGTTCACTTGTATATTTCAATATTTTATtCGTTGCTGTGCTTGGTGCAATGTTTGGCTCAACATTGTCATCGGTATTTACCATAATTGATTTAGTTTCTGGTGTAAATGATACGCCTGAGACTAGAaTtGGATTGGTTTTGAATTGAGgTACATCAACTTTACTAGATTCTTTACCATTTTCTTCCCATGCCACTTGGTAAGTACCTTTTGGATAAGTTGTATCCGCTTCTAAATTAGaTAAAGTTACTGACACTTTGCCTTCACCTTGTTCAGAAGCTACGACGTCGTCTCCTTTATAAACCTTTAAAGTTTTAGTCATAAATTATTCTCCTTTGATTTATTTTGAAAGCCCCTATTCTGCTGAAACTGTTGCAGATTTTGAATTAACTGCTACTTCAACATTTTGGGGATTAGCTGGGTAACGAACCtGCAGAATCCTCTGAATGATCTTCACTGTCCGTGTATCCAACGAATACTTTTtGAAGAATTCTGCTTCTCCTTCTTTACCTTCATGATAACCGTATACAATACCTTGTGACGTTCCATCAaCATCAACTTTTCTATTCATCCAGTCaCCTGTTAATTTTGTAGGTTCTGGGGCTTCTGCTTTTTCACCTCGTgTTTTAAATtCAATTGAATCTAAACTAAAaGTACcTTTAAGtAaGgCTaCATATaCCGGCTGaCCTGTTAAACCATCTTCCGATtcGCCAaTTACTGTtaCATACGGTGCTCTTGTATtCTCTCCTACCCAAGaTGTACCATTTTTATCTTTAGTACGTCCAATAACTGTGTTTAAATCATCACTTGGAATATTGAAAATACTCATGTCAGACTTAACTTCATTAGTACCTtGTTTTTtCATCCATACACGTTTGTTAGATGCAAACATATCTACTAAATCTGGTGCTAAACCTGTGATATTTAGGTCAACTGTACCACCTTTTTCATCTTCCCATGTCATGCGTTTAACTACTTTTGTTGCTTCTGGGTTAAAAACTCCAACGTATAATCTTTTAAAACCTACTTTATAAGAACCTTGTCCTTCTGCCATTGCTTATTT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33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CACTGCCTTTTCTTGTGGTTCGAGTACGACAGTTTCAGCTGAGAATATGTCATAACCTGCATCCGTCTTATGATTTCGTTCGGgCATTCTAGCATTTTTTGATAATAGTTTtACTTGTAATGTGTTAGTCATTTTCCTATTCCTCCTCATATTTATAGACAACTTGACCTGCCATAATCCCTACTGCTTCATCAAGTTCAATACCTTCTTTAACTGAATGTTGAATAGCATTTGTCATTCCCTCAAGTATTTCATCAAACGCTTGCGCTTTCTTATACACGTCCTCAATCTCTTTTAGCAACCCCTCTGTGTCATTACCGTTATACGCACTAGCACTAATAACGGACTGTTCGATTTTTtCGCGATTATTCATTTGTGTCATCCTCCATAAAAaTTTTATTGTTtAATTCcATTCCgAaTTTAACTCTTTCATCATCGTTaCCGAATTtGTTtATTAAATCTTTTtCAACgCTCTTGCAATACCTATCCCATGCGCTtGCTTTCTtCTCCAGTtCTTtGTTACAATCTCGTAACTTCGCTATAACCCCAATAAGCTCATATCGTTGCTTcTTGTACTCATCACGTTGTTTtCTCATCTTCTTCAACCTAGCGTCCATTACGCTTAGTTGGAACCCtGTTTCATAGTTCATTCTACCAATCTCCCATCTTTCCAAATTAATGTCATAGTTAGGCCGTCGTTCAAGATGTAGAATGCTTTGGTAGGgAAAAaCGTGTTCTCTAAACGTTCGTTGATACTAATACTTGTG</w:t>
      </w:r>
      <w:r w:rsidRPr="00B0741C">
        <w:rPr>
          <w:rFonts w:ascii="Courier New" w:hAnsi="Courier New"/>
          <w:caps/>
          <w:sz w:val="20"/>
        </w:rPr>
        <w:lastRenderedPageBreak/>
        <w:t>TGTAACGCTGACATATAGGCTCCCTCTTGAAGCTCGTACACTTCAAACAaCCTATCAAATACTGTATCTTCTGTGATTTCCTCTTCAACTTCAACTATGAAAGGaGTATCAATTGGAaTAAAaCTTGATATCGAACACGTATTTGTATTtCGTTGAAAaCGAACGAATCCATTACTAAAaCTTTtGCAaGAAAAATTTTtCCTTTTGATAGCTCCGGATTTTCTCGCGCCCACTTAATTAATTCATCTAGTCTCATTTCTTTTTAACTTTGATTTTCATTTTTACATCTCCTTAAAATAAAGTTAGTTGCTTCTGTTCCTCATATTCCAAACCATGTTGCTTTATATATATTTCGAGCTCTTCCGCTGTATCAAATGTCTTTTTCACGCCTTGCCAACCTGGTACGATATGCCCATGAAAGTAATAAGTGCCGTTTACTACATGGATATGCGCCACTCCTTCGTTATCCTGATACAGATATCTCTTAGATCCGAAAAATTGGTTTAAGTATTCTTTACATGCGCTATCGGTTTTAGGCATTTATGCTTCCTGCCATTTCTTAAACATTTGGTtATaaGTAGTATCAAACCAGTACGGATCACGTGAATGTTTtGAGgCACATTAAACAAATGTGGCTTCTTCTTACGTAGTTCAGCCTCTTTACGTCGTTGCCTAG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37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gttagcgcatgagaagtgtttgaCGAGATtAaGTCACGTtGtAgTGGAACTGGTGCAAGAAtATtGGTAGATACCAACCCTGACCAtCCCGAGCATTGGTTGTTGAAAGaTTATATTGAAAATACAGATCCTAAAGCAGGTATACTGaGTCACCAATTTAAGCTCGATGACAATAACTTtCTTAATGATAGATATAAAGAGTCTATTAAGGCTTCAACACCATCAGGTATGTTCTATGAACGTAATATCAACGGTATGTGGGTGTCTGGTGACGGTGTAGTATATGCCGACTTTGATTTGAATGAGAATACGATTAAAGCAGATGAACTGGACGACATACCTATCAAAGAATACTTTGCTGGTGTCGACTGGGGTTACGAGCACTATGGATCTATTGTGTTAATAGGACGAGGTATAGATGGTAACTTTTATTTTATTGAGGAGCACGCACACCAATTTAAGTTTATTGATGATTGGGTGGTTATTGCAAAAGATATTGTAAGTAGATATGGCAATATTAATTTTTACTGCGATACTGCACGACCTGAATACATCACTGAATTTAGAAGACATAGATTACGTGCAATTAACGCTGATAAAAGTAAACTATCGGGTGTAGAGGAAGTTGCTAAGTtGTTCAAACAAAACAAGTTACTTGTTCTTTATGATAATATGGATAGGTTTAAGCAAGAGGTATTTAAATATGTTTGGCACCCTACAAACGGAGAGCCTATAAAAGAATTTGATGACGTGTTGGACTCGTTAAGATATGCCATATACACACATACTAAACCTGAACGATTAAGGAGGGGGAAATGACATTGTATAAGTTAATAGaTGATATTGAAGCACAaGGAATATtGCCTAAGCATATTGAGGCTcTAATaGAGTCACATAAaGACGaTaGaGAGAGAATGGtAATCTCTATAATAGATACAAGACACATATTGACTATGTACCAATATTCAAaCGTCGACCAATTGAaGAAAAaGAAGATTTTGAAaCtGGTGGAAaTGTAAGGCGATTAGACGTGTCTGTtAATAaCAAaCTTAACAACTCTTTtGACAGCGAAATTGTTGAtACACGTGTTGgTTATTtACAtGGTGTTCCTGTTACTTATGATTTAGATGAAAACGCAGAAAAaaCGAAAaGTTGAAAAAGTTTATAACCAACTTTGCCATTAGAAATAGTGTTGATGATGAGGATTCTGAAATAGGTAAAaTGGCAGCAATTTGCGGATATGGTGCTAGGTTAGCATATATTGATACGAATGGTGATATtAGGATTAAGAaTATAGATCCcTATAATGTTATTTTGTtGGCGACAATATTTtAGAACcTACATActCATTGCGCTACTTTTATGAAAAAGATGATGATAAT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48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GTCTATCTGTCTTTCCCTCTGGATAGCATCTAAAGTTttATCTAATTTAATGTTAACTTGCTCTTGAGTTTTTtGACCTAATTTAATCTCATTGAGAGTGCTAAGCATTGTTTTATCATTCTCTTCTAATCTTCTAATTCGCCATtCATGTTCGTGCCGTTtGgTAAaTCCAAACATTACGCCACCTACTTtGTGTTAAATTAAAAaGCCTCAAGCATTACACCTGTGACTTTTCATCTTTTGCCTCTGGATATTTTtCACCAGTGATCAATGCATATTCTTCTTTGTCGATTACACCCATGTCTACGTACCACTTAATTTGCTCATTTTtATAGcAACCCcACACATAAAAaGTTTTAatGTCTTtAAAAGTtGGaTAAATCATCTTCATCATTTAAAcGTCCCCcTCaGTATTTGTTTtGTTAGTTTTCAGTTCGGTCAACTGTTGTGTTAACATAGCGTTTTGTTGCGTCAATTGCATTGTCAACATGTTCACTTGCGTCATCTgCATTTGCATACTCGCAACCATTCCGCGAAGTTCCTCATCACTTAAATCTGACGCACTTTGTTGGTTTGATGCATTCGGTACGTCTTCTTTTTCGAAATTGCTATTGTATTTAATTTCGCCGTTAGTGAAAACAAACTTTCTAGGTTCGAACTCTTCTTTAAATTTAATAGGCACATTGTTATCATCTACATCTAAACTATTGCGTAAACCGCCAGTATTAACGAATCCGATAACTTCGTTTTTATCGTTTACTGTGATTTTCATTATTTCCACCCCATAATTTTAGTTATAGTAACTTTGTTGGCATTCGCTCCAGAACCTGATGTTTTaCCTAAATCAAAGTACACATCGTTATCTATTCTTAAAGTAGTGCTACTTGTTTTGGATAGTAAGCACTCATAAaTACCGCCACCGTTGCCGTCTGAGTCAACTACATTCGCTTTACTCAATTGAATCGCGTTAGGTAATGCGGTTAGTCCGAATCCCTCAATAACGCCACCTGGATAAGTTCCACTTACCAACAAAaTAGAATAGTTTGTGTACGGTTCGGTTAGATTGATTGTTGTACCTACACCATTTGCGCCACCGTCGAACAATACCGTTGACTTATGTTCATTAGGAACCGTCCACTGTGGCTCAAGTCTGCCGTTTGTGATTGATCGTGTGTAAAtCTTTTTAGAGttataaggtgtgagttaacaacttatttgtatCATCtttaacgaaca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52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GAAAACAAGTATAGAAAAGCAACAGGGCAAGCGCCAATTAAAGAAGTAATGACACCTACGAATATGAACGACACAAATGATTTAGGGTAGGTGTTGACCAATGTTGATAACAAAAAACCAaGCAGAAAAATGGTTTGATAATTCATTAGGGAAGCAGTTCAAtCCTGATTTGTTTTATGGATTTCAGTGTTACGaTTACGCAAATAtGTTTTTTATGATAGCAACaGGCGAAAGGTTACAAGGTTTATACGCTtATAATATTCCATTTGATAATAAAGCAaGGATTGAAAAaTATGGTCAAATAATTAAAaCTATGATAGCTTTTtACCGCAAAaGTTGGACATTGTCGTTTtCCCGTCAAAGTATGGTGGCGGAGCTGGACATGTTGAAATTGTTGAGAGCGCTAATCTAAACACTTTCACATCGTTTGGCCAAAATTGGAATGGTAAAGGTTGGACAAATGGCGTTGCGCAACCTGGTTGGGGTCCCGAAACCGTTACAAGACATGTTCATTATTACGATGACCCAATGtATTTT</w:t>
      </w:r>
      <w:r w:rsidRPr="00B0741C">
        <w:rPr>
          <w:rFonts w:ascii="Courier New" w:hAnsi="Courier New"/>
          <w:caps/>
          <w:sz w:val="20"/>
        </w:rPr>
        <w:lastRenderedPageBreak/>
        <w:t>ATTAGATTAAATTtCCCAGATAAAGTAAGTGTtGGaGATAAAGCTAAAaGCGTtATTAaGCAAGCAACtGCCAAAAagCAAGCAGTAATTAAaCCtAAAAAATtATGCTTGTAGCCGGTCATGGTTATAACGATCCTGGAGCAGTCGGAAACGGAaCAAATGAACGCGATTTTATCCGTAAATATATAACACCAAATATCGCTAAGTATTTAAGACATGCAGGTCACGAAGTTGCATTATATGGTGGCTCAAGTCAATCACAAGATATGTATCAAGATACTGCTTACGGTGTTAATGTAGGAAATAATAAAGATTATGGCTTATATTGGGTTAAATCACAGGGGTATGACATTGTTCTAGAGATTCATTTAGACGCAGCAGGAGAAAGTGCAAGTGGTGGgCATGTTATTATTTCAAGTCAATTCAATGCAGATACTATTGATAAAAGTaTACAAGaTGTTaTAAAAAATaaCTTAGGACAAATAAGAGgTGTAACACCTCGTAATGATTTACTGAACGTTAATGtATCAGCAGAAATAAaTATCAATTAtCGTTTATCTGAATtAGGTTTTATTACTAatAAAAAaGATATGGATtGGATTAAGAAGAaTTAtGACTtGTATtCtAAaTtAAtAGCTGGTGCgATTCATGGTA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59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GACCTGCTAAAGCTCCCAAATCCTTTATTAAATACAAATTTTCCATAATGCACCTTCCTTTCTAATAAAATAGCACTGTACCAAGTTTCCCACTATCGTCAACTGTTATTTTCCACAATTTACCGTTTGGGGATTTCTGTACAATGCTATTTTGAATAATTCCTGCTTCGCCTATTTTtAaTTtATCTAATTtATTTTTAtCATCTACCGAAATGATACCGTCTTGAGGCAATCCATCAATAtCACTACTGCCTGCATAAGGTATCCCATTTATAGCTTTCCAGTGTGTAGCTGGAAAGTACTGTTTATCGTTTTCAAGTAGCGCTTTGATTTTAACTTCTtCTGTTGCCATTATATTAATACACTCCCTATATCCATTGTCTCGAAAGGAGAATTCAAAGTACTAGTGTATAAATGATTTATACGATTTGCTTGATAGTTATATCTATTATCTTGTGCAATAACTCGTCTGTTAAGTGCTTGTTGAATTTGTACCATATCTTTtATTTCATTGCTGAAAGACACTTCATCTATTGCGTTtACAAATGGATGTGACCTATCAAGTTTAACAACCTTtAaTTCAGTGTTATATCCcATTAATTCATGAACAaaaaTACGCTATCTCTTGGCTCTattttttCATAACCTATATAATTAACATCTAATTCAGTCTTAGGAGTATCATTtATTTGCTTTTtGCAaaTTCTAACAGCTTATCCTGTGTTTCGATATCTTCATTTGTTTGCGTATTAGCATATCGAATCCCAAACTGCTTTGCACTATCTGCGACGTAGTCGACAATTGCTTTGTATTGATTGCGACCTGAATTATCAGCAATTAAATTTAAGACTGTTGATTTTTCAGTTCCAACATACATACAAGGCTTAGCTTTTTtATTTGAAGATATATCAATTCTATTTTTGGGGTCTTCTCCTAAAAATATCATTTCTAAAACGTGCTTGCCTTTATCAATATTTTTATtAAATCTATtGTTtCAGACTGAACCGACTTAGCAAAaCAaGAAATTtGCTTAATTtGCTTGCCGTCTAAAATCAACTTATATATTCCACCTTGAGAGCCCTTTTTtATtGTAAATCTAACtGTTTCATTACCAtaCTtGC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63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TgTAgATATAGTaTTTtGCTTACCATTGACCCAGAGaTTAATAGGTATATTTCTAGgTTTATCTAAATTTTGATTCGCCAaCGTAATTCCACCATACATATATTTTGTATTACAAaGACCTGAGTAACTTATTCCAAAGATATCTACTTTATGATCTTTTAATCTCTTCGCTTCATATTCATTATGAAACTGTGAATATAAAGTGTATTTTCCATCAATATACTCTAATTGATGAGAAGTAGAAAAATTTCCAGAACTAACTCCTTGAAGCTTTTCAGGTTCATAATTAGCATAAAAGTTTCTAAGGTTGATTACCCCTACATCAGCATATGCTAGATTGTTTTTtATTAAAAATGTGAAGAAAAACAAGCTAACAGTGAGTATTCTAAATATTTTATTCATTTTGATGGCTCCTTTTTTTtAtATTACAACGCCATATAGGCATTTTTAATCACAATACAACTTTTCCCATCACTTTAATGTTTTAtCCATAGAATTCTTGTATTTATTGAAAGTAGCATCATCGATATCACCGTTCATTTGTATTAAAaaCTtACCTttAGAAtGGGTATGTGAATAGAAAGCTGCACTTTCTTTACCTAATTCATCGTAATATTTTtAGTTTGTTTTAGATCATCACTATTTTtAAATTTCATTACTCTAGCATTTTTATCATCTTGAACAACAAACaTTTTAGCTTCGTCcGTCTTCATTGGAgCAAGCCCAAaGTCTTCACGTGTCATTTCTTTTtCATTGATAaCaTTTAATTTATTATCTTTAAAACCTTTAACGATATCATTTGTAGTATAGCTCTTGCTTTCTtCTTTCTTATCTCCGTCGTTGCTACCACAAGCGCCTAAAATTAACGTACTTGCTAATGCTAAACCTAATAATTTTCTCATTTTtCATTTCTCCTATTTATATTTCTTTATATTTAAAAaCTCTCAACGGCTCAAATGTAATAGAATACTCGCCATAGTGAGTTCCAATACCATATATCTTTTtATATTGTTCTATTGCTTCTAATATGTATTCTTCGCTTAATTGTAGATACTCAGACAATTCATACAAGTTACGTACGCCATAA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64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TGAACATTCACACTATTTCGTAACTTTGCGAACTTTTtGCGAACATACTACCCTTGCCCCTAGTTTCACAATTACACCTTTTTtCGCCTTTATAACAACCACACTCCTAGATCAATAGGTTGTAAGGTTTGAATGTACCTATAGCACTGAACATTTTAATGGgCTATACTTCTCAACAATTCACATCACTTCATAATTAACGTATTGCAATATGTATTCACcGCCTGCAAAGTATGAGGTCATATTTTTATATCAaTGTACAAAAAACTGTTTTGCCCTTAAAACAACCACATTCCTGATTAATAGGTAGTTTAGTTTGAGCATTTTATAATTAACATAAAAAATAGACAAGTACCGAAGTACCTGCCTTATTTCTAAATCCACaGGAATTCATTAATATAATAaTTATAATTGTAACTTAATTAATGTCTATTAtAGTTATATATAaTAGAAGCAAAACCTAAAaTGaCTATAAAAGCtATCAAAaCATAAaCtGAAAAaTTATCAGTTCTAATATAAAaCTTAAAaGTAaGAACATTACAAAaGCAACTATAAAATAGACAGgAATAAACGACTTTCGCCAAAGTATAGAGTTTTTCATGAATTCACTCTCCTATCAACCGAAACATGACGCTGCGGCACCTGTGGCACCACCAGAAACCCCACCAATAATAGCACCTGCAACAGTTCCTAAACCTGGTATAACTGAAGCTGCACTAGCACCGCCTAGCCCACCAGTGCCAGCGCCTCCAACTGTTCCTAGACCACATTTAACCCAGTTAGTTTTTCTCTCTTGACTAGATTTAATTACTTGAACATCAAATCCATCTTTAACCTTTTTATAA</w:t>
      </w:r>
      <w:r w:rsidRPr="00B0741C">
        <w:rPr>
          <w:rFonts w:ascii="Courier New" w:hAnsi="Courier New"/>
          <w:caps/>
          <w:sz w:val="20"/>
        </w:rPr>
        <w:lastRenderedPageBreak/>
        <w:t>ACCAAAaCAACATCGTTACCTTTTTTATCTTTAGCATTAGTTGGCATCACTTTTGACGTTTTTCCATCAGATAaTGTTAACTTACCATTTTTGTCAACaGtCCCTTTAAtACCcTTTtCAAATGAAAGATGCAAGGTACTTTCATTTTTTtGATTCAGTTTCCCGATATtATCaCTTTTTtGTtCAGCATGAGCGTtGTCATCcATtACAAGAGAAGATCcTGCTA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70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TTATTGTCGCCATTACGATAATATAAACAATtCTtCGTTTTAAGCAGTTtCATACGTTCACTCCTATAAAGAGAGCCTACCCAAATTGGATAGGCTATTTTtGATTTAAGCGTTACGGAaCACTTCGTTATACTTACTTtGAATGTTAATAATTtCTATATCGCCATCACTATGTTTGATGACTGGTTGCCCGTTATTTtGTAACCCAAACTGTCTTAAAACaTTATAGTTATACTCTAATTTTTGATATTCTTCATTATTTCGATATGGATAAATTACCTTTTCTACCAATACATCAAAgtAAGGTTTTAACCTtACATTTTCATCTTCAGTAAGACGACTTTCTATCGCTTTTTtATAGATATTAAGTTCATATACATTAGTGGTTTTAGGATTGGCATTATAAACAAGaTTAAATAGTTCTTCTGCATCAATTAAATTTACTTTCGCCTCTATGTCTTGACGTTTCAACATTTCAACTTGTGGATTCTCATATGAAGATTCTTTCTCTTTTTGTTGGATTTCTACTATTTTTtCTTCATGTTCATCTAATAATATTTGTCCTAATTCTTTGAATTTaGATTGTAGGCTCAAAGCCTTATTATCCATTTtATTTTtAATAACATCCGTTTTATAGCCTTGTCTAATTAATGATTTCGTTTCTGTTATTAGATCTTCAAAATCTCCTAACAAATTTCTATAACGTCTATCATTAAAATATACATCCCACGTATCACCCGTGATTGTTGTAGTTGTCATTTAtAaGtaCctCTTTCTTTAGTTTttGTTttACaCTtcAATtCGTTtCAAAGCTTCATAGCGTTTCATACTGCCATCAGCTAATTtCTTAaTACTTCTCATCGCTTGTTGCTTTtCTtGTTCTGTCGTAATGATGTAATAACCACGTTCACTAGGTTTATAACTGCAtCcGATAGGATAaCCaTAATCATATACTAATGAATTGATTACTCTTCGTAACCATCGTTCATTGCTTGAATTATATTCATATCCCAATT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71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GACTTTAAAGTATTCCCAATTATAATTCTTCATGATTTTCTTATTGGATTTcGAATTTGGTTTCATGCATTGatGtcTCAAAGAACATGaTGAACAGTCATCaCATTCATATAGTTTGAAGTCTCGTTTAAAACCATATCTATCATTACGGTATGCATATCTTTTAAAACCTATTCTTTTGTTATTAGGACATATAAATTCATcATTAAGTTCGTCATATTTCCAATTTTGAGTGTTGAAAATGCcACTTTTAAACTTTCTAGTTTTATCTTTAATAAACATGCCATACGTAATAAGTGGCGTTTTATTAAAATCATCTATAATaGCCATATAGTTTTGCTCACTACCATAACCTGCATCAGCTACAATATACTccGGTAAATAACCGAAGGTATTTTGAATCATTGTTAAAAATGGgaTTAAatGTTCTAGTATCTGTTGGGTTTTGAAATAGGTCATAGGATAAAACAAATTGAGAATTTGTCGCTATTTGTAAATTGTATCCTGGCTTAAGTTGGCCATTTTTCATATGGTCTTCCTTCATTCTCATAAAAGTTGCATCATGAtcagaTCAGTTTTAGAAAAaCTaTTTCTATCTTTAAGAATCGATTTTtGTtCTTCATATTTATTTTtcTTtCGGAATAATCATCAAATTtCTTTTtGAACTTCTTAATCTCAGTTcTTTTttACGGGTCTGTTTTCTAATTTGAGCACAATCTTCGTtCTCAATAGAATGATTTAAATCTTCGATTtCTTTATCTAAATGACTACCAATTAAATCTATTTCTTCTATTGTTAAATCGCTATCTCCATCTTCTTTTATCTCTGGTATTATTTTTtCTTCAACTAAGTCACGATATAaTGTTTTtGAATTtTCGTTCAATTTCGATTCGTGATTTTGAATACTTTCTTCCgCACcAaTGTATATCTATTGGCActAGCTTCTACTTTTGTACCATCAATAAAAATTGAATTAtcATCAATAAGATTTTGCTTTAAACATTGACTA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 xml:space="preserve">&gt;NRS26contig00796  </w:t>
      </w:r>
      <w:r w:rsidR="00852F85" w:rsidRPr="00B0741C">
        <w:rPr>
          <w:rFonts w:ascii="Courier New" w:hAnsi="Courier New"/>
          <w:caps/>
          <w:sz w:val="20"/>
        </w:rPr>
        <w:t>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AAAACATTtCTTTTAAATCCTTCAATGCAGGGCTCAAGGTCAAAGcTCCTtGTCTtGTTtCTtCcGTTtCAAaCCCGTAaTTTTTAaCTCTtGATTtAGTTtGAATGCGTTCGCTCTATCATAAGTAATTTTTtCTACTACATAATGCTCATTCATCTTAATTATCCAaTTTAAAACATCTTGGTAGTCAATATAAGGCTTATCTTGCACTGTTAATAAGCCATCTTCTTCCCATTCTCTATAGGGtATTTTTtCGTTAGAATATTCAACTTTGTGCTTAGGAATCCATGAATGCGATAAAACTGCAACTTTACCATTATCTAACGCAAAAGTAGCACACGCGGCTGTAAAGTCCTCTGTTTCTGATAAATCATAACCAATCGTGCACGGTCTGCCTTCCAGCTCTTCTAAAGAAACAATTTCATtATTTTttGGAGTGTTGGGTAATCAATAAAACTCATCTCGTCATTATTAGCAAAGATaTTAAACCTTTTGGTTATAAAATCTCCACGTTCAGCTGGTGTTCTCTTAGCTTTTTCCCACTCTTCTTTCATCTCATCTAAATTTATAGAGACACCTAAGTTGGGATTTGCTTTTATCCAGTTCGACGAATCATTAATATCATCGTCATCATCCAAAGATGCTAAATAATAAAAAGTTCTTTCGtCTTCTATGATTTGATCTAAGGTGTCTCTTCCCGCTTCTACCaTaTCAACAaGTGgACCATCtAATtGATaCCCTGCTGTCGTAATgTAGATGAGAAgAGGTTgTAACCTTGCaGcTcTTGaGTTTTTTAAACTGAAaTCAATTTatAGTCTTtAAATtCATGAATTTCATCAAAAAtCCCCATgtgTGtATtCAaTCCATCTAAcTtATCgctatctgatgcttggggcataattttgatatcgttgcgtcataatggtattcatctcttaatgttactgta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80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aattttggtatccacttttttaataCaaaaaCCACCTAGCCGATGGTTATACCGACTAAGTGGCATGTGCAGTGTATTAGgAAtAAAAaGTAAAATTACTCGCcTTTGTTACCTTTtACTTTATCAATAAAaTCAGTTGCTTTTtCTTTtGCATTTTCAACGAATTCTTTCGCTTTACCAGAAGCTTTATCTTCTTTACCTTCGTTTTCTAAATTTTtATTATCAGTAACATTACCTACTGTTTCTTTAACATTACCTTTTGCTTGTTCAAATTTACTTTCGTCTGCCATAATAAATGCCTCCTCGGAATAATTAAATGTTATATATAATACTTACCCACTGAAAAaTTATCTAAACATTTtACTTAAATAATTTTtGATAT</w:t>
      </w:r>
      <w:r w:rsidRPr="00B0741C">
        <w:rPr>
          <w:rFonts w:ascii="Courier New" w:hAnsi="Courier New"/>
          <w:caps/>
          <w:sz w:val="20"/>
        </w:rPr>
        <w:lastRenderedPageBreak/>
        <w:t>TGATTTGACGTCATTTtaTAaCTAGCGAAATAGATTCATCATTAACTTGAGGGAGTGGGACTGAAATAaTAAAGAATCACTAATGATTTATGATGTATtAGTCACTAGCCATGTGAAATTAAAAATAaGAATAAatGAGTAGCACGCATGCATaTAGgaTTTTACTTtATCCGTAATAGCATCTCATTCCTAAATATCATATAAATACCtGTTTAAaTTAAAAaGCCCAGCAACATCACGTtACtGAGCCATTAATATGATTTATTTAGCAGGAATAATtAGCCAGATTATCAAGTAAGTTCAAGGGCAATCAAAaCATTGTTATATATGTATTTATAAAATTTTCAAGATAATTTATTATTCATACCCTTGCCCTTTGTTTTAAAATTATGCCCTTTTTTGCCCTTGAAAACAACCACACTCCTAAATTAATAGGTGGTGTGGTTATTTTGGTTGTGTGAGAATAAAAAATAACCGCCTCGAATTCGATACGGTTATCTAGCAAGAACCACGTACTTACAAATACGTTTAGAATCTCTTCGACAATCTTGCTATAGACAGT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87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GCAAatCCATTCTTCAGGTGGCATCTGTTtaTTAAAatGTTtAGCAaGACAAGTtCTTtCGAAaTTAGCATtGAATGCatACTTTTttACAGCAGGgTCAaatAGAGCAaTTTtAAACGTCTCatAATCAGCGTGGAAAGGCTCATTATCTACTTTAGTCATGTCAATCGCACTAATCGCTCCACCATCTATTGAATAAGCTATAATTAagATTTCGAAATCTtCAGCTTCTGTGTATTTATAGGCACCACATTTCGAAATATCGTTAcTGCTATatGTTTctAataTCTAtATTCATAAATTTCAAaTtCTtGacACCTCAATTTCTTTAAAaTTAAAGTGGGGCTAAAAACCCCaCcTATTGACTtATAaGAAATCCTCATCATCAGTGTCTAATTCATCGAAATCATCTTCTGCTGCACTTGCACCGCCAAGAGGTTCGCCTTTTTCTACAAGTTGAATATtGTTCAATCCAACTGCAATGCCCTTATTACCATTTGTGTTAAAAGGAAaTAGATTAATTGAAGCTCTAATATAATCACCACTTACAACAGTTCCaGAATCCGTTAATCTAATTTtGTTTTGGTCAATAATACCAGGTGCTTGTTTGCTTGATGCGTTAATAAAATAAGCGTCTTGATAATTTACATCATCTTCTCTTTCAGTATCTCCATCACGTAATGGGAGTTTCAGATTTGCAGGAACTTTGCCTCCAAATTTACTAACTTTTCCTTCTTCTTTAGCAGCTTCTATAGCTTGTTCAATGGCTTTTATCGTACTTGTATCTGATTTAGGAATGATTAAACTGATTGAATACTTTGCTTCTTGCCCTTCTTGCATACTGTGAGGTTCAAAAAaTaTGTGCATATGATGCTCTTACTTTtCcTGTAa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948  [organism=Staphylococcus aureus]</w:t>
      </w:r>
    </w:p>
    <w:p w:rsidR="00B4156A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CGTTTCATTTAATATAAACATTGATATTATCACGTCTATATATATTAAATCAATAAACCTATCTTTTCATCTAATTCGCTATAATCTATTGTACTAATATAGTTTTCATGAAGAAGATTTTTATtATGTTCATTTATTtCTTTTTTtGaGTCATTtAAAATAAAAaTAAaCTCATTTTGCCTGTGTCTTTTtATTTTTTtGCTTGCATAGCATCCGTTATTTTCGACTTAATAATCATAGAATtATTAGGGTTAGAAATAGCATTGATAAATTTTtCTTTTtGATTTTTCTtAGCGCTAaTAAAAAaGTCGAAATTATGAACAACACCACTGCTTCCTATAATAGGTAAATCTCTtCCGTAATAAATGTTATGTTCATCCAATTTGTTTGCAACaTCTTCTGTAAATaTGTTCTGTGACTTAGGATTAGAAAGTAaGtACATATCATTAacAAATATAAGGCaCTGTAATAAaTTATgTTtcGATTtATTAAAaTTTTtAAAgTtaGTTTGAaCAAAAATTtcGTGAGTTttAtCGTtAtaTTTAAtACCGTAaGCTGAAaGGtGCTCTTCAAAAATCTTTTtACGTTTTTTTgATTTATTTAAAGAAATaCCATTaTTTTCTAAATCAAATATaGTaTAGCCGTCATCTGTCAGTGTAATCATGTCTCTGGACTGATCGTATAAAGCGTAAATTATTAAATTATCTAAAGAATTATCTTTAAAAGGAGTATCTATTCTtACTAcATTGTTTGATAAATTAGAAAACTCTAAGgTCTGATtATACCAATCAAGAtATTCTTTTTTtAATTTTTtAGCAtCAAATGTAGtCATAT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099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GGTTCTGCGCCCATGATTtCCTTGTAATTCTCTTTCATCATTTCTATGCCTGCTTTCGTCATTTCTTTGTCcTCGCTTTTGGCCATATTCGGTGCTTTGTTCAATGTCATCCAGTACGAGCGACTCTCCCTCTTGAAAAAaCCACTATTGTTAAGTTTGTCCAAAGCCCCTTGTAaTAACGGCAAAGTATCCTCGTTTTCAGTGATGAAATCATCAATTGCTTTTTCTAATTGTTCTCGAGTTGGTGGGTTTTTtAAATAAGCAGTAGCACATTCCCAAAaTTGTAAAATCGCTTTGTTTCTAGATTCTAGCAAACCGTTAAaGATAACATTGAATCCTGGCATTGCTCCTTTTCTCCCATCTTCGCTATCTTCTGAGAATTTTTCAGCTTTTCGGTCAAATGCAAATGTTACTTTTGCTTCTACTTCGTAaTCTTTTTCTCCGTCATtAATTTTtAATGTtGTAaTtGGATTAAATTCAGTCAAAATATATACCTCTTTtCAATTTTtttATAAAAaaTAGGgAGCTTACGCCCCcTTGATCTATTAGTTTACATAGAATGGTCTTCCGTGTGTGAATCAGATACAACACTAGCTTTCTTTtGATTCTCGAATGTTCCGACTTTTtCGCCGAATTTTtCGTATTCAACTGTAGGCGCACCTGCAGCTTCAAACCACTCTTTCGGCAAGTTATCTTCAGCACCTTCTGCTGTATTCCATTTAACTTTtAATGATAGTTCGATTTTGtCACTTTCATCATCAAATGACATTTCAAATGATTCTGGAaCAaCATAaCCAAACATTCCGTATACGTG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062 [organism=Staphylococcus aureus]</w:t>
      </w:r>
    </w:p>
    <w:p w:rsidR="00B4156A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AAATGTCTTTTtAACGCTTTGCCAaCCTGgCACGATATGCCCATGAAAGTAaTAAGTGCCGTttACTACATGAATATGTGCCACTCGCTCGTTATCCTGATACAGATATCTCTTAGAGCTGAAAAaTTGGTTTAAGTATTCTTTGCGTGCGCTATCGTTCATGGTCATCACTCCTTTTAACAATTAGGTAGACCAAACGaCATGCATTCATCATATAGCTCTTCGTTCCTTATGCTTGTCTTAtAGTTTTCAATCACATTGCTAACTtCTTtATGACTCATTGCTTTAACTTGTTCGTCTGTAtATTTTTCGCAGTCTTCTAATTCCAGTTGCTCCTGTAATGACATCACATATTCAACTTGTTTTTGAGTTGCCATCGTTACCCcTCCCACAAGTCAAAAGCTCTTTGGACGTAAAaCTTCGCCTTTGCTAAATCCTCATGACCATTCTTTAACGGTGCTCTAGACAAGTATTTGATTGCATTACCTATTGCGAATGCTAATTGTGGTGGATACTGTGCCGTAAcTTGTTCGATG</w:t>
      </w:r>
      <w:r w:rsidRPr="00B0741C">
        <w:rPr>
          <w:rFonts w:ascii="Courier New" w:hAnsi="Courier New"/>
          <w:caps/>
          <w:sz w:val="20"/>
        </w:rPr>
        <w:lastRenderedPageBreak/>
        <w:t>AAATCTATAATTTCAATGTCGCCGTATGTGTAATGCGCAGGTtGTTTAACATTGTCTTGTGTTTCATTCATATCTACTTTTCtGTTACTGATTATGCTCATtATGCTTCACTCCATTtCTTGAACATTtGGTTATAAGTGACATCGAACCAGTACGGATCACGTGAATGTTTtGAGGTACATTAAACAAATGTGGCTtCTTtCTtCTTAGCTCAGCTtCTTTCTTtCGCTGTCTTT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11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GTATTTTGAGCTACAACTGTTCCTTCTtCTTCCGATTCTAAAATATAGTTTTTTtCTAATTCTTCATATACTTTTCTttCTTTTTCTGATAAGACTACTGTTTGTTTAGTATCAACTCTGTCAGGCATATCCAGATAATCTTTCGCTTTCATGCTTAAACATATATCTTCTATTTGTTTATATATCTTTTCTTCAGATCCGTCTCTTAGCTCCCACTTAAAAaTATGTTCGCTAACTTGATGAGTTGGTTTAAAGTACCTTTCTCGATAACGACTGAATGAAGACTCAAGTCTTTCACCTCTGTCTATCAAATAAACTTGAGCCCATAAATTCTGTAAATTATTTGGACTAGGTGTTCCTGTTAATCCTATAAATCTATTAATGagTGGTAATTTCTTTTtAATAGATTTAAACCTTTGACTCTTAGGACTTTTAAATGTAGACAGTTCATCAATCACAACCATGTCAAATGGCCATTCTTTTTtATATTGATCGCATAACCATTTAGTATTTTCTTTATTGGTTACATAGATATCAGCCTCTGTGTTTAATGCATCATTTCTTTCTTTAGGTGTTCCTAAGACTAAAGACACTTTCAGATGATTTAAATGGTTCCACTTATCAACTTCATCAACCcATGTATCTTtAGCAACTTGTttGGgTGCtATGACTAACATTTTTTTtAGtGTCTAaCAaCTGCAATTCaCTAAatGCTGtaagtgttgatactgttttccctagccccatatc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14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CGtttAtGCACGTGGCACAGgTAAaTGgATAAaTaTGATTAACATtGCTGATTATACTAATtcaaaatataatattgcaccagatgaacttaaaacacttccacctgttttcattgcgcattgtaatggcgattatgatgttcccgttgaggaaaGCGAACATATCATGAATCATGTTCCACATTCAACATTTGAACGCGTGAATAAAAACGAGCATGATTTTGATCGTAGACCTAATGACGAAGCAATCACTATTTATCGTAAAGTTGTTGATTTCTTAAACGCTATAACAATGATGTAATATATCATTATTTTAAAAAaCTCAATTTATCATCATGATAAACAGTTATTCGATCAACCATATTATTCATACAATTTATTAAGCTCATAAACAGATACGCCTGTCCCTTTAGTTTtCGCTAATGAGACAGGCGCTTTATTTCACTTTACTATTTTtAAATTCAACACTGTGATGCTACTtATATCTGATGTGCCGTGATAACAGCAcGATTTACATAGCATATTAAATTCAGAAGATGAATTTAACTTGCTTTCAATTGTGTTCCTTTACTTTCAGTCGCTTCAACACGCAACAAGTCATTTATAATACCTGTATAGAAGTTGGCAAGTTCTGCACCTTTACGTTtGAAATCCAGGAaGTCCACACCGATAAAaTCGACATGATCCCATCCTTGTATGAttGGtaaaccggtcattctctaacgtacacga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15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ATTTGCGTCACCTTCATCTATGTCAGGTAATTTGTCATTAAATTCAAGACTTTCTTTTTCCATTTCGTCTAATTCGTAATCAACATCATCAACTAGTTGTGATTGTCCTAACCTTGTTCGTTCTGAAaCTTGTCCCTTcAGGTTAATTAGCACTTGTGATTCTTCTAACTtaTTAACTGGAATGTTACGAGTGAACTTAAATATCAGGTTTAAaTAaCTATCATCATCCAAGTTGTACCCTTTACGCTTTAATGCAGaTAAAATAACTTTGAATTGATACCTCAACATAGCTGTCATCTTACGCTCAAACGTCATACACTTGTTCTCTAAAGCCATAAGTTTAAGTTTCATTCCAATGATAGGTACATTTCCGTTAAACTCGTCAGAATTAAAGTTTACTGACTTTGCAAAACGCATGATATTCTTTTCGATTCGATCTAAATGGTTCTCAATCATTGTGTCATTTACATCTTTTGTTAAGTATTTAACGTCCATatCTTTGTCGAACAACTCAAATGCGCCACTCTTTtGtGTTTCTTGAATCATTtCTTCACTCATACCCATACCGcGTAACaCAAGGTATGCTAAACGTGTCTGACtAATCtCACTTGATGCATCGCTCATTGTTAAATCATATGCGTCAATTAAGTGAATAACCTTTtCAGCATCTCCTATCATCTCTTTGTTGTTAGGTaCACCAAACAATGGATTGTAATCaaaTAAAtgT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19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ttAATTtGCATAAAaTAGGCAAGTACCGAAGTACCTGCCTAAATAACAACAAGATTAACATGTGAATAATGGAAaTAAaaGTCAGCCcGAAGgCTAACTTaCGAATAGATGAAAaTTTGAACACATTGCTGTGTCTAAAaCGATTATAGCATAGATGACGAATATTTCTAGCTCAAAaTTATTATATTTTAATGATAAATTTttATATATTTGTTAATAATTATTTAATTGATTCACATAAATAATTATTGTAAAATTACTTTGTAATCGATTGCAAATAAGTTATAGGAGAAAATAAAaTGAATAAAAAaCTATTAACAAGAACATTGATAGCAAGTGCTTTAGTTTtAACAACAGTAGGTTCAGGTTTTCATTCTTCTTCAAATTATAATGGTATTAATAACGTTGCAAAGGCTTCTGAAATAaCaGATAGAGACTTATGGAAAAAtGTAAGAGATGCTTTGAAaGAAGCAAATATTATCGATAAAaCAGCAAATGAGACAGTTGGTGTTACGTACAATTTAAaTAATGGTGGCGAAAGTAGTATTACGGgTACAGCTGATTTAGATGAACTTAGTAATTTTAATAACAAGCCGATTAATACCGATAGTGTtAAAAGAATTGATTTGTCAAGAATAAATCCAAATGGAAaTAGGTTTGACGCAAATGATGCATGGAAAAaTtAACTGACAAATTAAtACGTG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19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GTAATTACATTACCAGTAACCAATCTGGCTTAAAACCACATTTCCGGTAGCCAATCCGGCTATGCAGAGGACTTACTTGCGTAAAGCAGTAAGAAGCTGACTGCATATTTAAACCACctATACTAGTTACTGGGTGGTtGTTTTTtATTTtAATGATTGACATATTAATAGTGGTTGGATTACTATTTAAATATAAACGACAACGCCCCcACCCcTTTTTAGGCAGACAA</w:t>
      </w:r>
      <w:r w:rsidRPr="00B0741C">
        <w:rPr>
          <w:rFonts w:ascii="Courier New" w:hAnsi="Courier New"/>
          <w:caps/>
          <w:sz w:val="20"/>
        </w:rPr>
        <w:lastRenderedPageBreak/>
        <w:t>GTTCTGACGTGGGGgTATTTTTtGTGTTCGTTTATATGTTCGGTCTACCTCTTTTTGTGTAAGTTGTGTATTATATATGTAATTGTGCTAATTAATCGGAGGATAGATATGGTGAAAATATTAACAGAGATTACGAGTAGAGTCGGTAATGGTGTAACAACACCGTATTATGCAATGATAGACTCTTTGGCTGTAGTaGTTAAATCGATTAACAaTAACGAaGGGTTTTaTGCTTTATtCAATGAAGCAGTAGGTTATTTTATTGCAGAGAGGTTAGACTTTTCACATCCTGATTTTGGATTTGCACAGTATAAATCTGATTTAACGATAAATCGCATACCAAATGATTCGAGTTTCAATGACAAGGAAATATTTACATATACTGTTTTAGAAAaTTCAGTtAtACACAtAGAAGGACCAGGTATGATTAATACAATTGATAATAAAGAtATtATtGAATtGATAaTATTTGATTCA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21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gACGAACGAgAaCGTAAATGGTAAATTGTAATTAGTTCtCAAACGAGAACGATAGgaGGTGTAAACGTGGTACtAAaTTtAAAAAGATTGAGAGCGGAAAGAATAGCTtGTGGTaTTACGCAAGATGAAATGGCTCACAAAATGGGGTGGAAAACAAGAACGCCTTAtGCAAAGAGAGAAAATGGAATAGTAGATATTGGAGCGAATGAATttATtAAAaTGGCAAAaaTATtAGGTtATGAAACAAaTAaCCTAGATATTTtttACcAatAAcGTTCCcAgAAAAGAACGTAAAACATCTTAAAAGGAGgTGAATTAAATGTCTAGAaCAAAATTGCATGATGTACCAGCTAAAGAAAATACAaTTACAGAACCAAagCAAGTTGTAGTgAaTCCTTtGTTTGCGAAACCTAATgCACTAGCTagTATTTTtGGAATTTCATAtAGTtCGGTgAATCGcATTTTAAAAGAaTGGGAAAAAGATtCTAAAGGTgTTgaTGATTTATATTACtCgTtATCATCAACAATGATTGTTATAaGTATTCCaCGATTCGAGgAGTACATGAAGGCaCGTCATAAAAAaTGGATGTAGGAGgCAAGGCAATGAAAATGTATTtagCTTATATCTGCTTAGTTTCATTGTTAACAATTTTATTACTAGCAATATCTAACATGTATGTcGCTTT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23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cACGctCTTTGCTCTCTCGCTCCATGATTTtGGATAACACAATTtCTTTATACTCAGCTAAGCGCATACCATAAGGTGCATGTAAGGCTTCTAACAACGCCCAGCCACCTCGTACTCTTTTtGCAACCATTCCTGGAGTTAAACCgTTCTTTTTtATCAATTCATTTTCATGTTCGGTAAATTTATATGGTTTACCGTTAATCTTTACGATACTCATTTATTCCACCTCTATACATTTACTTTTTtAaTCCAATCCTCTAATTTgTGCGTGTTGTGATTTCTAGTAAATAGTTCACTTACATTAACACCTAGAGCATCTGCCAATTTATCTAATACATTTAAGTTAACCATCTCAGCTTTtCCGTTTTtATATCCACTAATAGTTGATCTTGATACGCCAGTTTCATTGTGCAAATCTTGGACACTTACGTTATCTCTAGCCATGATTACCCTTAAATTAGTTGCGAATACTTCGTTCAACTTCATTTATTCCACCTCTATATATGCATGTCTTATTGTTATGTTGTCATACTTTAGTAATTCGTCCGGATTGTCATCTAAGCGCTTTGCCAGCGTATCTTTTTCTTTATCCACATCATCGTAATGCTGATATTCAACTTCTGTAGGTATTCTTATATCAATCGTTGCgTTTATATATGCTTGTTGTTGCATTAGATCAC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32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TTCTGATTATTTGAAGATTCTACATCTATTTGAATTAAGTATTCTTCACTGAGATATTTAtCAGACATAAAGTCTGAAGGCAAaTCATAAACaGGTGTAATAACAaCAAaGGGTTTGGAAGTTTCAGCGTTTTCAGTGACTTTGTAATAGTATATTCTaGAATTTaTATGTGTTTTGAGCTCTGCATCAGATAATAAAATTCCTTTTATGGTGTTTAATATATTCATTTATCTGGCCAACtCCTTTTttATAATTTCTCTATACTTACGTTCGCTAGCAGCTAATGTTTTtGCAATAACTCCAAAACCTCTTGGTGTATATTTTTttCCATCTCTTGTATAACCATGTTCATTCAAGTGAATAATGTTTTtGCGATTCATAGGACCTACCCATTCAATTAAAACAGCCCTTTCTtGACTACCAACTTTTGtATAaGGCTTAGATTTAGTCATTTCTTCTATACTGGCACCCGTATCTTTAAAGCTCTCGAACTCTTTCTTtAAAGCCTTTATAAAAAaTTCAGATGCTTCATTTAAAGCTTTATCACTCTTAGCCTGCATTGCTTGTTTACCGTATACCGATTCTAATTTATTCAACACTTCAGGTATCCCTTTAATTTCTACACTCATTTTtC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32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aaTGCTTTTAGTTCTTTAGATGGGTCGGATTTTGTAGATTTTACGCTTTTAACATAATTTGCAGCATCATGAACTGCTTTGTTATAACGATTACGCCTTGTAAaGTCTCCTAATACTACATCTTGCTTAGTGATATTATTGTACGCATCtcTATGTGTAGTGATTTCGACTATTCTCACTAAGTCGTTATATCCTATGGCAGAATCCACCACTCTAACAACATCACCTATTTTAGGGTtAgCTTCTGGGAAATGTTCACGTAACGCTACAAAGTCTAAGGAAaTAGAAGCAGTGACACTTTTCTTtATCAATAACTCCATTGCTTTTTTtAAACTATCTTCTTTTTtAATACGTCCATCAACAAGCGGTGGCGCTTCTCTTTtACCTATCAATTGTGCTAATGGATGAGTGAATTCAATTTGTAGTCCCGCTTCTGCAAAAGTCTGTTGTCCATCAAAATCACCATAACCTTTAATAAAGGTATAACATTTAGATGCATCTTCTTGTATTTTGACGTTATCAGCATTCACACCAGCTTTAATGTAATAATTGGCAAACTTAGATAATTCATCAtACAAaTGAAaCGTTTTaGTCTTTGCATCGtATTCATATtCGAGATGatAACGCtCA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43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AGaGtaCGgACAAGATATATTGTTGgTCTTtAGTAAGTGTATCAAATTCATCAGATATCAAGGGCATGTtATCACCTCCTtAGGTTGATAACAACATTATACACGAAAGGAGCATAAACATATGAACACAAGATCAGAAGGATTGCGTATAGGCGTCCCACAAGTTTCTAGCAAAGCTGaTGCTTCTTCATCCTATTTAACGGAAAAGGAACGTAACTTAGGAGCGGAAATATTAGAGCTTATTAAAAAaaGTGATTACAGCTACTTAGAAATAAACAAAGTTTTCtATGCATTAGATAGAGAACT</w:t>
      </w:r>
      <w:r w:rsidRPr="00B0741C">
        <w:rPr>
          <w:rFonts w:ascii="Courier New" w:hAnsi="Courier New"/>
          <w:caps/>
          <w:sz w:val="20"/>
        </w:rPr>
        <w:lastRenderedPageBreak/>
        <w:t>TCAATACAGGGCGAATAATAACAAACTTTAACATTATACACGGAAGGAAAGATAGAAATGCcAAAAaTCATAGTACCACcAACACCAGAAAACACAtaTAGAGGCgAAGAAAAATTTGTGAAAAaGTTaTACGcAACACCTACACAAATCCATCAATTGTTTGGAgTATGTAGAAGTACAGTAtACAaCtGGTTGAAaTaTTACcGcAAaGaTAATTTaGgtGTaGAAAATTTAtacATtgaTTATtCACCAaCAGgcactctgattaatat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44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CATGATCTTGAAAAaTGGCAACAATTTATAGATTACTGTATTCGAGATGTAGAAGTAGAAATGACGATTGCTCATAAAATTAAAGACTTtCCAGTAACTGCAATTGAaCAAACATATTGGGTTTTTGACCAaCATATAAACGACAGAGGTATtAAGCTTTCTAAATCATTGATGTTAGGAGCTAATGTGCTCGATAAGCAGAGTAAAGAaGAATTGCTTAAACAaGCTAAACATATAACAGGTTtAGAAAATCCTAATAGTCCTACACAGTTATTGGCTTGGTTAAAGGATGAACAAGGATTAGATATACCTAATTTACAAAaGAAAACGGTTCAGGATTACTTAAAAGAAGCCACAGGAAAAGCTAAAAAAaTGCTAGAAATTAGATTGCAAATGTCTAAAACCAGTGTGAAAAAATACAACAAAATGCATGACATGATGTGCAGTGATGAACGGGTAAGAGGTCTGTTTCAaTTTtACGGtGCCGGTACTGGAAGATGGgCAGGTAGAGGTGTACAaCTTCAGAATTTAaCAAaGCATTATATTTCAGATACTGAATTAGAAATAGCAAGAGATCTtATtAA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147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aTGCATTGCTAAacaaTTTtGAtGCCCTTtCCAAATaGaTTttGAATGCGCCcAAGCTTtATCTGAGgCATCTGAAtACTTTTGCTTAGTTTGATTGTAAATACTTCCTGtaGTCGATTTAACAGATTGCCAAGCTTTTCCAAACCATTTACCAGTACTATTAGCTATAGCCTTAGTGTgaTATCCTACAGAACTTTTGGCTGAGCTCCAACCTGAACTTAATTTGCTTGGAATCcTTTGATTCCaCTCCACATTTTTtCATTTCGCCGCCAAAATGATTAGCATTTCTGCCCATTTTACTAAAagCTTCGCCAGTTTTAgTTTTACGCCGTCCCAAGCATTTCCAAACCATTtCTTTATATTTtCTCTGTTTCTACGAGCTGTTTCTTCTTGTtCTTTAGCGTATTtATCgCTTTTtTtCTTTTGGTCTTCTCTgAaGTTaGACCACCAaCTTTtAaGGCCATtCCACCACttttcagtatttttatatacacgtccactggataaatccatttcttatcaatatctttattttgctttttaacaacatctactacag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51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GAGATAACGACGATGCAAGgTTCTTCAAAAAaGATTGATTTAGATAAAATATCGAAATCTTGTAATCGTCTTTTCTCATGAATGGGAAAGCTTCTGGATTGCTACTAAACTGATAATTGTATCTGTTTTCAACTACATATTTGTAGCCTTCTAAAAATTTACGCAaGTATTCTTTTAAAGTTTtATTttCTTCCATCCCTCATCCTCCtCACGCCACATAGGCGCTATTAATCTTCCTTCTTtCTTATTGAAAAAaTAAAAAaGATGATTGGGATGCTTAACATtAATGGAAAAAATATGACTATTGGTAATGACAGTACCGCCATATATAAGAAGAATTTATCAAAaTTATATTTTCTCATTTTCATTTCTCCTTtGTTTATATTTCCTTATATTTAAAAACTCTCAACGGCTCAAATGTGATCGAATACTCGCCATAGTGAGTTCCAATACCATATATCTTTTTATATTGTtCTATTGCTtCTAaTaTGTATTCTTCGCTTAATTGTAGATACTCAGACAATTCATACAAGTTACGTACGCCATAA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53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ACCATTCTCTAAACTtATTTGTCAATtCGACGAgCcaGTCAAAAaTATTAGAACTGTTTTGACTGAACgCAATCATTAAATTACCAATACCTTTAAAAACGTTTCCGAATATTTTACCTATCTTGGGTAGATTTGTCTTAGTGTACTCGATAAACGCTTGTATCGCATTTTGTCCTGCTACACTATTAGCCCAATTTTGGAAATCTATAGACATGTTTtGCAGACCTTGTGACATGAATTTAAAtAACGGCATCAATTGAGTAAAGATATTGACTAATCCATCACCAAATCGTCCTGCAGCGTTCAATAAATCACCAAATATAGCCCCACcGATGGTATTCAACGACTCGAACGCTTTTTTtGCAGTGTTAGACGTTTTGACCCATTCTTCAAACTTACGCACATtCGCTTCAaCTAaCATTGATATCTCAGaCAAgAAAGGTTTCattttagttaacgcgcttgcaatacctcttaatcctgctgacatagcgttaaatattttagcttgattctctttaacaatatcacGCCAtGTAT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56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TCTAAAGGAGGGATGACAAATGTGGGTTCGTGAAATCACCAAAAaCAATAGTACGGCcTATCGCTATTTAGAGCGCTATACAGACCCTTTAACtGGCAaGTATAAAACAGTATCAGTTACACGTAACAAGAATAATGTACGTAGCCAAAAGGaCGCTCAATTAGAATTAAATAAAATAATTGAGCAACGTTTGAAACATTACAGTACGAAACAACTTGAAAaCTTAACGTTCCATGATGCGTGCGATGAaTGGTTAGAGCATTACAAGACACATTCAGGCTCGAAACCAaCCACTATTAAAGAAAaGAAAAGTAATACTAATACAGTtAAAAATGCTATTGATAGCAAAGTACTCATCAGCAAGATTACGCACACCTACTTACAAAaCATCATTAATGAATGGGCTAAATCACATAGTATTGGCCATGTTCAATCTCTTGTTATTGTTATTCGTTCCGTTTtCAAATATGCGTTTtAAaTATtATGAtCTGCACGatATtAGTGTGTTAGATAAAATaTACGT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59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AGAGTTGAAAGAAATTATAGCGAAAGAAGTTAGAAaTGCTATAAAaGGCGaGAAaCCAaTCAGCTCAGGTGCAATTTTCaGTAAAGTAAGAATCAATAATGACGaTTTAGAAGAAATCAaTAAAAAaCTCAATTTCGCAAAAGATTTGTCGC</w:t>
      </w:r>
      <w:r w:rsidRPr="00B0741C">
        <w:rPr>
          <w:rFonts w:ascii="Courier New" w:hAnsi="Courier New"/>
          <w:caps/>
          <w:sz w:val="20"/>
        </w:rPr>
        <w:lastRenderedPageBreak/>
        <w:t>TAGGAAGATTGAGGAAGCTCAATCATCCGATTCCGCTAAAAAAGTaTCAGCATGGCTTCGAATCAATTCATCAAAAaGCTTAtGTACAAGATGTtCATGACCATATtAGAAAaTTAaCaTtATCAaTTTTtGgAGTGACACTTAATTCAGACTTGAGTGAAaGTGAATACAACCTAGCAGCAAAaaTTTatAGAGATAtCAAAAaCTaTTaTTTAtATATCTATGAAAAGaGAGTTTCaGAaTTAACtATCgATgATTTCGAATGAAGgAGGAACTACAAATGAAACTACTAAGAAGGCTATTCAaTAAAaaCaCGAAAaCTtAATtGACGTGTGGCATGGAAAtCAATGGttaaaag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67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GGCTTCATGTTCTtAACAATATCATCTAAATGGTTATCTAAAATTGGTGACACTGCTTTTAAATCATTAAGAAAAGGCTCCCATTTGCCTAAAGTATTATCTAATTCTTCTAATTTAGTTTTAATATAATTACAAGTTACATTAGGAATCAGGGACAAAAATTCTTTCTTTTTtACaTTTAACATTTCAATTGCATGTCTTAAATTCTTACGTATTTTGGGAaTTGTATtAATCAAATATTTTATtACATCGACAATTTTCGATGCATATTCATCATATATACCTTGAACATAGTCTGCTATTTTTTTAATACCATCATCGATATGGTCTTTtAAtATTTtCATTTTTCTTCCTAAATAaTTAGAaGgTaTAAcTAGACCCTGTACCatATTTTCGCCGCTACAATTAATTTGAAAaTTTCCATCTAAAATTGTtGCATCTTGTTGTTTCATAaTacTTCtAATaTctGCAA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EB5D40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72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tCTATCTGATAAaCCACGCTTtATCAaaTTAaaTCTCCTAACCATACCCCGTCTAAATTATCTGGAaGCACATCAGCCTCTCTTATTTCAATATAATCATGTTGTATTAAAGTTTCTTCATATAATCCCATCTGATACATCCTTTACTTACGTTTGCTTCTTATATAATCTGCATAATCTAAAACTCTTTGCCATTCGTCATCTGTCAaTTCTCCTTCAAGATGAGCTGCACGATGTTGTACTTCATCATCGTTTtCTtCAACCCACCCaTTAAaTACGCAGGATTAACATTTAAtGCAGTAGCTATACTTTCtATAGTAtCGTTTTTtAGATTTTTGATATTTCCGcTTTCaTAACGTTGTACAGTAGCTTCAGTTTTACCAATTTTTCTtCCTAGTtCGGCCAAAGTCATACCTTGTTTTTCTCTTGATtGTTTCATTCTTT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79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ACTTCCCCAAAACCTCCTTGACTCGATCTAAaATGTCTTTACACTCCGCTACTTCCGAAGCCTTTTgCTCCACGTTCTGAAACACTTTCGAATTCCTCCACTTGCTTTAGTTCAGGTGTCCATATAGGTACAATAACTAACTGTGCTATACGTTCTCCTTTTTCGATACGGTAACTACCTAGCTTATATAAATGACGTTCTTTTTCGAAAATCTTTTCGTTATCAATATTTCTTAAAAAGATAGTTTGCATTTTGTCATCTTCATGGTCATTCTTGATATTAATCCCTAAATTGCCGTGATATCCCGCGTCTATCTTGCCTGTTTCAATCACTAAATGCGTTTTACTACTTACACCACTACGGCTAGTTAACAGCCCGACATAGCCCTCTGGTATGCTTACAGCTACATCTGT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80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ACCACAATCCTAAATTAATAGGATCTGTGGTTTTGTTGGTTGTAGGGGAATAAATATAACCGTATCGATTAAGATACGGTTGTAGCGAATGTAACATTTCTATGTTGTTAAGATATATGTATCGAGTGATGACAAGGAAGACGTCTCCTGTGGGACCAACAGTCAGATACATGGCCTCTGCCCGGCTATATAGTTCACTCCTACTaTATAAAaGTAAGTATAaCATAAAaaGCACCCcGTAAaCtGTtATACGGGAATGCTAAAGtCATATATACTACGGGGAGTAGTATGAAAACTatGCTCTCTatCGTAAGAAAAAACACCCaGTGACATgCTTGGGtgAACAaGgATAGAtgtAAATaGTTGatgCATGtgtAACACATCATAGCAAAAAACTaGCCCgAaGGCTA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83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AGAATAGgTATCAATGACAAACAaGGTCGTATCGATCTAaaGCGCATGGCTTAACACcTAGATTACATTTGTTTATGGAAGATGGCTCTATATTCAAAAaTGAGCCCCtgATTATCGACGATGTTGTAAAAGGGTTCCTTACcTACAAGATACCTAAAaaGGTTATCAAACACGCTGGTTATGTTCGCTGTAAGCTGTTTtAGAGAAaGAAGAAGAAAaaTACATGTCGcAAACTTTtCTTtCAATATCaTTGATAGTGGtATTGAATCTGCtGTAGCAAAaGAAaTCGATGTTAAATtGGTAGATGATGCTATTACGAGAATCTTAAAaGATAACGCGACAGATTTATtGAGCAAAGACTTTAAaGAGAAAaTAGaTAAAgatgtta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888 [organism=Staphylococcus aureus]GTGGCCAACATCGTTTTTGCACTAGCAATTGCACGTTTTAACGGTGAATTATTACCATCTATTTTAaCGTTATGTTCACGCCATTTTTGCGCCATaGCTTTAGCGCGTTGTAAAGCTCTTTGGAATCTTGAAATATCTGCTTTtACATCTGTTTCAATTTCGTTTGGTACAGACGTCTTTGCTAATCGTTGAGCTTTCCTTACGTTGCTTTGGAAATCTCTAATaTTGGCCATAATCTTTGCCATAAAATGAGTATCCAAAGGCTAACCTCCTTtCGATTCAaGGAaTTTtCTtGTACCTTCTTtGAaGAGTTCACGTCTTCTTTTTtCTtCTtCTAATCT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1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TgcAGatACCTGATACACACTTCCAaCAAaaaCAACCACACTCCTAAaTTAATAGGCGGTGTGGTTtATTTttATACTCGTATCAATTtACAAACGTTTtATTGTGTAACTAAaTCTTTTTTTAATATAGCGTTTATCTCTGCTTCATTGTT</w:t>
      </w:r>
      <w:r w:rsidRPr="00B0741C">
        <w:rPr>
          <w:rFonts w:ascii="Courier New" w:hAnsi="Courier New"/>
          <w:caps/>
          <w:sz w:val="20"/>
        </w:rPr>
        <w:lastRenderedPageBreak/>
        <w:t>GAATtCTCTAGTTAAACTATTCACGTATCTTTGCTCGCTTTCCATATCAtCATCCaTAATAAAtgTGaGaTTTTCTTTATTAAACcATGCAtGaGcTACaTAAgaTCTAAtGTTAAATAgcGCTTGAGGAgAATTATTtATAAct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1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cTTTCtAATTGTTATAGTGTTTATTTAATATCGATTGAAAAGTGGCGTTGATTTCTTGTTCTTTCATAGGTGgTTTACATGCGAATTGCCCCCATAATAAAGCAAATGAATAAACAATATAATCATTAACGTGACATCTTAATAaaTGCCCAACTAAGCTAGCTAGTGCATTGTTACGATTGCCTTCGGTTGTTCCAAAGCATAACTCTCGCCAATACTTACTATCTCGTCGCGTGTATCCTATGACACTCGGACTAACATTTGATTGTTCATACTCCTTTAACCaCTG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23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AGCTTCTACAATTTCgCGTAAtGgAaCaGCTGAGATAAAGCCGTGTCTACGTGCGTAATTTTCGAACTTGCGATTGTTGAAcTtCGATTGGtCTAAAaTGTtGCCATACGTCAACTTGTGGTGGGCAAGTtCTTCGTATAaCaCTTCGGCTTTACGCcTTTCGGATAAaTTTTATtAaTtAAAaTAaCTCcaTtgTCATAGAGACCCTCAAAaTTACCTAAaGACTtCCCATCATCAATTGGTAtCTCtttgttttcaataaccatcttttcg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2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CTTGTCCTACATATTTTGAAGCATCCATTTCTTCTGGTACAGATTTTGTTTCTTTGTTGGATTCGTTATTGGTAGTTGAACATCCTGATAGTAGTATCGTTGCCATTAAGATAAATTTTGCTTTTTTAAGCATATCTCATCACCTATTTATGCGCTTTTAAAAGTTTCATTTTGTAAATAATTATACTCTCTTAATTTATTTGTGTCTTTTAGTTTCTCTCTATATAAATCTTCAAATACATCTGCCTGCTTAAATCATACGTG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2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gtattgacaaagaaatacatgagtatgaaaagacgcaaggaTAAtGATAaGGGTAaGACTTTTAActATGagAAgaTtAAAAaTTtCAAGTaTTCATTgCTAAACGGCTGGGAaTTAAtGGAAGaTGAGTTAAAAACTGAATTCATAAAGATGGCAaTCAAAAACATTCATTTTGAATATGTAAAAGGAaTTAAAGGGAAGCGCCAGAACTCATTGAAGATTACGGGTATAGAGTTTTATTAATTGGAAGTTCGGAAT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3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TCACTGCCTTTTCTTGTGGCTCAAGTACGACAGTTTCAGCTGAGAATATGTCATAACCTGCATCCGTCTTATGATTTCGTTCTGGCATTCTAGCGTCTTCTGATAATaGCTTTACTtGTAGGATGTTAGTCATTTTCCTtGTCCTCCTCATATTTATAGACAACTTGACCCGTCATAATTCCTATTGCTTCATCAaGATCAATATCTTCTTTGAGTGCATCTTGCATaGCATTAGGTAAACCC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6contig0196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TATGTTTGTAatCcATACATAAAaTACTCATCTTCAAAcAATTGACTGGCCATCATATCgCTAATAGAAAGCTGTTTACCaTCATGTAATTCATAACCTACATAATGCCCCTCTATGCTTCTTATAAGCCCCTCAGTGTGCTTAGGTGACGCTAATTCAAATGA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F4323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1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TAAaTGTtCTTTtAAtGTGTCAAAGGTTTCGCCGTTTACATTAACTCGAGCTTGAACAATCTCATTAGCACTGTTATTACGTGGTGCCACAACAAGTGCGTTAATTTGACTTTGTAAAGATTTGTTTACTGCTGCTTGCGATCTACCATTATAATAAATTTGctCAGCGAAGTGTTGAATTGTTTtAGCTTTCTGATGCAACTTAAACTCTGTTGTCAAGCCAAGCGCAAATTGCTCTATTCTTTGTAAGTTTTGTATTTCCTTAGCTCTATAATCTCGACCTGCTAAAGCTCCCAAATCCTTTATTAAATACAAATTTTCCATAATGCACCTtCCTTtCTAATAAAaTAGCACtGTACCAAGTTTCCCACTATCGTCAACTGTTATTTTCCACAATTTACCGTTTGGGgATTTCTGTACAATGCtATTTTGAaTAATTCcTGCTTCGCcTATTTTtAAaTtAtCTAATTtaTTTTTATCATCTACCGAAATGATACCGTCTTGaGGcAaTCCATCAaTATCACTACTGCCTGCATAAGGTATCCCATTtATaGCTTtCCAaTGTGtAgCT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1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GGGTACTCAAATGACCAATCTAGAAGCAaGGTTTTTAatGAAAaGGGATtGCAAAAAATGaTtCTGAAaTTAAAAAAGTGgTAGGTGATTTTtAAAtGGAATTTAATGAATTTAAAGATCGCGCATATTTTTTCAATATGTAAATAAAGGGCCGTATCCAGATGAAGAGGAAAAAaTGAAATTGTATAGTTGCTTTTGTAAAaTATATAATCCTTCTATGAAAGATAGAGAAaTTTtAAAaGTGACTGAATCAAAGTCAGGACTAACCATAATTATGAGGTCTTCTAAAATTGAATATCTACCACAAACAAATCACTTAGTTAAAATTGACAGAGGCTTATATtCCGATAAATtATTCAaCATTAAAGAAATAaGAATTGAtACACCAGATATTGGCTATAATACAGTGGTTTTATCAGAAAAATGAGTGTAGAAATTAAaGGGatACCTGAAGTGTtgAAGAAaTTaGAatcGgTATaCGGTAAACAAtCAAtgCAagCTAA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&gt;NRS27contig0001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taatgcatagaaaactttgtttatttctaagtagctgtaatcacttttttaataagctctAAtATTTCCGCTCcTAAGTTACGTtCcTTTtCCGTTAAATAGGATGAAGAAGCATCAGCTTTGCTAGAAaCTTGTGGGACGCCTATACGCAATCCTtCTGATCTTGTGTtCATTTGTTTATGcTCCTTTCGTGTATAATGTTGTTATCAACCTAAGGAGgTGATAACATGCCCTTGATATCTGATGAATTTGATACACTTACTAAAGACCAaCAATATATCTTGTCcGTACTCTACAAAGATtATTTAGAATGTGtAAAGTTAGgTTCGGTtAAATTAACCTGCAATAATTTtgAAaGTGCTAAAGATATACATACAAAGTATTTtCAAAACTACATTtCGAAGATGTAAAaTACGATTtAAaTAAaCTTA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F4323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1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GTTtGAATaGgagAtAAAAGCATGACACCGAACTTACAACTTTATAAtAAAGCGTaTGAAaCGCtACAAGGatATGGATtCCCTGTTaTTTCTCGtAAaGAGATGCAACAAGAGaTTCCGTATCCTTTTTTGTAATAAAAATGCCGGAGTCAAACAGAAGTAAATACACGTTTGATAGTTATTCTGGTGAcAcGAATTTAGTTATtGATATTtGGAGtGTAAGTGATGaTTTAGGACATCATGAcGGACTTGTTAAAaGATGTATTGATGaTTTAAcACCTAGCGTTAAAACAAACGATtATGACTTtGAaGAAgAAGATACTAACATCACACAGTtAgTTGATgaTACtACCAATCAAGAATtGCTACACACAtCAgTAaCGATAtCTTACAAAACATTTTAAAAaaCGgAGGAaTATtGAATG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20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CCACCTCTTTtAACACAATTAAGTATTATGATACACAACTTGCGCAAAaGATGTAGACAGAACATAATGGCGAACAAAAaCAACCACCCAGTAACTAGTATGGGTGGcGTAGCGACTaTAACAACTCTATGTTATCAAGATATATGTATcGAGTGATGgCAAGGAAGAaGTCTCCTGcGGGACCAACAGtcAGATATATGGCCTCTGCCGGGCTATATAGTTCACTCCTACTATATAAAAGTAAgtATAACATAAAAaGCACCCCGTAAAcTGTTATACGGGAATGCTAAAGTCATATATACTACGGGGAGTAGTATGAAAACTATGCTCTCTAtCGTAAGAAAAaaCaCCcAGtGACATGCTtGGGtGAACAAGGATAgAtGTAAaTAG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2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AAGAATGGAGACTATATAAAATGACTGAAAATAATAAATTACAAACTATTGAACAACAATTAGTACAAGAAAaGAACGTATCTGACAACGTATTAAACAAAGTGAGAGTTTTAGAGTCACAAGGCAATTtGGAATTGCCAAATGATTATTCACcAAGTAATGCCATGAAACAaGCATGGTtACAAATCAGCCAAGATAaCAAATTAATGAGTTGTAACGATACAAGCAAAGCAAATGCCTTATtAGACatGGTAACGCAAGGTTTAAATCCAGCTAAAAATCAATGCtACTTTATtCCTtAcGGcAACAAAATGCaGTTaCAaCGTAGCTAtcaCGGTAATGTAATGATGTtAAAACGTGATGCAGGTGCTcAaGATaG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2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TTTaTCtGcAACaTTAGAAACATTACGGAtAACTTTACTTGAATGATTATCTATACCTTTAACGAAACCTAaCATTGAATACATACcAACATCCATGAATTCACGTGAAGGTGAGtGAATaCctaGCgCtcTTTTGgCTGCATTtAAAGCACCTTTTgCTACACTAGCtGCTTTTTCAGCTAAGTCTCTAGCcATATTACCAaTACCTCTCAtCAAaCcACGGATCATATCAGCACCTGCTGATaCAAAGTCaTCCACAAAGcTTTTAACTTTATTTACtGCATTTGTCAtACCTTGACTAaCTTtGTTTACAACATTAACGAATCCTTGAACAACTcTATTAAcAAAGTTAATTAGCGTACTTGTTATAGTAGA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31  [organism=Staphylococcus aureus]AATACTTCCTGTTGTCGATTTAACAGaTTGCCAAGCTTTTCCAAACCATTTACCAGTaCTATTaGCTATAGCCTTAGTGTGGTATCCTACAGAACTTTTGGCTGAGCTCCAACCTGAACTtAATTTGCTTGGAAtCCCTTTGATTCCGCTCCACATTTTTTTCATTTCGCCGCCAAAATGaTTAGCATTtCTGCCcATTTTACTAAAGGCTTCGCCaGTTTtACTTTTtACGCCGTCCCAaGCATTTCCAAACcATTTCTTTATATTTtCTCTGTTtCTACGAGCTG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7contig0004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tCTAGTTTCCTCAGTTTGCTGACcTTGaGTAATGAAAATTaCTtGTtCACGAaGTGCATtCATTCCATCAGgtGCATGCATtACGTtCTTTtAGGTCTTtAaCTGTGAATTGGTTATCGTAAATTTTTACAACCATATCCATCAATCTGTCA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0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TtGTtGTCAGCTAGaCctAAAaGTTTTtttAaTTtATACaTTtCGatAaCATtAGCGATATcGTGGTAATCATTTtCGTTaTTCAatAAATtAGCAaGACCTaCAATATCCCCAAGCGCaCAATGTGACGATGATGTAGTATCtCCATTGCTAACCCcTACAGTTGAAAAAagTAAAaCGGCAAATTCAGTTTCTTTATTGATTTCATTCACTACTtCAAaCAaTTCTCcATtCTTTtCAGCCAaTAAaTCTCTTAATtCTtCcTGCATCATGTCTTTATAATTTTTAGTCATAGTTGACTTCCTCCGTTTTtCGTTTTATATTGAAAATGAATTAATTTTGTTAATCGTTTGTCACTGTTACTTGTTGGCGCAAGTAGCAGTTTTTtCATTCTTCATAAAaGTATTCCTTATAGAATATGAATGTTGCGATACTTGCGAATCCTGCGATTGACCATGCTGTAGTGAAGTACAGCAATGGCATAAGCACAATTGCTAAGACTGTGAAGCATAGTACTGCTACTAGGTAGCTTTTaTA</w:t>
      </w:r>
      <w:r w:rsidRPr="00B0741C">
        <w:rPr>
          <w:rFonts w:ascii="Courier New" w:hAnsi="Courier New"/>
          <w:caps/>
          <w:sz w:val="20"/>
        </w:rPr>
        <w:lastRenderedPageBreak/>
        <w:t>AATGTTACTCATTTtCTTTTTtcTCcTCTTtGGTtGTTTCATCGTTTATCAAACCTTGCATTTCCATTAATTTTTGAGGTATACCaGCTTTtAACTGGATTTCGTATAaCATTTGTTGAATGTGTGGTGGCACTtCTACCATTCCTTTCGTGTATAATTTAGTTATCTCCTAGTGAAAGGAGGTGATAAGTATGGAATTTAATGATTTTCAAAATTtCTTTGGTGAACTTAGTAATCAAGCCGAAAAaGAATTCGGTGGTGACAGTGACTTTTTTAGAGATAGAATAAATAAGTTGAAAGAAGATGCTCCTGAAAACGTATCTTACGAAATTATTTATTCAATAGCTTTATACGAAAGCTTAAAAGCTCAACAAGATATGAAAATTTTGAAtACAGTTAAATATCTTTtAGATCGTGACTAGCAaTATCCAACAATGATTTGCTCTGAGCATTATTAATTTTtGGATAATCAAAaTTTCTAAGTTTAAaTCTTGTGTTTTtCTCAATCTTTACAACcTTCCACGTCACAACTGCCATTGTGATGAGGAGGgTtGTTTtGTATAGTGTGTTCATTGATAATTCcTCCTATTAAGATTTTtATTTTtCTCcTAAAAACTTATTAACAAAGTATtGTTGTCCTTTGCCTGTTACTTTTGGCGTCTTACTAATTGATGTGTGACCGTCCGAATGTGTGATTGATGTTTCTTTAATTTCGAATAACTCACGTTCCATTGAATACTGTGTAGGCATGTTATAATCCACACCCTTGCGTTTAATAAGGAATCCgTTTtGACGTAACCACTCAAACAATCTGCGTTGCCCGATGTTTAtACcGTTTTGTTtAaTGATCTTTGCTAACTCTCCAAcTAAAATTGATGTCTTAGTAGTAGCTACTGCATCTGCAAATACAATTTTTGGTTTaTCAcGTtCAATCTTTGTTTCTAATTGATTGaTTGTGTtGTTAGcAaTTTTTAAAGCACGTTGCaTAATCATTTCTGGACTGTTCCATGCTTTTTCAaCTTGGaTGAAaTaTTGtCTTGCAcGTTTACCGGGTTCacTACGTTGAATCATTGcGATTTCTTTtGCAGTGTCTAGTGTtAGTGCGTGGTCTAAaTAaTTAATAGCGTTACCTtGAGCTGTTACTCTTTTTtGAGTAaGAGCTGtATAATCAATTTTTtCTTCAAAGCCATAATTAATCATTCTTTCAAACCAATCGTTATATCTTGTCTTAACTTCTAATGCTTGATGAAGTTCTCGACcGCTGATTGCGATTTCTCCATTTTCTTTTtCTTGTATGTTGAACATTTCGCCGATGTTCGATTTTGTTtGTAATGCTTGCATAATGTTTATGCTCCTTTCGTGTATAATTTATTTATCGCTACTGCGATGgTGGGTGgTGATAAGATTGAAAACTAACTATAACTTTAGtATCAATGTTAGAAATGCCGGTAAGTTTGAAGAAACACCATGTGAATTTGTAGATGGTAGCAAAGGTGTTCGATTAGCTTACGAAAATGGTTTGgTCGTAACAaTCCAcGTTAaCGgCAaTAAtATTGATAtACGTTCAAGTCACCTATtAATTTtGGTTGATGAAAaCCCTTtAacTTTTGATGTTGATATGAATACAAAAAaTCcTAAatAaTTTTTTTACCATcAaCAGTtAAAGAcAaTGTattttattTTtGgAGaTGTAAGAGGtCtATtGtcGTTAGTAATTCC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13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TGTgTGTatCAATTCTtGATTAGTAGtATCATCGACTAAcTGtGCGAtgTtaGTATCAtCTtCTTCAAAGTCATAatCGTTTGTTTTAACGCTAGGTGTTAAATCATCGATACACCTTTtAACAAGTCCGTCATGATGTCCTAAATCATCGCTTACACTCCAAATATCAATAACTAAATTCGTATCGCCAGAATAACTATCAAACGTGTACTTACTTCTATTTGACTCCGGCATTTTTATTACAAAAAAaGGATACGGAATCTCTTGTTGCATCTCTTTACGAGAAATAACAGGGAATCCATATCCTTGTAGCGTTTCATACGCTTTATTATAAAGTTGTAAGTTCGGTGTCATGCTTTTATCTCCTATTCAAACAACGCTTTCAATTCTTCTACAGTTGATTTTCTtATTACCTCATATACTGGCCACATAAAAGGTTCTGCCTCCATGTATCGAGTACCAAACTCTAAGAAACCACTATAAGCTGCATGCGATGTGATAGTGTATTGCAAATCGCCAGTTTTTttAtATCTGATATTGCGTGATAAATTACCAGTCCAATAaCCCTtATTCATTACTTCTCTAGCTTTCAATTTAGCTCGTACTACATATTCTTTGgCGTTTtCCTGTAAAaTATCATCTACATCATCATCAaTGTtGGTTTtCATATCGTgAAaTtGGTTtAaCAGTgCGTCTAaTCcATcTATATtCATCAATTGACCtCTTCgaTATAA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1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AAGCAACTAACTTTATTTTagAGGaGatGGAAACAATGAAAATCAAAATTGAAAAaGAAATGAATTTACCTGAACTTATCCAATGGGCTTGGGATAACCCcAAGTTATCAGGTAaTAAAaGATTCTATTCAAATGATGTTGAGCGCAACTGTTTTGtGACTTTTCATGTTGATAGCATCTTATGTAATGTGACTGGATATGTATCAATTAACGATAAATTtACTGTtCAAGAGGAGATaTAACAATGAAAATCAAAGTtAAAAAgAAaTGAGATTAGATGAaTTAATtAAATGGGCGCGaGAAAATCCGGATCTATCACaaGGAAAAaTATTTTTttcAACAGGATTTAGTGATGGATTCGTtCgTTTTCAtCcAAATACAAATAAGTgTTCGAcGTCAAGTTTTATtCcAATTGATATCCCCTTcATAGTTGATATTGAAAAaGAaGTAACGgAaGAGACtAAGTTtGATAGGTTGTtAGAGGTATATGAGATtcAaGAAGGAGTCTATAAATCCGCATTACACAAaGGTATCAGTTtGAACGAaCGTTTtGAAGACGACAATATTTTtCCTACTAAAGCATTCTATATCTTAAACGATGACATGACGATGACATTGATTTGGAAA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26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CAAAaGCATTGATAATTTCAGCTTTTGTTTGTTTTtCATCAACTtGTAAGCCAGCAACACTTGCTATTTCGACAAGTTCTTTTTtGGTtAaTTTGTCATTTACAATGTAAATCATTTGTTCGTTGCGTTTATTTTCAACACTAGCtAAaGCTTtGATACGTTCATCTGTAGGATCATAACCTTtGCGAGGGTAGACATGCCCTTTCATATAGACATGTCTGTTATCTTCTAAaTCTGTAAAaTCTACTTTAACAATTCCAATGATTTCGGGCATGTTACCACTCCTAATTATTTATTAAACTTCTCcTGGTACTGAATCTGTTTTTTtGtCAGCAGGCACTAATTTAGCGAATGCTTTatCGTCAGCGATGtGTAACGCTACATGCATAGTTGCACGCAATGCcACcaTGTCTtGttcgaataagtttacaggtgtgccatcttcgtttttaaactgta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2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GACGTATTTACCTAAATCTAATTTtGTTTCAAATAAAGCTATTACATCATTATCCCTACTCAAAGCTTCGTTATATTTTCTTCTACATTAGCTACATACTCTTCCACATATTCACGCAATTCTTCGCTGTAATATTGATTTCTCTTATAATTTTGAAAaGCCTTATTAAACTCAAACTGTGTTAGGCCTTCATATTTAAGGCTGAAATATAACTCACTTAACTCATGGGCGAATGTACCTTCTTCGGCAAAAACTGTACTTTTAtCTGCAATACCTTCACTTGCCTTAATACTCGGTGGGCAGTTTAGCCATTGTTTTGCTCCACTTGCACTAaGCTTTGCATGAGCTCTATTTGAGTGATCTAGCTTCATGCATTTATtCtCGCaTTCATAAAATCAaCAATTTTttCATAATGcTCTTCTTtGaTAGTAGATAGcT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2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aTaCACGGTCGATtGaCGCTAACAAAGATTtCAATACTGTTAGATACGTATACAaCAGAAACTTACcTAAATCATTAATCGAAGAATTAAAAGCTTATATTGATTCTGGCGGGAAGATTAGtCAAACAACTTTAATGTCTCTATtCTCGTTCTTCCAAGACCcTGAATTGGAaGTCAAGAAAaTaGAAGAaGATGAGAAAGAATCTATTAAAAAAGCTCAAAAAGGTaTTTATAAAGACCCTAGAGACATCAATGATGACGAACAAGATGATGATACAAAaGaTACTGTTGATAAAAAGGAaTGATTGTAATTGCcTAACAAAAACaCTCAAGAATaTtGGGAAGAACGCGGACgCAAAGCAATCGAGAATGAGTtGAAGCgTGATAAAACTAAaGCTGAAGAAATaGAACGtaTATTGAatATGATGATTAAGC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3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TTGCAAAAATTGATAGTAGAACAACTAAAGTATGCAAGGGGCTTAATGGAGAAATaTTCAAAGTTAAAgACGCTAAAaTTGGTGTTAATTTCTACCCTATGCATATCAATTGTCGTTCAGATTGTGCATTACTACCTAAATCTATGTGGCCGAAAAAaCCAAaCAAAAAACGACAAACAAAATACTTTGGAGGAAAAGTGAAAAGCGATGATtGATTTAAAAGTAAAAGTTTTTAaaGGCAAGTtAGCATTGTATGATAGTAAATTAAGTGTTTGGAGGaTaTtGGtATGAGCAATACTGACAAATACCTTAGAGACATAGCAAGAGAGTTAAAAG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8contig0003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ACAAAATGCGTTAGATTTCCCGTTACCGAAAGCGTTTAGAGATGCAGGTTGGTTCTTTGATGTACTGCCTGGaCACTATAAATGGTGCTCTAAGACAAGTACTTACCAGAAACaGCACAGGTAgAAATATGCTTAAATtCGAaCGTGTCATTGaCaTTTTCAATAaGAAAAACAACGGaGCATGGAATTTCTGCCcGCAAAACGCCGGTTATTGGGAACATATCCCTAAGAGTATTACAAAATTATCAGATTTAAAAATCGTtGGTTTAGATTTCTATATCACTACTGAaGAaTCAAACCGATTTACTGATTTTCCTAAAGAC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9contig0000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CTTGGTTGAaTAAGTCTGATGCCATATCTAAGTCATTCTCATCTACGACATAAGCATGTTtAATTGGTACGTTGTTCaTATCTTtAACTtGTATTGATATGCCCATAtGACCTTTTAAAAtGAATAGCTTAAAAatCGAaTCCGTtAACATGAATATTTTTGCGTATGATTTCGCCTATTTCGtAATaCATCTTGaCTtCcTCcGTTTTtCGTTTtAtaTTGAACATGAaTTTTTtCTtAAGTGTTTtGTTGATaCTGTTACTTGTTgaCGCAAGTAGCAGTTTtttATtCTTCATAAAaGTATTCTTTgtAgTaTATGAATGTTGCGATACTTGCGAATCCCGCAATTGACCAtGCTGTAGTGAAGTAcAGcaatGGCATAaGcaCAaTCGCTAAGACTGTGAAGCAcagTACTGCTattAaGTAGCTTTTATaTGTgTCGCTCATTTAATATCCTCCTAATACCATTTTttAtGCTTTCTGATCAAATACtCTtCCAATTTAGAAATATTAATCAGAGTGCCTGTtGGTgAATAaTCAATGTATAAATTTTCtACACCTAAATTaTCTTTGCGGTAATATTTCAaCCAGTtGTATACTGTACTTCTAcATACTAgAGG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9contig00011  [organism=Staphylococcus aureus]CCCAAACGATAACTTGAAAGGGGCTGTTAAATATTtAACTATTGCATTTGGtCTATCATTTTCTTGTTTCTTTCAATCATTTTATCAAAATACGTATCGTAtCTTTGCCATTCTTCTTGAGTAATTGGCGTCATATTTAATACACcGCCAAGATCTTTGATTGCATATAATAGTAAAAACATTACATCTTGAACAGTAATCGTTTTGTTAAGTAATGTCTCTAGTGAGGCCATACAAGATGGTTCAATTTCAGGGTATTTAAATTtAGTCACTTCACCTTTTAAAGCATGTTCATAAAATGTTTGCATCATCAATGCACGTtCTGAACcaGAGCCTTCAACACAAAGATAAATTtGTACAGCAATACCGCcTCTAACTCTTCGTTGCGATATGCCTGCAAATTTCTtACCATCGATACTTAAGTCAAaTTTTCCTGGGCAATAaGAATGTtCAATTtCCAtCGTATCAAtATCAAAATTCTCATCTtCGAaCATTttGCTAATTAAGAGATACATCACAGTAAACGCTTCATCAATCGTTGTTTCtGTTTGTCCTTTGAaCATCAGCGATATATTTAATACA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29contig0001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TTTTAGGGTTAGCTTCTGGGAAATGTTCACGTAACGCTACAAAGTCTAAGGAAATAGAAGCAGTGACACTTTTCTTTATCACTAGCTCCATTGCTTTTTTTAAACtATCTTCTTTTTTAATACGTCCATCAACAAGCGGTGgCGCTTCtCTTTtACCTATCAATTGTGCTAATGGATGAGTGAATTCAATTTGtAGTCCCGcTTCTGCAAAAGTCTGTTGTCCATCAAAaTCACCATAACCTTTAAtAAAGGTATAACATTtAGATGCATCTTCTtGtATTTTGACGTTATCAGCATTCAcACCAGCTTTAaTGTAATAATTGGCAAACTTAGATAATtCATCATACAAATGAAaCgTTTTAGtCTTTGCATCGTATTCATA</w:t>
      </w:r>
      <w:r w:rsidRPr="00B0741C">
        <w:rPr>
          <w:rFonts w:ascii="Courier New" w:hAnsi="Courier New"/>
          <w:caps/>
          <w:sz w:val="20"/>
        </w:rPr>
        <w:lastRenderedPageBreak/>
        <w:t>TTCGAGaTGATAACGCTCAAGTCCTTTTTTAAAGATTTCTAATCGTGTATCTCcTTtGCCTAAtCCcTcGAATTTAGATGCATCtACTT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GTGgCGTCATTGGTTTAGCTGGTGCGTtCTCTGTAGCTGGTGTTGGAGCGGTTGGCTTCGGTGCAATGGCTATTACTGCACTAAAAaTGGTAAAaGATGGCACATTGgCAGTAACAAAAGAGgTTCAAAACTTtAGAGATGCGAGCGATCAGTTAAAAaCTACATGGCAAGGCATtGTAAAagAGAATCAAGCAAGTATCTTTAATGCGATGtCAGCAGGTATCAGAGgCGTtACAAGTGCAATGTCTCAATTAAAACCATTCTtATCCGAaGTATCTATGCTGGTCGAaGCAAACGCACGCGAGTTtGAGAaTtGGGTTAAAcATtCCGAAaCAGCTAAGAAaGCATTTGAAGCATTGAATAGCaTAGGTGgcgcAATCTtCGgAGATTTATtGAAcGCCGCAGGAcGATTTGGCGaCGGATTAGTTAACATTTTCACTCAaTTAATGCCGTTGTTCAAaTTTGTGTCTCAAGGACTACAGAACATGTCTATAGCTTTCCAAAATTGGGCTAATAGTGTAGCTGGTCAGAATGCTATTAAAGCGTTTATTGACTATACTACCACTAACTTACCTAAGATTGGCCAGATATTTGGTAATGTATTCGCTGGTATTGGTAATTtAAtGATTGCTTTTGCTCAAAACAGTTCTAATATTTTtGaTTGGTTAGTTAAATtAACTTCGCAATTCAGAaCATGGTCTGAaCAAGTTGGACAATCTCAAGGATTTAAAGACTTTATAAGTTACGTTCAAGAGAATGCTCCTACtATTATGCAGTTAATCGGTAATATCGTAAAAGCGTTAGTTgCTTTTGGCACTGCAATGGCACCTATAGCTAGTAAGTTGTTAGATTTCATCACTAaTTTAGCTGGTTtCATTGCTAAGTtGTTTGAAACACATCCAGCAGTAGCACAGATtATtGGTGTtATGGgTATTTTAGgCGgTGCATTTTGGGCTTTAaTGgcTCcAGTTGTTGCTATAAGTAGTGTGCTTACAAaTGtGTTtGGT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3 [organism=Staphylococcus aureus]GTTTTaGCAACAtGATAATAGGTCATAACGGCGACGGtAtCAACGAGGTAAAGACGCGCGTGTTGATAATACTGGTTATGATCATAAGACATTGCAaGATCGTTTGTATCATGATtATtCAAcACTAGaTGCTTTCACTAAAAaGgTtGAGAAagCTGTAGaTGAACACTaTAAaGAATATCAAGCGACAGAAtACcGATTTGAACCAAAAGAGCAAGAACcGGAATTCATCACAGATTTATCGCCATATACTAACGCAGTAATGCAaTCATTTTGGgTAGACCCTAGAACAAAAaTTaTTTACATGACACAAGCGCGTCCAGGCAATCATTACatGTTAtcTAGATTGAAGCCTAaCGGaCAATTTATTGATAGACTGCTAGTTAAAAaTGGcGgaCaCGGCACACACAACGCCTATaGATATATCGGCAaTGAGTTGtGGATTtATTCAGCAGTGTTAGACgCTAACAACAATAACAAGTTTGTACGCTTTAAATACAGAAGCGGAGAAaTGACGTATGGCAACGAAaTGCAAGaCGTTATGCCAAATGTATTTAACGATAGAtATACGTCAGCAATTTATAATCcTATAGAAAaCTTAATGgTTTTtAGACGTGAATATAAAACTTCTGAACAACAAGCTAAGAACGCATtAAATTTtGTtGAAGTAAGAAGTGCTGACGATATTGATAAAGGTATAGACAAAGTACTGTACCAAATGGATATCCCTATGCAaTACACATCAGGTACGCAACCTATGCAAGGTATTGCTTATGATGCAGGTATCTTATATTGGTACACTGGCGATTCAAATCCAGCTAACCCTAATTACTTACAAGGCTTCGATATCAAAACGAAaGAATTGTTATTtAAACGTCGTATCGATATAGgCGGTGTGAaTAaCAaCTTTAAAGGAGATTTCCAAgAGGCTgAGGGTCTAGATATGtATtaCGaTCTaGAAaCAGgACgtAA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4  [organism=Staphylococcus aureus]GTATATAACAAATTAAAAaGTAaCCTTATTAtCCGAAAACAaTTGGACGgTaGGGTTTTTGATTGCGTTCAGAAAGACGCtGTTTACCcaTATATCGTTgTGGgTGAAACAAACGTCACTAACAAaGAAACGACCACGAGCATGGTCGAaGATGTCGGCATCACTTtGCATGTTTACAGTCAAGCACGTAATAGAGATGAGGCATCGCAAATAaTTCAaTTTTTAGGCTTCGTTTTAAACAaTGAAATAGAAATTGATTATTATTCATTTATTAAAAGTCGAATTGATACACAAGAAGTGATTACTGACATAGATCAGTACACTAAACACGGTATCATTCGGCTTGTTTTtAAATACAGACATAACACATTACAAAGGAGTGTAACGAATGGCGCAGGATAAATATATTGTCGCtCTCcAAATCGCTGATAAGGATTTAGCTAAGAAGCTAACCATCGAAGAAGCAACGCTTTTAGGTAGTTTAGCAGAGGGTGGGCACACTATCAGTAATGACCTTGCTGAAATCATTCAAGGCGgTAAGAAAGATTATAGCCGTAACTCTGTCGAAGAAGAAATCAAGTTGACGCTTGATGTCGTTCCGGgAGATAAAGGTCAATTAGCATTAAAaGAaTCAGTTAAaCAATTCAAACaGTTACGTGTTtGGATTTGGGAAaCTAAAAAaCGCGATGGCAAaCATCACGgTGTATTCGCATATGTAGTtATCGAaGAGCaCGAATGG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5  [organism=Staphylococcus aureus]TTGAAAGTTGGATAAATCATCTTAATTTTCTCCATTTAAACGTCCTCCTCTGTATTTGTTTTACCAGCTTTTAGTTCAGTCAACTGTTGTGTTAACATAGCGTTTTGTTGCTTTAATTCCATCGCCAAAATGTTTACTTGCGTCACCTGCATTTGCATACTTGCAACCATTCCGCGAaGTTCTTCATCACTCAAATCTGATTcACTTtGTtGTTTTgaTGCATTCGgTACGTCTTCTTTTtCGAAATTGCTATTGTATTTAATTTCGCCGTTAGTGAAAACAAaCTTTCtAGGTtCgAACTcTtCTTtAAATTtAATAGGCACATTGTtATCATCTACATCTAAACTATTGCGTAAACCGCCAGTATTAACGAATCCGATAACTTCGTTTTtATCGTTTACTGTGATTTTCATTATTTCCACCCCATAATTTTAGTTATAGTAACTTTGTTGGCATTCGCTCCAGAACCTGATGTTTTACCTAAATCAAAGTACACATCGTTATCTATTCTTAAAGTAGTGCTACTTGTTTTGGATAGTAAGCACTCATAAATACCGCcACCGTTGCCGTCTGAGTCAACTACATTCGCTTtACTCAATTGAATCGCGTTAGGTAATGCGGTTAGTCCGAATCCCTCAATAACGCCACcTGgAtAAGTtCcACTtaCCAaCAAAATAGAaTAgTTT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6  [organism=Staphylococcus aureus]GAatAatCCAGATtCAAAaaTACtAGTGAtGACAGCTaCAAGACAATGCccTATGAGTGGTACAaCAATACGCcGTAAAGACACGGACAAAAaCAAACTAGGGTTAACACTtGAGGACTATGTAAaCGCTCAAaTATTAGCTtGTAGTGAGTtAGATGTACCAGTGTTTGACGCATATCACACAGATtACTTTAAGCCATACAATCCAGCTTTAGGAAAGCGAGCATGGAGGACGGCTTACACCCTAACGAAAAAGGTCACGAGGTTATTATGTACGAGTTAATCAAGGATTATtACAGTTTTtACGACTAAAGGAGGCAACCAATGGCTTACGGATTAATAACAAGTTTGCATTCTATCACTGGCGAAAAaGtAGTTGCTCAGCACGAGTACAACTATCGATTACTTGATAATGGAATGAGCAAACTTGAGAAAATGTTTA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7  [organism=Staphylococcus aureus]GAGAAAACGACACGTTAAATCTATTACAGGGTGCATTGGACGTAATGAATAATAGCGgTTTTTtCAAGCAGAAATCACGTcTATTCTGGACGCAGATGAACCAAGCGCCAtCGTTAGCCAAAGAAGACGAGAAAGAGGGCGCGAAAGCTGGTATCGAGATGATGAAGAACAACTACAAAGAAATCATGACCGTaGCACCTTATtAGACTATTCGGAAATAAGGCAGATGACAAGTCGTTACATAGGTTATATGAGTAATGACGAGCTGATGAGCATGCTACCTGCCGAATGGAATGACTGGATTATtGGCGCTAGACAAGCATTGATTGACCAAAGaGACATTGCGTTGTACGGCGcTCAATATAATGCGGTTGCTCAAGCTGGTAAaTCACTAAAaCgTTTgTtaGgCAGAaCGAAAGAGAACATTACaTTATTC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8  [organism=Staphylococcus aureus]CGTGCTATCTTCGTTCAATTTTTCGTTTAATTTTGTATTAACATGAATCGCATGACCGACGCCTTGCAAACTTTTTAATAATACCGGCATATGCTACTCCTTATCTGTAATATAATTTGTGTCTAAAGACTATCTTTTTCATAAGTCTGTTGGCTTTGAAATGATtCCAACCGGGgTACAaCACCGGTTGTTCTAACGTCTTGTTGtATAGGTCAATATTTAAATTGCCTCTAtaTGTGTgcttgttatcaaaaaTGATTTtAtcGCCTGCTTTtAAaTCGaCAtCTTTAaTtACTgaGATGTTTCcTTtATCcaTATAGAAaGTGAAACCGTCTTtATCatCAGCTTtAAcatcttcggctaattcaatttcaactacatttgaattggttgaactgtgttaatgctacatctccgttgtaataaacatct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0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CTTTAAATCCCAAAAatAGTTTTtAACAAGGCtATAaCAAATGTACTTAGAATCGTCCcTATTAaTCCTAGAATCCACATCTTGATGTCTCTAATATTTTtAGCATTTTtCTCTTTATTTTTttCATCTTCTTCTTTGTCACGCCTTAGTTCTTCGAAATTtCTATCTAACTTGTCATAAATTTTTtCTTGCGTTCTCAGACTGTCTTCTATTCTGTCGAATTTTtCAAACATAGTCTTATCATTTTCTTCTAATCGCGTTAAACGCCAATCTTGTTCGTGTCGTTTGGTAAATCCAAACATTACACCACCCACTTTTtGTTAAATTAAAAaGCCACAAGCATTACACCTGTGACTTTTCATCTTTtGTTTCTGGATATTTTtCACCaGTGATCAATGCATATTCTTCTTTgTC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12  [organism=Staphylococcus aureus]GTTTGTCGTAGTGATTCATCTtGTTtCTGTTCATGCCTcTACCTACTGCTtCGTAATGTGCTAGGTCAGCGTGAGGCTTtCCGCAAaTTACACAGTTGCGGTTGATTGTAGCCCAATAtAATAacGCTTTATCTTCgCTTAACAACTTaCtcGTTtCTAcaCTCATAGGTATTTGATGATGAAaCATAAACGCTATAATCAGTTCTATTAACTCCCTTGCAACTTtCATtGAACAGTCaCGCAGACTGATTtCTtCATAACCTTTCATAATTTCCAATTCTGTTTGtAATAaTTTTCTagTTGATtCcActGGTTCgCCCCAgtgAAGTTC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04contig0001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CTTTGTCAAGCTCTTCGTCAAAACTAAAAaGTTTGTTTTTtCTTTGCATTAGATTGAATTCATTTGCATAATAACCATTATTACcTTCTATTtGAAAAaTAACACCTACAGCAATATTAGAAATCAATAGAATATCTGGATAGTaGTTAAAaCTTGAATACTTTACTTTATACACTTTTCATCACCTCACTAAATGTTtCGTTATTTCTTCTATTATATCATCAAATTCACTAATATTTCTTTCGATAAACTTTTTCAacAaGTAAATAT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20contig00018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GTTAAGTTATCTACTTCGCGCTTTCCTTGTCTTAATTGTGAAATTACATATTGCGCTACGCCAGTTTGTTTGTGAATTTGGTAACCTGTTATATCACTTTTGATCAATTCAATTATTTTTtAATTTATAATCACTcATATTATCTACATCCATTCTTTTtATCTAAACAaTAAAAaaTGtGTTTTtCTCCCGATAAATAATAACAATGGTAGGCTTAATAAAAaCAATAATAAATACATTCGTTCTGTCATAATTGAAAACCTCCAAATAaTATTATaTTATATAAGTGTAAGGAGGAGCCATCAGGCTCCAAGcATAATGTTAATCTTTGTTGTTTGGCTTTCGGTCTAGGTAGCCGAGATGCCATTCTCTAAGTtGTTTtAACACTTCTGGAATTATCAGTACTGCCAATACTTGATGTTCTAGAAGTGTTTTTATTATGTCTAGCATGAGGCTTTTCACCTCCTTACGCATAATTtGTAAGTCATCAACTAACCTACAAATATAATTATaCTAAaCAAGTGTTTaTTAAGCGAGTGTTTTTtAATTTGCATAAAAaaaTAGGCAA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20contig00025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aaaaaTACagTTACAGAaCCggaGCAAGTTGTAGTAaaTCCgttGTTTGCgAAACCTAATgCACTAGCTagTATTTTtGGAATTTCATatAGTTCGGTGAATCGCATTTTAAaaGAaTGGgAAAAaGATTCTAAAGGTGTTGATGATTTATATTACTCGTTATCATCAACAATGATTGTTATAaGTATTCCaCGATTCGAGGAGTACATGAAGGCACGTCATAAAAAATGGATGTAGGAGGCAAGGCAATGAAAATGTATTTAGCTTATATCTGCTTAGTTTCATTGTTAACAaTTTtATTACTAGCAATATCTAACATGTATGTCGCTTTtAGCGTTTAtGCTTGGCTAATAACTTTaGGATGTAATTTAaCAGgAGgATTAGAAAaTGAATAAtGAACAAAaGAaGTAATAGAACACTTGGTTTatCAA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20contig00029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ACCAAGATGCACCATCTTTGATTTTATCGCCTGCTGCTTCAACCATTTCTTCTGCACCTTTTTtGATATTATGCGCTGTGTTTTTAGCTGTAGCTCCAAATTCTCCTGCTTTTTtACCTATATTACCTTTAAGTTGGTCTAGCCAATCTTTCTTTTtCGTACCTCCATGAAACTTTGGTAAAaCaCCCATACgCTGTAACTTCAGAGTGTCATTAGCATTTATTACGCTATCCCCAAcTCCTAGTGGAACAACCACATCtCGtCCTTGGGGTgCATGGAATGTtCCGTCAGCCCTGTGAaTTACTtCTTGAACTCCACCACCTGGGgCGTTTCCAGAACCTCtAtcATTTAatACaGCAAATGtCGGTtGCGTtAATGCTCCcGAATTAtCGgTAgC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20contig0004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TGGTTATAAGTGACATCGAACCAGTACGGgATCACGTGAATaGTTTTtGAGGCGTtCCATCATAAAGCcAtGGTCTCAaTCTtCTCTTTCTTTCTTCTTCATATTCCGCTCTCACATTTCGTTGGTATAGGTTCAAAaTCGCTTTTTTTCtgATTTTTtCtCTCTctttttcttcatcttttatttgactcttcatatattcaacttc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23contig00014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AtGTTATAATGCCTCTATTTGTATCAATtCCcACTCtAaTTtATATCTCGATATGCATACACACCATCTAAAaCAAAaTCAGTGTTTTtATCTATACTTTtGTTGTACTTAAAaaTATCACCTGTTGTATAGTTAACCAGTtCAAATCCTCCaCTCGCATTTAAATTAATTAATATTTtCAAaTCGTGCTTGAaTCGTGGATTTATCGTaTCAGTAGAACCGTTCcAAATaGTAAATTGATTtGATGTATGAGtatATTTAGGtGtGAAATcAAgAGGAATtCcAT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45contig00083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CTAGCAtGTCTGaTTTtGAAATGCTTATGGTTGTATTAACAATCATTGGTTTAGTATTGATTAGTACTCAAGaCCaTAAAAAaTAACCTTCTATTCGCTTTGACCGGCATTTTTGAAGGCTATTTttAAaTAAAATATAAGGTCACCGTCTTTTtAACGGGCTCATTAGGGTAACATGTTtCCGAGTGTtGCCCTTTTTGTGTTTCAAGAGTTAATGATTTTCATCTTTTGCTTCTACTTACTACAAATATATTTTAACACATTTTtCTTATGAATTGTAGTTCTGAACATAATCAGAATTAATAAAaCCAACTTTCCATACAGCAGAAaaTACAATTAAAaGTATAGAATGTAATCACGAATTATaTAAAaGTATTGGAGACCTCTTCAtATATAGATAATTCACTTAGTTATTTTAGAAAGAAGCCCCTAACAACTAAAGTtGAAAAaTAGaGGAaCACAGTTGGATGCTACGCATCAACTGCaTAaGAGCCCCcTAAcAaCTAAaGTTTAAAaGTaGgAgCGCCTGCGCTAAGCGCATGCaTAAGaGCCCCT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45contig00092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tagtattttcttcttggttcttcatattctaaagcttggtggctatcacctatacctttaGTAGTCGGgTCTTGAaTCACACCAGTTAATACTAAAAaTCCTAATATAGCGTTTAAACCGTCTGTTAATTGCTCTgTATAAACTTGGATATCATACCCAATAGCTTTTGCGATGTTTtGAGCAAAaTAAAAaGATAGCTGACAATATCGCTACCCAAAaTGATTTTTGTTtCATTCTAATTTTCCAATTAATCATATTCTTaTCTCcTTTTACCCAAAATAAAAGACGACTAATAAGCCGTCTATTTGATATTTATATTATGGTGTGTTAATTTATATATAGAAAAaGGGCAACATGCGCAAACaTGTTACCCTAATGAGCCCGTTAAAAAGACGGTGGCTATTTTAGATTAAaGATTAAaTtAATAaCCATTTAACCATcGAAaCCAGCCAAAGTTAGCGATGGTTATTTTTTATTGCTTAATTCaaTAAGCTTGATtACTAGACCTatCAatGCAATAAGGAaTAAaCCAAACTGcAACaTGG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45contig00201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tactgatttggaagttacgtatccgcacgagattatatcaattggcgatacagtcagagtaaaacatagagattttaacccgccattgtatgtagaggcagaagttattgctgaagaatatAACATAATTTCAGAAAATAGCACATATACATTCGGTCAACCTAAAGAGTTCAAAGAATCAGAATtACGAGAAGAGTTtAACAAGCGATTAAACCTAATACACCAAAAATtAAaCGACAATATTAGCAATaTCAATACTATAGTAAAAGATGTTGTAGATGGTGAATTAGAATACTTTGAACGCAAAATTCATAAAAGTGATACACCGCCAGAAAATCCAGTCAATGATACGCTTTGGTATGATACAAGTAACCCTGATGTTGCTGTCTTGCgTagatattggaatggtcgatggattgaagcaacaccaaatg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161contig00011  [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GTTGCATTGGATGGTCGGGTTTGACTGTCCTAACCGCGATGGCACTGTAGCACATGGTGGATGTACATTTTGTtCTGCTGCAGGTAGCGgAGACTTTGCAGGTAaTCGTGCAGATTCAATCgCAgTACAaTTTAAAGAAaTTAAGGAAAaGA</w:t>
      </w:r>
      <w:r w:rsidRPr="00B0741C">
        <w:rPr>
          <w:rFonts w:ascii="Courier New" w:hAnsi="Courier New"/>
          <w:caps/>
          <w:sz w:val="20"/>
        </w:rPr>
        <w:lastRenderedPageBreak/>
        <w:t>tGCATGaGAAaTGGCACGAAGGAAAATATATtgCTTATTTTCAGgCATTtACAAAtACAcATGcACCAgTTgAAGTaTtAAAAGAAAAAATTC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0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AtGAATGgAGATTTtAAGTTAtGAATGTAGAAATTAACGGAAAgTCATTAGAaTTAAGTTTtGgTTTTAAATTTTTAAGAGAAaTCGATAACcGATTAGGTTtAAAAGTTGAACAaGCTTCTATCGGTCAAGGTGTATCAATGTTGCCTGTAGGTTTAGAAAGTGGAAATCCGGTTGTGATTGGCGAAGTTTtAATCGCaGCTACATCTCACTTAAAAAAACAAGCAATTACTATTAATAACATTGATGAAGCATTAGATGAAATCGCAGAAAATATCGGACTAGAAGAATTCGGTTCGGATATTTTAaCGgAGTTGGGAAAGCGACcTATGACCCGAAACCTAGTCGAAGTAGTGgAAGCGGAAGaGAAACCAGCGGAAGCGTAATAACTTACGACAGAATCGTTATAAcTTGTAtGTCAACACTTGGTATTACAGATTTGAACGTTATTGAGCAAATGACATTAACAGAATATAACTaTCGAATGTATGCGAAAGAGTATGAAaTGCTAACCCAAGAATTCGAACGTTACAAACTTGCGTTTGCTATTCGTGATGCTGCAGCTACTAAAAaTGTTGGGACAGAAAATAAACCTAAAGAGGAATATGTTTTTAACAATGCAAACGACGTATTGCCTTATGAAGAAAATATCCAACGGCTTAACGAAGGTAAaGATATAAGATTTAGCAGCGAACGTGATGAATACGAACCACAAAATAATGAATTCTTTAAAGTTATAGCAGAATTTAATAAGCAATAGAAAGAGAGGTGTTAATGTGACGGAATATAAAATTAAAGCGACTATTGAAGCTAGTGTAGCCAAATTCAAAAGGCAAATTGATAGTGCGGTTAAGTCTGTGCAAAGATTTAAACGAGTAGCAGATCAAACTAAAGATGTtGAATTAAACGCTAACGaTAAAAAaTTACAAAAAaCTATCAAGGTTGCTAAAAaGTCTTTAGATGCCTTTAGCAACAAAAaTGTAAAAGCTAAATTAGATGCTAGTATACAAGACTTACAACAAAAGATATTAGAATCAAATTTtGAACTAGACAAACTTAaCTCCAAAGAAGCTAGCCCTGAGGTTAaaCTACAAAAACAAAAGTTAACTAAAGATATCGCTGAAGCAGAAGTTAAGTTATCCGAACTAGAAAAGAAGCGTATCAGTATTGACGTCAATGCAGATAACAGTAAaTTCAATCGAGTGTTAAAAGTATCTAAAGCTAGTCTTGAAGCATTAAATAGGTCTAAAGCCAAAGCTATTATAGACGTGGACAATGGTGTTGCTAACTCTAAAATAAAACGCACTAAAGAAGAGCTTAAAaGTATTCCAAACAAAaCTAGATCTCGACTAGATGTAGATACAGGGCTTTCTATACCAACTATTTATGCGTTTAAAAAATCATTAGACGCATTGCCGAACAAAAAAaCAACAAAGGTAGATGTCGATACTAATGGTTTAAAGAAAGCTTATGCCTACATAATAAAaGCAAAaCGaCAATTTCcAAAGACA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6507AA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0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GtCGATAtGaTTtGATGTTAGTCCAtacAAaTAgaCATTAtGGTAagACacTCGTACTTAAtAtGCAAACAAtAAATTCGGTATtATcGGTACtGATGaTTTAAAaGAagAAGGCTataTCGCTCAtATTTtAGGTGTAAATGCTGAaGAaGGCGATGAAATTACTGAGTATTTAAATGAAGTCATTCATTAAGGTTCTCCACCAAATGTGGTGGGTATATAATTTAAAGAACTATTTTAAATTACAACTTTTAGAGTTTTTATTATTAGGCGGCCAGTCCATTATTGGGCTTGGTTGTCTTCTTTTTTtCTCCTTTGTATAAGCTGAAAATCATCATTATACGTGCTTTAAAGTTGTTGAAaTTTCTGTAACCAAAAGAAaTTCGCTTGATTAATTTTATCTTATTATTAATTCCTTCTATAGCACCATTATTAAATGCTGGGTAATAAATTGTATTtCTTAaCATCCTTTGATGTTTtCTATAATATTTAACCACTTtCCATACACCTTTACTCACAGACTTTTTACtAACTGAATTTAAACGATTAATAAATTTAGGCCAATTACATAACCTTAGATCTTTTCTTAATCCTTGGACAAGTTCGTAGGAGCGTCGTAGTATATCGTCTTTTGAAAGCATGAATTCTACAATGTCAGATGAGCGTTTATAAGCCTTAAAAGATTTATTCCATCTGTATTTACTAAATATGGTTTTACTAGTATCCATCAATAGAACTTTCCAGTTATTCTTAAAAaTTGTATAATTAGGtCCTTTTTtATTACGGTATTCATTCATAACTTGtACACGATACTTATTAAGTTCCCTATTTAAATGTTGAaCGATATGGAaTCTGTCAAAAaTAATAGCTGCATTAGGAAATAGGTCGCGAAATAATCGGACATAGGGTTCATACATGTCAATAGTAACCGTCTTAACTTGTTGTCGATTTTTtAAATCGAATCGCTCGAAATAGGCACGCAAGAATCTTGTAGTTCTATTTtCTAAAaTATCTATAACATCATGAGTATCATTATCTATAAAAaTGAAaCTCATTGATCCAGTTACATTTTtAACGCTTTtAAATTCATCCATAGCGATGTGTTCTGGCAAACAaTTAAaCGGTTtAaTTCGTAATGAATTAGCcGCTTTAGTtCTAaTACGACTtACAGTAgATGGAGAGatACAGTTATCTTCTGCAGTATCAATCTCTGTTTtAACTTTAGTAgCTTCTTCTATAACTTTTtGAGTAACACATCTTGAGATAAAACACGACTCATCAACAATTGACGTTTTAGCAGTAAAAGTGCCATTGCATTCTAAGCATTtAAAaCGTTGTTTaGCTAAGTTGaGGTATGTGTTATACCCTTGAGTTTTAAGTAAAGTAATACGAGAAaCacGCTtAC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6507AA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GGTccTTTTAATAACATGAACGCACCTTTTAAAATTGTTAATCCCGCTCTTAATAAACCGAACTTACTTACTAACGCAATGATTCTACCTATTAATCCGCCACCCATAAAGTTaGATACAGCAAGAATAATCGGTATtAAAaaTCtAAaTGCACCAACTAAAGTTATAATGACACCAACTAATTGTGCTGTAGCTGGATGCGCCTCAAACAAGTTAGCTATCCAACcAGTTATTGCTACTGCAACGCGTAATACTGCACTAGCTATAGGAGCCATCGCTGTTGCGAATGCAACTAATCCTcTTGCAATGTTCCCAATTAATTGCATTATTAGTGGTCCATTAGTTTGTATATAACTGACAAAGTCTTTAAACCcTTGAGATTGTCcTACTTGTTCAGACCATtCCCTAAaCTTAGCTGTCATTTGTTCAAGAGATTGGAAAATgCCAGTTGaTGATCcACTGAATGCATtCATCAAATtGTtAATTCCAACGAAAACATTTTtAAAAaTATTACCAaTGATAGGTAaGTTtGTTTTtGTGTATTCAATAAAACGAGTTATCGAATTTtCTCCAGCTGCACTATTAGCCCAGTTAGAGAAAGATTGACCTAATCTATCCAACCAATCAGCCGACCATTGAAACAGTGGTGCTAATTGTGTGAATACATTGACTAATCCATCaCCGAAACCGCCTGCAGCACTTAATAGCTTGTTAAATACCGAAACACCAGTTGTATTCATCATGTTGAAGAACCTTGATGCTACACC</w:t>
      </w:r>
      <w:r w:rsidRPr="00B0741C">
        <w:rPr>
          <w:rFonts w:ascii="Courier New" w:hAnsi="Courier New"/>
          <w:caps/>
          <w:sz w:val="20"/>
        </w:rPr>
        <w:lastRenderedPageBreak/>
        <w:t>GCTATTTTGAGCCCATTTAAACACACTTTGAGACGCCTCTTCCATTCCTCTTGAAATACCACTAAAAAAAGGTTGTAAGCTCTGCATTGCTGTTTTAACAGTATTTAAACCGTTTGCAAGAGTTGTGAATATAGCGGATTGATTTTGCTTTATAATATCAGTCCATGCTGACTTTACGCCATCTAAAGCTTTTTtGTATTCGTTTGTTGCTGAGCTAGCTTGTAAAGTGCCGTCACTAaGCATCTTTATAGCGCTGATaGCCATTGCGCCAAATGcTACAAAGCCAGCGCcGGCTATTGCTACCGCACcACCTAAAGCAAGTACACCgCCAGTtAACACTTTGATAgCGTTTAatAGCGCAAATacTACaGGtACtACgCTCGCtATTAcAGGTATTAAGA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ggtaaactatgattcacgacgactagaacatctacatcgctgTTAaTGcGTAAACcACcATTTACTGCTGAACCAAATAGATATACtCCAACTATTGAACTTCCAAATAAATCTTTTACGATTTTTtAATGTTTGAATCGCTTGATTtGGTATTTTtCCGTTAATCAAATTGCTCATGATTtCACCTCGTTGATTATGTTCATATAAAGTTTATATTGATACTCAATTTACTTACCCTAGATTGGACATATACTTAAATTACTGTTCAATAAAGCTGACCGTTAGCGTTTAAGTACATCCTTTCACAATTTGTCTACAGATTAATAATTATTCTTTATTATACAGATCTCCATATAATTTTTGAATTTGGTTCTGTAATTTTTTATTTTCTTTTTCTAATTCCATTACTCTTCTTTTtAAGGTTTTAATAAGGATTTCCTCCGAACGAGAACTTTTCTTGGGTTTTGAGACTACATTTGCTGTTATTTGACGCTCACGAAGGGATTCGATTCTTTGCCTAATATCGTGTTCCTTATAAAGCCATGATTTAGAAACATTAGCTTCCTTTGCTATTGAATTAAAaTTAATAACTTTACCTTCAATCGAAAaTTTAGAAATCGCTTTGTCTACTTTTtCCCTTGTCTTTTTtGATTTCTGCTTCGCCAAACGTACAATTTCTGTTGTATTtCTAACTTGTTTATCCATTGATAATtACCCCGTCAAACTTCCAATGATTTGTTCTAAACGCTCTTTAACACGGCTATTAGTCTCTACTTGTCTTTGCCATTGTTTATCCTTAGCTATGGCTAATAACTCTTCTGTACGCTCTAACTGTTCTTCGTGCTGTGGTAAGAATTGCTTACTGGTACAGAAGTGAGTGCAATCTAAGCATGCATTCGCATGTGGACAACCACCTGCTACTACTGGCAATCTACAATAACCATTTGGAAGCACTTGTGCATTTATATTTTTCTTGAACCATTGAaGCTCTACATCATCGACTTCATTATCTTCATCTAGATCAAGCACATCTCCATTATTGGTAACCAGTTTTtCCTGAAaTTTAGTAAATTCATTTTTtAGAGTTTCaTCAAAGATATGAGCGTATCTGCTTGTCATTTCTGGGCTTTCAtGCCCCAAAAATTTcTGCacAAtAT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5 [organism=Staphylococcus aureus]CGGACAATATGCCCTACTACCTGTAACAGATAAATTTATGTATGAATGGTAGTAGGGCATATTGTCCGTCTATACCAGAAGGACTACGtCCAAAGTtACTTATATACTCACTCTCTAACGTTTCATTATCATTCTTGATATTAATCCcTAAaTtGCCATGATATCCCGCGTCTATCTTGCCTGTTTCAATCACTAAATGTGTTTtACtACTTACACCACTACGGCTAGTTAAcAGCCCGACATAGCCcTCTGGTATGCTTACAGCTACATCTGTTTTtaTtACTGcTTTTCTTGTGGCTCgaGTACGACagTTTCagCTGAGAATATGTCATAACCTGCATCCGTCTTATGATTTCGTTCGGGCATtCTAGCATTTTCTGATAATAGCCTTACTTGTAATGTGTTAGTCATTTTCCTGCTCCTCCTTGATTAAATGAATTGGTTTAACAACAAAGTCTATAAGACTAATAATAGATCCGTCAGATAACTTGTAATGCGTGTCTCTAATATCGCCAACAAGTTGTACAATTTCTAAAGTTGAaTTTGTTtCtGGaTTAAAAACCTtGTCtCCTACACTAATGCTCATTTTCctGTtCCTCCTCATATTTATAGAcAaCTTGACctcGtCATAATCCCTACTGCTTCATCAAGTtcAaaTATCTTCTTTGAGTGCATCTTgCATaGCaTTAGgTAAaCCcTcAAGtATTTCATCAAaCGCTTGTGCTTTCTtATacACGTCcTCAATCTCTTTTAGTAATCCCtCtGTGTCATTgCCGTTAtACGCACTAGCACTTATAACtgATtGTTCaTTTGTTCgCGgTTATTCATTAGTGTCATCCTCCATAAAAaTTTtATTGTTTAATTTCATTCCAAATTTAACTCTTTCATCATCGTTGCCGAATTCGTTTATTAAATCTTTTtCAACACTCTTGCAATACCTATCCCATGCGCTCGCTTTCTTCTCCAGATCTTTGTTGCGCTCTCTTAACTTAGCTATATCTCCAAtAAGCTCATCACGTTGCTTCTtGTACTCTTCACGAtCTTTTAATGCTTTGTGAaGTTTATCTAaTAACTTGTtAAAGTTAGTACAAAGATTTTTaTATtGTtCAtcTGATAAGGTGAaCGTcAtcT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GCAAAaTTGATAGTAGAACAACTAAAGTATGCAAGGGGCTTAATGGAGAAATATTCAAAGTTAAAGACGCTAAAATTGGTGTTAATTTCTACCCTATGCATATCAATTGTCGTTCAGATTGTGCATTACTACCTAAATCTATGTGGCCGAAAAAaCcAAaCAAAAaaCGACAAaCAAAaTaCTTtGGAGGAAAagTGAAAaGCGATGATTGATTTAAAaGtAAAaGTTTTtAAaGGCAAGTTAGCATTGTATGATaGTAAATTAaGTGTTtGGAGGATATTGGTATGAGCAATACTGACAAATACCTTAGAGACATAGCAAGAGAGTTAAAAGGTATACGTAAaGAGTTACAAAAGCGAAACGAAaCAGTTATTATTGATGCAAACTTAGACAGCGTAAGGTCGGCAGTATTAGCCAATAAAGAAAAaCCGAAaTATAACGAACCACTCTTTTAATAGCTAGCACTTAATTGTGTTGGCTATTTTTTATGTCCAAAACGTGCTGATGACATAAAAaGCACGCATGGAAAAaCAGTCGACAGACTATAAATGGAGGTATATCTCATGGAAGAAAATAAaCTTAAGTTtAATTTGCAATTTTTtGCAGACCAATCAGATGATCCGGATGAACCAGGTGGAGATGGTAAAAAAAGAGATCCTGATAATAAAGAAAATGACGAAGGTACTGAAATAACTTTCACGCCAGAGCAACAAAAGAAAGTTGATGAAATACTTGAACGTCGTGTAGCCCACGAAAaGAAAAAaGCTGATGAGTATGcAAGAGAAAAAGCAGAAGAAGCTGCTAAAGAaGCTGCTAAATTAGCGAAAATGAACAAGGATCAAAAAGATGAATATGAACGCGAGCAAATGGAAAAAGAGCTGGAGCAATTACGCTCAGAAAAaCAATTAAATGAAATGCGTTCAGAAGCAaGGAAAaTGTTAAGCGAAGCGGAAGTTGATTCATCAGATGAGGTTGTTAATTTAGTtGTAACAGATACT</w:t>
      </w:r>
      <w:r w:rsidRPr="00B0741C">
        <w:rPr>
          <w:rFonts w:ascii="Courier New" w:hAnsi="Courier New"/>
          <w:caps/>
          <w:sz w:val="20"/>
        </w:rPr>
        <w:lastRenderedPageBreak/>
        <w:t>GCTGAaCAAACTAAATTGAATGTTGAAGCTTTTTCtAATGCAGTAAAAAAaGCGGTTAAtGAAGCGGTTAAGATTAACGCTAGACAATCGCCATTGACTGGTGGAGATtCATTtAATCACTCga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AAGaTTGTTTTAAAGAcTTTTTTtAaatCTtGATTGTAATTCTTTATCCATAGTTTCTTGGTCAGTAACTTTGCCGTCTTTAAAAGGTTCTGCGTGTATATCACCGTATATTTCAGCTAATGCACTTCTAGCTTCCATTACGAGCCCAGCGTGTTCGAATGTTTCTTCTCCTGAATAATTACCATATCCTCTgaTAAAagTtgCGAAATtACTTGCATCTTCCTCGAGTTTTATAGCGTTGGCGTTGACTTCGTCAGAAATAAAATAAGACGCTTTTTGATTTGCAAAAGGCGTCAATACAAaCTTATATCTGTCTTTCTTTTTGTCATACGTTATTTTATATTCTAAACCGAAATGTTCTAAtCCCTTTttAAACATTTCTAACCTTGTATCGCCTTCACCACCATTTTCAAACTTCGAAGACTTAACCTTaCCTTCGACTTCAAAAaGCATTCCAGTACCTTGAAACACAATGTTAAAATATCTTTCTACTGTAAAAGATCCTGTTACATTAACATAAATCCTATCAATCATTAACTTGTCTATAGGAATCTCTCTAGCAGTACATTCAACCAGTTGTCTGTCGCCTTCTGATTTCCTATCAATGACAGTTATTACATATTCTTTCTTGTCATTTTCACCTTCGACATGACTAACAATCCATCTTTTCCCTATAGCGTTAATAACTTCATAAGTATATTTATTTTCTAGAATATCAAAaGTTAATACACCGTCAGCATTAACTTTTTTTACTAAAGTTGTTTCTACTGGTACAGGTGCGCCATTACCTTTAGGTGGTCTTACAATTATTGTCATTCTGACACCTACTTATAATAAAATTTCAAATCAAACTGAACTTTTtGAACTGTTTGATTAAACTCAAATTTATTAGCTCCGTATTtAAATTTTGGTTGGGCTATGTTCGTTTCAGTGCTTATTTCGACACCGTTTTtATAAACTCGAAAGCTATCATAAACAATTTtGTCTCCaGCTTTtaGTTTAATCCCcTcAATTTtCATTATTtCAGCATGCgTTAAATtCCATACAAACGATtCtGtatcttcgcctaaataattgttatctt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1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AAAgTATTaTTGCAGaTAaTTACGAAgCaGATAACCCAGAGAATCAACAGTTATTTtAAAGGaGGAAAAGATATGAtGAAAAATAGTTtGCAaGCTAAAGAACTTgCGgtAATTTtatcTgTTtCTAAATCCAAAGCAGGACAAATAaTAAGaGAACTGAATAAaGAGCTTGAAGATGAAGGATACATTGCgATACGAGGCAGAAtACcAGTCCAATTAGCTAGGAAAAAaTtCCCTTATCACGACTTATCAGACCAGAGAATAATGGAGGAGTTGAAAAAAGAAAATGAGtAACATttATAAAAGCTACcTaTtAGCAGTactaTGCTTCACagTCTTagCgaTTGTACtcATGCCGTTTCTATACTTCActACaGCgTGGTCAaTTGCaGgATtcGCAAGTAtcgcAaCATTCATATTTtATAAagAaTACTTTTATGAAGAaTAAAAAAaCtGTTACTCACGGCAAtGAGTAACaGTcTAAACAATTagAAAaTTAaTGcAtATTCAATATAAAACGAAatAAAGGAagTGTCAACAaTGTACTACAAAATTGGCGATGTATGTCAAAAaGtAATtAAtGTAGACGGATtCGATTTtAAATTAgCAGTtAAGAAaCAAGATTACAGCATTCTAGTGAATGTCTTAGATTTAgAAgAtAGATTTATCGACGgTATAAATaTAACAGATgAGAATGATCTATAcACAGCATTAGACATATTAAaTCAATCtaTTTATGAAtGGATTGAaGAGAACACAGACGAAAGAGACAGgCTAATTAACTTAGTCATGagATGGTAGGTATAAGCATGAGAGATACAGAAAGAAATATATTGAATATTTTTAAGACGTTATTCGACGAATATACTTTGTCAAACCAACGAGCATTATTGGAAATTGAACGTAATCATCACGGATACTtATCGATTAATTTCTTGCACTATCACGACAGTTACAAAACgAaCAATAAGCTTGTaCAGATACATGAAATCAATCCGgACAGCCAcGAACGAATAAAAaaTTtAaTTAtCGaGgTGTtAAGAGGTCACcgAAaGATTAAAAaaGgaGCAT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CTAAACTTACATTAAAAAATaTtAACAAaTATTTAaCATTTTAACCtAAGAaTtAAAACACTTCTTTCACAATCAaTCTCTCATGCCATATCCACTCATTATGATTGTTCCAATAAATGCGACACCAACCATCTATAATTTCAAACACATATaTTAATGTTCCAGGCGCGTATACAGCCTGTCCAACATCGAATCTATAGTTAGTACGATTATCACCGTATCTAGTGGCTGAAGTAGCACCTAAGCCGTCGATTTTCGCATTAAAATAAGCACCTTTTGACCATTTAAGGTTATAAGGCGCTTTACTTCCAACTGTTATTTtACTTGCAGATTTACCGACTGCTTTTtGAGCAGGTGGTTTAACTTtATTtGTGATCTTATTCATTAAGCCcTCACTTTTATACTTAGGTCTAATAAAGtGAGTACAaCCGTAaTAATTATCCCAACGTAaCTTTGCAGGCGTATTTGCGTTACcGTCATAGTTCTGTTCcAAAATTAAAAaTTGATTTGTATTACCaCCATTAAACACTAAaCcAATATGACCGTATTGTTTATATATTCCTTTGGTAAATACAGCCACATCACCTATTTGTGGAACAAACGATGGTGTGTTTTCATATACTGTTGCCATGTTTTtAAAATCGTTATTGATTGCATCTTTtGCATTTCCCcACATTCTAATTTCTAACAACCAATAAATGTAATCAACTGCTAAATCTGCACATTGGTAACCATACCAACCGTCAAAaTCAATATATCTACCTTGATACCAACGTAACCTTGCTCTTGCTTCACtGTATGTTTtCATTATTTtACCTCCTAGTATTTTCTTCTTGGTTCTTCATATTCTAAAGCTTGGTGGCTATCACCTATACCTTTAGTAGTCGGGTCTTGAATCACACCAGTTAATACTAAAAaTCCTAaTATAGCGTTTAAACCGTCTGTTAATtGCTCTGTAtAAACTtGgaTATCAtACCCAATAGCTTTtgCGATGTTTTgAGCAAatAAAaa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GGCAACAAAATGCAGTTACAACGTAGCTAtCACGGTAATGTAATGATGTtAAAACGTGATGCaGGtGCTCAAGaTGTTGTTGCTcAAGTGATTTATAAAGGCGATACATTCAAGCAAGAAATGGgAgAAaCAGGACGTAtCAAAGCGATTAA</w:t>
      </w:r>
      <w:r w:rsidRPr="00B0741C">
        <w:rPr>
          <w:rFonts w:ascii="Courier New" w:hAnsi="Courier New"/>
          <w:caps/>
          <w:sz w:val="20"/>
        </w:rPr>
        <w:lastRenderedPageBreak/>
        <w:t>ACACGAACAAGACTTCTTTAACATCGACAAAGAAAACATTATCGGTGCGTACTGCACAATCGTATTTAATGATGGACGAGATAACTATATTGAAGTCATGACTATTGAACAAATTAAACAAGCATGGATGCAGTCATCAATGATTAAaGATGAAAAAGCATTACAAAATTCTAAAaCACATAATAATTTCAAAGAAGAAATGGCTAAAAAAaCAGTTATCAATAGAGCTGCTAAACGTTATATCAACACATCAACAGATAGCAATaTTTTCAAATAcGCACAAGAATCCGAACAACGTCAACGCAAAGAAGTGTTGgACGCAGAAGTTGAAGAAAATGCAAATCAAGAACAATTGGACTTTGAACAACCAGTTCTtGAAGAAGCACAATACACAGAATTAGAAAATGATAAGCCTATTGATGTATCTGACTTTGAAGAAATAAAAGAACCTGCAACAGAAAAaGAAAGCGAAGAAGAGCCATTTTAATTGAAACAATAGCAACTGGTTCAAGtGGTAACTGCTACGTCTTAAATGATGGACGTACTACGTTACTgCTTGAGGCAGGAaTAAAATTTGAACGTGTTCAAAAGCAtttcAAATATAAAACAAGACATATAGCAGGGTGTCTTATCACACACGAACATGGTGATCATGCAAAGTACACAAAGCAGTTTGTCGACAATGGTGTAATCAGCTATATGACTGCTGGAACACAACAAGCtATGAATTTTGAAAGTCATCGCTTATGCaCGATTAAGGCAAAGCAAGaGCTgCGAATAGGCACaTGGtCAaTTCtACCGTTTGACATCGAACATGATGCt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GAaCAAATGCAagAaaaCATAAAAaaCGGCAGTGTaCACAGCgCATTAGCAAACAGAATTATGGAGTCTCATTTTAGCTTAGAACATGCTATCGGAATGTTAAAAGCAAATGATTTAACTAGACTCGAAGAAATACATTTAATTCATTTAAGTAGTCAAAATTCAAATGCAAAATACATTAAAAGTGAAATACAAAAaGTGACGGGCGCGCCCGTTTATGTTGGAGGTTTATAAATGCTAAACaGAACAATATTAGTTGGTCGTTTAACTAGAGACCCAGAATTAAGAACCACTCAAAGTGGTGTAAATGTAGCATCATTCACATTAGCAGTTAACCGCACATTTACGAATGCACAAGGAgAGCGCGAGGCAGACTTTATtAATATCATCGTATTTAAAAAaCAAGCAGAGAACGTTAATAAATACCTATCTAAAGGATCGTTGGCGGGCGTAGATGGTAGGTTaCAAACGCGGAACTATGAAAATAAGGAAGGTCAACGTGTATACGTTACGGAAGTTGTTGCCGATAGTATTCAATTTTTAGAACCGAaGAACTCAAATGACACTCAACAAGATTTATAtcAACAACAAGTACAACAAACACGTGGACAATCGCAATATTCAAATAACAAACCAGTAAAAGATAATCCGTTTGCGAATGCAAATGgtCCGATTGAacTAaatGATGATGATTTACCATTCTgaTTTAACCGGTTTGAAAGTGAGGTGTGTATATGACTGGTTGGATAAAACTtCATAGAAAACTATTAGATTCGCCTATTTTtCAGAACGAAAAGTTATTCAAAGTATTTGCATATtGTcTTATGAAAGCTAGTCATAAGGATCATACACAGCTtGTTGgCaGGCGGGTTGTCGAATtAGAAAAAGGTCAATTTGTGTTCGGgAGAAaGCGAGCAAGCGAAGAGTtACGTCTCAAag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ATATGTTGTAATgCATTTCtATAaTGaCGgTATGTATTTtCTTtAACAACAGGTTgTTTATAtGTTTTAATCCAATTTtCGAAGTATTCTTCAAGAGTTATATAGTTATCTATATTAAAACCACTTCTTAACtCATTTAACTTGTCTAGTCCAGCAGAATTAGCTtCACGCTTTGTtcTAAAACCTTtCTTACGGTATCTTTTCCTtCATACTTAAaTtCATaTTGCCATTTTTtACCATCGTAACAACGTGTTTTCATGCGTtCCCTCCTCAAAATTgaCAAAAaaTAATAAGGGTAGGCGGGCTACCCGTGaTTTAtaaaaaaagagagagcgcagatgcaccctctcatgTCGCAAATATTTCAGCGACTTGTCTAATTTGAaGCTTGCCGCAAATATTTCAGCGGCTTGTTTTGTATATATGTAATATACCATCAAAGAGAGTGTAGTTCAAGCGATTTAACTAaGAAATCTAATTTTTATACTATTTTCAATTTTATCTACTGTTTCTTTTGAaTATGAtATTtCTCCGGCAGGGTCATACCTATTAATTTtCGATATTCTATCCTTGCTGATTGTAgTGATATTTAAAaCGTTAGCaTAGGTCTTTTTATACTTGAaTCGCTCATATCTTTTgCgAaCcTTCGAATATTTTTtGAAgTCGTCATTCAGCgATTTGTTTtCATCAAGTAaTTTTTGATCGTaTGGGTTTTCTGCTTTTGACACCTTTTCAAGaTTGTtcATGATTTTTttAGCTAAATCCTTACCCGTTACGTCcATTTTTTCCAATACTAAAGgTAACAAATCTTCTTCGATAtGCACATTGAATTTACTTCTGGAAGATGTAAGTGGAACTA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CAGATGAAATAGTTACCGCATCACTTAAAATCGCTAAAGACAGAAACAAGGTTACTTGGGgATATGCTAAAAGCATTTTGAATACATGGCTTAATGCAAACTTGAAATCTATTGAACAAGTACGTGCATTTGAAAAGCAACAACTTGAAAGCAAAAAaCAAAATTATAAACCTTtCGTTAAACAATCAAAAGAAAAAaCaCCCAAATGGCTCACAGACAGCACGAGAGAAaCGAAAaCGCCGGAAGTAGATGAAAaCCTTGAGAAAGACAGAGAAGCTTTTATTAAGCGTCTAAATAGCAAATGGGAGTGATTGAAAATGGATGCATTTGATAAATACTATCTATTTGATCATGACGGCAACAAAATGTTTTCAGTTACACCACATTTTAAAGATGGTCGGCATTTAGTTGTTGGAaTAAAAGAAaCAAAATTTAATGGTCGTCGTTGGTATTTAGACGATTATGAATTAAATACACTTATTGATAATGAACAAATGGAGTTAGGACACCAAACAAGCTTATTTGAATATATATGAGGGATTACATGGAGATAGAAATTAAATTTAATGAAGTGTTTAATGCGCCGATGGGGTCGCCTCGTCCACGCTTTCGTAAaACAGGTAGATTTGTTCAAACTTACATGCCAACGTCTTACACAAAGCATAAAGCGTATATACAAGGGCAAATGCCTAAGTTAAATCTAGAGCGCGCACTAAAAATCGAATTAGACTTTTACTTTCCATTGCTTAAATCgTGGTCGAAGAAAAaGAAAAGCGAAATGGTTGGGCAGTATAAAGTGACTAAGCCGGATATCGACAACTTAATTAAAaCGGtATtAG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atgaaaatgaattgataaaaaaGaatggtttaactccaggaatggttgcaaaaagaGTACGAGGTGGCTGGGCGTTGTTAGAAGCCTTACATGCACCTTATGGTATGCGCTTAGCTGaGTATAAaGAAaTTGTGTTATCCAAAATCATGgAG</w:t>
      </w:r>
      <w:r w:rsidRPr="00B0741C">
        <w:rPr>
          <w:rFonts w:ascii="Courier New" w:hAnsi="Courier New"/>
          <w:caps/>
          <w:sz w:val="20"/>
        </w:rPr>
        <w:lastRenderedPageBreak/>
        <w:t>CGaGAGAGCAAaGAACGTAAATTGGAAAGACAGCgAAAGAAaGAaGCTGAGCTAAGAaGAAAGAAGCCACATttGTTTAATGTACCTCagaaaCATTCACGTGATCCGTACTGGTTtGATaaTACTTATAACCAAATGTTCAAGAAATGGAGTGAAGCATAATGAGcaTAATCAGTAACAGAAAAGTAGATATGAAcaaataCAAGACAAcGTTAAGCAACCtGCGCATtACACATACGGCGACATTGAAATTatAGATTTtATtGAACaGgTTACGGCgCAGTAtCCACCACAATTAGCATTtGCAATAGGTAATGCAAtcAAATAtCtaTCTAGAGCACCGTTgAAAacGGaCAtGAGGAtAgCAAAGgCGAAGTTTtATGTCcAAaGAGCTTTtGAcTTgTGGGAGcAATgACtATGACAgATAaCGCaCGtAAAGAATACTTAAaCCAATTTTtCGGTtCTAAGAGATATCTGTATCAgAaTAACGagCGAGTGGCACATATCCATGTATtAAaTgaCACTTATTACTTTCACGGGCATATCGTaCCAGGTTGGCAaGgCGtgAAAAaGACATTTGATACaGCGgAAGAGCTtGAAAaATATATAAAGCAACATGGTTTGGAATAcGAGGAACAGAAGCAACTAACTTtATTTtaaGGAGttGGAAATG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A81F68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ACCAGAaTAACTATCAAAcGTGTATTTACTtCtGTTTGaCTCCGGCATTTTTATTACAAAAAAAaGGATACGGAATCTCTTGTTGCATCTCTTTACGAGAAATAACAGGGAATCCATATCCTTGTAGCATTTCATACGCTTTaTTATAAAGTTGTAaGTTCGGTGTCATGCTTTTATCTCCTATtCAAACAACgCTTTCAATTCTTCTACAGTTGATTTTCTTATTACCTCATATACTGGCCACATAAAAGGTTCTGCCTCCATGTATCGAGTACCAAACTCTAAGAAACCACTATAAGCTGCATGCGATGTGATAGTGTATTGCAAATCGCCAGTTTTTTtATATCTGATATTGCGTGATAAATTACCAGTCCAATAACCCTTATTCATTACTTCTCTAGCTTTCAATTTAGCTCGTACTACATATTCTTTGGCGTTTtCCTGTAAAaTaTcATCAACATCATCATCAATGTTGGTTTtcAtATCGTGAAATTGGTTTAACAGTGCGTCTAAtCcATCTaTATtCATCAATTGACCTCTTCGATATAaTaTGACGTTTCGTGTCTGTATATCCTTGTATCAACTATCTTGTAGCGAATGCCATTAaCCAACACGTGGCTAACAGGGTAAGATATTGATtCTTTtATCCTCAGAACACTTACATCGTTTTTTACATCACCAAATTCAAGTTGCTTTCTTGCTCTAGAAATGGGGTTAATATTGCaTGgtAtcGCAtcAtAAGtGATTagTGTGTTtttCTTTTTtgCtAGTTTTAGGaTtGtAAgTtGCTACTTGTTCTaattgaaaaataactctatcttcatatc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2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aCTCTTTCGAACGTATGCCTaTTACAGAaTTTagCAacAaCGAAAGAaGAAAaGGGGATTATGAGAAaGTAAtCaCTTTAATTgATTTGTATGATAATGCTGAATCAGATACTGCTAACTATATGAGTGATTTAAATGACGCTATGTTACTtATTAAAGGTAATTtAAATTTAGATCCTGTAGAAGTTAGAAAACAAAAGGAAGCTAACGTGTTATTTTTAGAGCCAACCGTTTATGAGAATAGGGATACAGGTATCGAAACAGAAGGTTCAGTTGACGGCGGTTATATTTATAAACAATACGATGTACAAGGTACCGAAGCTTATAAAGACCGTTTGAACAGTGATATACACATGTTTACCAACACGCCTAACATGAAAGATGATAACTTTAGTGGCACTCAATCGGGCGAGGCAATGAAATACAAATTATTCGGATTAGAACAACGTACTAAAaCTAAAGAaGGATTGTTCACTAAAGGGTTAaGACGTCGTGCTAAGTTGTTAGAGACAaTaCTTAAAAaTACaCGGTCGATTGACGCTAaCAAAGATTTCAATACtGTTAGATACGtATACAACAGAAACTTACCTAAATCATTAATCGAAGAaTTAAAAGCTTATATTGATTCTGgCGGGAAGATTAGTCAAACAACTTTAATGTCTCTATTCTCGTTCTTCCAAGACCCTGAATTGGAAGTCAAGAAAATAGAAGAAGATGAGAAAGAATCTaTTAAAAAAGCTCAAAAaGGTATTTATAAAGACCCTAGAGACATCAATGATGACGAaCAAGATGATGATACAAaGATACTGTTgataaaagg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AAaTCATTATCGGCAATTTGGAATGCAACAAAAaGTATTTTtGGTTtCTTATTCAATAGTGTTAAATCTATTTTCACTAATATGAAAAaCTGGTTATCTAGTACGTGgAATAATATCAAAAGCAATACCGTCGGCAAGGCTCATTCGTTATTTACGGGTGTAAGGTCTAAATTCACAAGTTTATGGAATgCgACGAAAGATATATTTATTAAATTAAGAAATTGGATGTCAAACATCTGGAACTCTATTAAAGATAACACTGTAGGTATAGCTGGTCGCTTATGGGaTAGAGTGCGTAACaTCTTTGGAAGCATGCGTgACGGTTTAAAaTcTATcATTGGtAAAATTAAaGATCaTATCGGTGGTATGGTAGACGCTGTTAAAAGAGGTCTTAATAAATTAATTGAaGGTTTAAACTGGGTCGGTGGTAAGTTGGGTATGGaCAAAATACCGAAGTtACACACTGGTACTGAACATACGCATACTAcTACAAGaTTAGTTAAGAACGGTAAGATTGCGCGGGATACGTTCGCTACGGTTGGGgATAAAGGACGTGGAAATGGTCCGAATGGTTTCAGAAATGAAATGATTGAATTCCCTAATGGCAAACGGGTACTTACGCCTAATACAGATACGACAGCGTACTTACCTAAAGGTTCAAAaGtAtATAACGGCGCACAAACTtATTCAAtGTtAAATGGAACGCTtCCAAGATTTAGCATAGGtACTATGTGgAAaGATaTTAAATCCGgTGCatCATCGGcATTtAACtGGaCAAAaGAtCAAaTAGGTAAAGGtACCAAATG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TTTAGCAACTtCGTtAGCaCTTTTACtGgTTTTAGCTCCTAaGTCAaCtGcTTGATTAGACATGCTTTTCAAGTCTTTACTGCTTGCTTGCGCAATCGCTCCAACTCGAGACATTTGGCCTTCAAAGTCTGCACTTGTTTTtAATGCTGCACCTAaCCcTAAAGTAATTGGTgTAGATACGCCCATCGTCaTTGTACGTCCCAGGGAAgTcATTTTGTCTCCAATAGAaCTAAATTTCTTtGAcATGACATCCGCTTGACTTGCAaGTttACCgAAATGACTTtGaGCTaTCaTtGTtCTTTGTTAAAAGTCTTCATTTCGGATGAAGCTTTATCTATTGAACGcTCCAAaTTATTTAAAGCaGCTTTTTCTTTATTAACAGCTGTTTCAGCTTTTGCGACATTAGCGCtATGATtCTTAATAGTATTGTTTAAATCATTAAATTCTTTTTCTGTTTGCTTTAATTTAGTATTAGTTTTAGCGTAAGAACTTTCAATTTTATCATTTGATTTTGAAAGATTGTCATTTTGCACTTTT</w:t>
      </w:r>
      <w:r w:rsidRPr="00B0741C">
        <w:rPr>
          <w:rFonts w:ascii="Courier New" w:hAnsi="Courier New"/>
          <w:caps/>
          <w:sz w:val="20"/>
        </w:rPr>
        <w:lastRenderedPageBreak/>
        <w:t>AGTTTTTGAaCTTGATTGCCTTCTTGTTTaTATTGTTCAaCAaGTGCTTtATGCTtAGCGGACTGCTtCTGTACTGCGTCACTTGCtCTTTTtAGTTGTGCAGTAGTAGCttGGTTaCTATtCTTAAGCTTTTGTTCTGCaTCTCTCAACtGTTTAAGTTTTtGATACGCAtCTTgTTTACGTTGAtttgtacgtttatattgattttcagcttttttaagttctGTATTC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TTGATTAGAtGGCTCtACTaCAACaTTTAAATcGTATGTGTCGCCAACTTtAAGTGTTTtAATGCTATCTGGTATATTAACCGACTTTACCGCAGTTTCCGATGAAGCCGGTTTTGTTACAAAGTTTCTTCGTTACCCTCTGTCACGTTTCCAGTATATTCTTCGCCTAAAATTTTCTTTAAGAAaGCCTCTTCGCCTTTTTCACCGTCTCCATCATGATTTGTCATGTTAGCTGAATCAAAGATATACTTACGTACTGACTTTTTATTATCAACTAAAGGGAAAaGTGCCTCACCTTCAACCTCTTCACTTGAGAAATCCCAATTTTTCTCAGCCGTTTCTCCATCGATTTTAGGATTTGTAAACATAACTTtAGGTAATAAAACTGTTCTAAATGTACCGTcTTTACGCTCTTGTCTGAACCATACAGCTACGTAATTGTTTtGTTtACCTtGTTtCTCTTcGTAAaCGCCATCTTCATCATAaTCTTCATTAAAAACAATTTTGCGAATCTCTTTAGGgAACGCATGCATTTGTAATGAGATTTTACCTTCTCCGTCTGTATTCCCTGATTCAATTGGACCGCCATCAGCATAAGCTGTTTTtAGTTcTCcACCAGTTtCAAcACCtAATTTTttGTAATCCTCTTgTTTTtGTAATATCACTAtATTttAATTCCGCGCCTTCTTTCGTTAATTTAGCGAAACCTAAACCAGTAATGTTAATATACGCCTTtGGCGCACTTGCATGTTTTACTGCCA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4 [organism=Staphylococcus aureus]AAGACGTTTTCAGGTTGTATGATTAATTCACTGTACCCAGAATCAACATTGAAATAATTACTTCCAAACGaTTTCTCGCTCAACaTTGGTTCCTCATTGATGACAAcACTTTTTGCTTGCATATCTATTTTCACTAAATCACCTTTTTGtaTAATGACATCCCTtGCGCCTTtCGGTTTCGGTAGAATCTCCGTATTGAATGAaCCTAaTCCATTCATCTCCATCCACTTATAACCGTTATACTTCGCACTATAGATAGCTATGATAGAagCTGGAcGCTGATAAAACTTACCGCCaTCTATCcActCTTTCtCATCCATATCAATAGgTTTaCGTCTATCTGGGTCTTTAATGTGATCAAATTtCCAAGTTTtAATAGAAAATTTATTACCTACTCTTCTAAGCCGCATATAAACAaCGATTCTGtCCAAGTTATACATTATCGGTTTATTCTGATAGTCGTATATCTTTTTGGGGTCTCCTTTTTGGTTATACAACGTAACAACAATATGTCCTATTTTtCTATCATGATATTTATTTTCATAACCAATAGAAGCAAGTAACTTACCATCACTATCATAAATATGTTGTGCTGTTCTTCCGGCACCTTTACCTTTTTGTTCAACAATACATTTATAGGTAATTtGAAAATCTGTCATCGCTTTAGGGAGCCcTcGTTTCGTGCCAGcACCAACCcAACCTTTTGCAtCAGGAAAa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GTGTTTCGACGAATATGTCACCGAAAaCAAGATGACCTCTAGCTACCGGACTCGTTAGAGCATTGCCTATAACTGATCTGTGCCAGTTTTtACCTAAGGGTGCTTTGTATTTAGAGTTGTTCAATTTTATAGTTATTTCTCTTAAACTAGTACCTTTTTtCGCTTCTTCTACTGCAAATCGTAaTACTTTTTtATATTCATTAGGCACAAATTTATCGTTTACTCTGTCGTAATAGAAAGGAGGGACAGTTTTAGCTAACCcTTTtCTAGCTGATGCGCGTCGACCCATTGCAGTACGCTCTTGAATTGTAGTACGCTCCCACTCTGCCATAGCACCTACTAATGTTACGAACAAACGTCCCATAGCAGAAGTTGTGTCATATACTTCTGTTGCGCTCCTAAACAACACGTTTTTATTCTCAAACAATTCTAGTATCTCTAGTAAGTCTTtAACACTTCGAGTTAATCGATCTAGTTTATAGACtAAAACcAAATCAAAATTATCTATTTCATTCAACATTTCTTGTAAAGCGGGTCtGTCTTTTTTAGCTCCGGAGTATCCAGCGTCAGTATATACTTtAtGAATTTTCCAGTCgTTtATGTcGCTGTAAgCtCTtAATTTtCTTtCTtGTTCTTCGATAGaGTgTCCTTTttCTTTttgTtCAAGTGTACtCActctagtataaattgctactttcatgtg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CATAGAATTAACAAAAAaGATGGTACTGTAATCAAaTTAAGTGAATACGGGTTtATCGTTAACGATATAGTAATTGATAGCATGCAAATCAACACAAAGTATCAAGACAAAGAAAAtATGAACGGTCGTATATTAATGGGgAGCAATTATAtCAGTAGAGATATAGTTGTTCCTTGTTTTtGTAAAGTTAAAAaTCGTTCAGACATTGCTTATATGCGAGATATGTTGTATAGGTTAACGACAGACATAGAACCTATGTATTTACGAGAAaTAAGAAGAAAAGAAGAGTTGAATTACAGGTTTACTCAACCAACTTCTGATGATTACGTGAAATTAGATAAAAACAACTTCCCGGATTATGAaTATTCAAGACACGATCAACAAATTTATGTAAATGGTAAACAGTATAAAGTTATTTTtAACGGAGTTATAAaCCcTAAaCAAAAaGATAATAAAGTTTCTTTTGAACTAAAATTCGAAACTACAGAATTACCATACGGCGAAAGTATTGgAACAAGCCTAGAGTTAgAAGAAAACAAAAAGGTTGgATtGTGGTCGTTTGaTTTTAaTATTGaTTGGCATGCAGGCGGAGACAAAaGAAaGTATACATTtGAAAaTTTgAGCAAAGGtACaGTTtACTATCatggtagttgctcctaacgaccaattcaacat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tAAtCCTAGAGAtCtATtGTGtGActCAAcaTCATtCAAAtCATTGAAtGCCTCAATAGCTTCtAATaCATCTTTgTCATCATCTTGATATTGAATTGGATTACCCAaGAAaTAGCCGTTGATAAAATCGCTAATATAaGATGCGTAATCatGCGCTACACGGTTATCTGCCATGTACTCTtCTTtGCGTCGTGTTAACTCAACTAAGTTCTTAGTTTTACCTTCGTAATAATCACTTAACACTTTCAATCTAGGTCGTTGGTAATCCATGTGATGTTCAATGTATTTaCTTaCTtCATTAAcGT</w:t>
      </w:r>
      <w:r w:rsidRPr="00B0741C">
        <w:rPr>
          <w:rFonts w:ascii="Courier New" w:hAnsi="Courier New"/>
          <w:caps/>
          <w:sz w:val="20"/>
        </w:rPr>
        <w:lastRenderedPageBreak/>
        <w:t>TTTGTAATAAATCGgATtCcGTCCCGTCATATGTGTAAACAaCATTGgCTTCATCaTTAAAtAAGTAATTTaTGTTTCccCGTagATCtGTATctGTTTCAAATTCGTTTacTTTtAACATTTGTTCCCTCCTATAATCCTAGAGATTTtaTTGTGTCAACTTTCGAaCtGACATTTGTGCGTTTTCTAACCGGTCTGTAGAATCGTTCCACTGAATAACGCAACGAATCGATaCAATGATTGTATGtATCTACTGGTTCATTGGTATATtCACCTGTaTCTTTGtCCTTTtGCCAtGTGTAGTTgTCAAACTCTTcAATAGTCTTGAAaCAACGTtCaTCAaCAaTgATttCAAATTGCA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GGTTCGGTAaaTGTAAaTAAGTTTtAGTCAGTGCTTCGGTACTGACTTTTtATTtATTGTTGTAATTATGGTAATATGCAGAAGTGAGCAAGTTGGATAGAtGGTGGCTATctGagtatAaGgaGgtGgtgCctAtGgtGgcaTtactgAaatcTttagAaaGgagacgCctAatgaTtacAaTtagtaCcatgTtgcagTttGgTttaTtCcTtATtGCaTtGaTAGgTCTAGTAaTCAaGCTtATtGAaTtAagcAatAaaaatAaCcatcgctAacTttggctggTttcgatGgttaaatGgTtaTtaatttaatctttaatctaaaatagccaccgtcttttaacgggctcattagggtaacatgtttgcgcatgttgccctttctatatataaattaacacaccataatataaatatcaaatagacggcttattatttagattaaagattaaattaataaccatttaaccatcgaaaccagccaaagttagcgatggttattttttattgcttaattcaataagcttgattactagacctatcaatgcaataaggaataaaccaaactgcaacatggtactaattgtaatcattaggcgtctcctttctaaagatttcagtaatgccaccataggcaccacctccttatactcaGATAG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3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GCaGTCTTTTGTCTTGCTGTGCCTTCGAaTTTGTTtAGGTGCTTGCGCATAtCTTTAACATATtCATTTGGATgTCGACCTcTAATAACCAcATTAgCAATTATTTCTtCTACTTCTTGTTtCATCGCTTCAGTATTAGTCCATAATCGCTCTGACCAAACGACACCATGAAATTGTGTATCAACGATTGTATCTATAACTTCTTTAGCTACTTGTACACCTTCACCTAAAaTACCCGCTTGATCACTGAACaCACGATAAGCTGTTGATTCGAAATATTCCCTCATCGATAATTCTGTTTGAGCTGTTGCATAAGCAATTAAGAATTCTATTTGAaTCTTTAACATCTGTTCTCTAGATACATACATCTTAGTGTTATACTTCTTTAATTCTTCATTTGCTCTATCGCTAAAGTCCTTGTTTTCGACCAATCTTTTTGCTTCTTCTTGAAACGCTTTTaCATCGAACTCATCAATAATCTTTTgtGCTTCTTGTAATGTAACGCCTGCAAAATCTCCGTACTTAACAATAAACGCATTGATTTCtttttcaatgcgcttaatcatcatattcaatatacgttctatttcttcagctttagttttatcacgcttcaactcattctcgattgctttgcgtccgcgttcttcccaatattctt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4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CCAGCATATACTTTTGtATATTCTTCGCCTTCGTAAATAAGTTTCTTTACaTTTTTAAAaTtaCCTTCCAtAAAAATCACCCCTTAATTAAGTAAAGTGTATTAGGGTCTTTTtGATATATATAGTTATATTCATTTTCTGTTCCTGTCCAAATTTTAACCGtCGGTtGAGATGCGCTTTTTAGTTGATATAAATTATCCGCTTGTTGTTTAGTAAAaGCTTGAGATGACAAAACATACCGCTCGTCATGATTATGATTTTTtGGAGCGTATAAATCATTTAGTGTTtGTTTGAaTtCCTCAAAAtCTTCTGCACTAACTTTTGAGCCAATcTGTTGCAaTACaCTTtCTGAAATAGAGTTGTTTTGTATTGCTTCTGCTAaTTCTcTTAATGTGTTCATAGATtCAGGCGCGCTaTCAacTAGTtCAGCAATTTTTGAATCcGTATACGTTTTAGAGTCgTTGAgAgTTgTATCTTGgATTTTtttAACTtCTTGCAATTTATCTTCTAACCCTTCAACATTtgCGATATTGATTTTATCCAaTAAcTCAGGTTCTGCTTTGATATCTGTATCTTtACCGTCAATTTGCCACATTTtAGTGtCAGGATTG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4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cACGCTGTCTAATGCAGATAATGCTTATTCGAGTGACGGTTATATTATGTTTGGGTCTGATGAGAaCTATGATTACGGTGCGGGTaTCAGGTTTTCTAAaGAAaGAAaTAAAGGTCTTGTTCAAATTGTTAAtGGACGATaTGCAAcaGgTGGAgATACAACAATCGAaGCAGGGTATGGCAAATTtAaTaTGCTGAAACGACGTGATGGTAATAGGTATATTCATATACAGAGTACAGACCTACTGTCTgTAGGTTCAGATGATGCAGGAGATAGGATAGCTTCTAACTCAATTTATAGACGTACTTATTCGgCCGCAGCTAATTTGCATATtACTtCTGCTGGCaCAaTTGGGCgTTCGACaTCAGCgCGTAAAtACAAGTTAtCTATCGAAAATCAATATAACGATAGAGATgAACAaCTGgAACATTCAAAAGCtATtCTTAAcTtACCTATtaGAACgTGgTTtGATAAAGCTGAGTCTGAAATTTtAGCTAGAGAGCTGAGAGAAGaTAGAAAaTtATcGgAAgACACCTATAAACTTGAtAGATACGTAGGTTtGATtGCTGAaGAGGTGGAGAATTTAGGATTAAagAGTTTG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4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gTTGTAGTgATAGCGTTCcAAACCTTAGTTGCCACAGTAACTATAGTGTTCCACAACGTTTGTAAGAACGTCCAAATAGCGTTCCAAATTGTCATTGCGATAGTCATAATTGTGGTAAATACTGTAGTTATTACAGTGACTAACAAATTCCAAATCGTAGTAGCGATTGTAATTATCGTGTTCCAGATTGTACTTAAGAATGTCCAAATAGCTGTCCATATCGTCATAACTATTGTCATTATCGTCGTGAAAACAGTTGTGATGATTGtAACTAAAAGGTTCCATACCGTTGTTGCAATAGCGATAATTCCATTCCATAACCCTTGTAAATAAGCGGCTATTtGATTCCAAACAATCATTaTAAAATtGTATACATTAGTTACTGCTGTAGTGATAGCTTTTAAAATAGCATtCCATACAACCGAAGCTACAGTTTTCAACACATTCCAAACTGTAACCA</w:t>
      </w:r>
      <w:r w:rsidRPr="00B0741C">
        <w:rPr>
          <w:rFonts w:ascii="Courier New" w:hAnsi="Courier New"/>
          <w:caps/>
          <w:sz w:val="20"/>
        </w:rPr>
        <w:lastRenderedPageBreak/>
        <w:t>TAAACGTTTTTATCGCATTCCAAGCATTTATAaTAAAGTttCTGAATCCTtCATTTttATTCCACAATAAAaCGAATATAGCTATTAATGCAGCGATTACACCGAtaActattgttAttggaccacctaaaataccaaacaCA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4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CCTCCTTTtAAGATGTTTaTGATCCTTTCTGCTATACTCCTGTtATGGAGGTGATAGGATGAAACTTAATCACGATTGCGTTAGACTCTTGCTCTTAGAAATAGAATCTAATAAGAAAaTAGGTGAACCACTTACTCGACATAATTTCAACGATAATATtATTTTtGATAAATATGATTTTGAAaCAGTAATGTACtcaCTTTtAAAaTTAgAagAaGCTAAATTtaTTtGTTgCGaTCTGAAATTCATCGAAGGCAGGGTCGTTtCTTGGaTTATTGATGACATCACTTGGTCTGGCCATGAATTTCTCGATAATATTAGAGACAATAAAACTTGGAACGAaGTTAAAAGaGTCGTTAACAAAACATCCAGTATGTCTCTTAATCTTATGGGGAAATTAGCTTTTCAATATCTTTCTCAAAAATTCAATCTAACTTAAATTCATAACCATCAACcAAGGCATATAAGTTATTATTTACGTATGGTATTTCTTCAATGGTGTTGTtGATGAAATGAGATCGGACcATCAGTTCATAtCCGTCATTAATTTGAATATCTAATGGTCGCCTATTACCTTCTTCGTCatAGtAGTAATAG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4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ATTAACTGcTGTTTCTAAAGGTGCGTTCtCTTCCATCCCTCATCcTCCTCGCGCCACATAGGcgTtATTAATcACAATACAACTTTGCCCATTACTTTAATATTACTAAACGAAGCGACTTTGATATCATCATACTTCGGATTTAGAGATACCAAATTAATATAGTCTTCGCATATATCTACACGCTTGATAAGACTTACTCCATCTAATACAACGAGTGCAATTGTACCATCTTTAATAGAATCTTCTTTCTTAATAAAAGCGTATGTTCCTTGTTTTAACATAGGTTCCATTGAATCACCATTAACTAAAaTACAAAAaTCAGCATTTGATGGCGTTTCGTCTTCTTTAAAAAaTACTTCTtCATGCAATATGTCATCATATAATtCTTCTCcTATGCcAGCACcAGTTGCACCACATGCAATATaCGATACTAGTTTAGACTCTTTATATtCATCTATAGAAGTGACTTTATtCTGTTCatctAATTGctCATTTGCgTAGTtAAGTACGTTTtcTTGGCGGGGAGgTGTGAGTTTGTTGTATATGGAAGTGaTGtCGtt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GTGGAAACCTTGGAAATATTTCGCTTTAAATTTAGTGGCATCTCCATTTTTGCCTGGTATTCTACTTTCAACTTCCCAAGCCTCATACAATACGCGATCTACAACTGCATCTTCAATTTCATCTGCAAAATCGTCACCATAAAACATTTTAGCAGTACCAGACATTGTTGACTCAACAGAACCACCAGTGTTATAAGAACCGTCCATTGTATCCTCTGTATCTGTATCAGCTTCATGTGATAAGCCGTATTCAGTTAAAAAAaGCATTTTAGTAGCATCTACTTTTTCGCCAGCTTTTCTAAATAAAATAATACGATCATTACTATTTTtCATATTTGCCATTCAATATTCCTCCGTTTTTTAAAATGTTTTGTAAGATATCGTTACTGATGTGtGTATCAATTCTTGATTGGTAGTATCATCAACTAACTGTGTGATGTTAGTATCATCTTCTTCAAAGTCATAATCGTTTGTTTtAACGCTAGGTGTTAAATCATCAATACATCTTTTAACAAGTCCGTcATGATGTCCTAAATCATC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gTCGTTCCTCCTTTAAGTTGTTTTGTtATATAATTtAGTTATCTCCCAGTGGAAGGAGGTGAAaTTTATGGATTTAGAGAAAaTTGCtCACGaTATTACAaTCTCGCtATtACCTAGAGCTCTAGATAGACATAAGATTCaTAACGAaTGGCAAGAAGTCGGTGATGACGTAaTTGCATTCGCTAAaGaTAGCATTGCTCGTGACTATTTCAGCATTTACTCTTCTGTGTTaTTGGGATTACAAGAAGAAGAAAAAaGCAGAAAAGATTTAGGATTGTAAGGCAATAGCGCACTTGATTACTTGCACTAATTAAGTGCGCTTATTtAATTAGATATTTCTTACCTTCTCTATCCGAGACCACTTTATATTTTTTTAATTTGCTTTCTTtCACTTTTAACCATTGATTTCCATGCCACACGTCAATTAAGTTTTCGTGTTTTTTATTGAATAGCCTTCTTAGTAGTTTCATTTGTAGTTCCTCCTTCATTCGAAATCATCGATaGTTAATTCTGAAACTCTCTTT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CGgCAATGAATGTTAAaCGAAtATGGGAAAGTAACACGCAGTGCTACCAAATGCTTAATTTAGGCAAGTATCAAGGCGTTTCAGTTAGTTCGCTTAATAAGATACTTAAAGGTAAGGGgACATTGAATAATCAAGGTAAAGCGTTCGCAGAAGCTTGTAAAAAGCACAACATTAATGAAATTTATTTAATCGCGCATGCTTtCTTAGAAAGTGGATATGGAACAAGTAACTTCGCTAACGgAAAAGATGGAGTATACAACtACTTCGgcATTGGCGCTTACGaCAACAATCcTAACTACGCAATGACGTTTGCTAGGAaTAAAGGTTGGACATCTCCAGCAAAAGCAATCATGGGCGGTGCTAGCTTCGTAAGAAaGGATTACATcAACAAAGGGCAAAACACATTGtACCGAATTAGATGGAAtCCTAAAAATCCAGCTACaCAtcAATAtGCTACTGCTATAGAGTGGTGCCAACATCAAGCAaGTACAATCGCTAAGCTATATaaacaaatcggcttaa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tGTTtATGCTCCTTTCGTGTATAATGTTGTTATCAACCTAAGGAGGTGATAACATgCCCTTGaTATCTGATGAATTTGATACACTTaCTAAAGaCCAACAATATATCTTGTCcGTACTCTACAAAGATTATTtAGAATGTGTAAAGTtAGGTtCGgTtAAATTAACCTGCAATAATTTTGgAAGtgCTAAAGaTATACaTACAAAGTATTTtCAAAAaCTACATTTCGAAGATGTAAAaTACGATTTAAATAAACTTAAAAaCTCTGGGTTCCTAAACGGCGTGTATGCTAGTAACACTATTTATCATGTAACAATTTCAGACAAGACTGTTGTTTACTTTGAAAATGAGTTTAAAAACAaTTTAAAAaGTAtCATTGATAG</w:t>
      </w:r>
      <w:r w:rsidRPr="00B0741C">
        <w:rPr>
          <w:rFonts w:ascii="Courier New" w:hAnsi="Courier New"/>
          <w:caps/>
          <w:sz w:val="20"/>
        </w:rPr>
        <w:lastRenderedPageBreak/>
        <w:t>CATTTCTAAAATTGCTTCAATAATTCCTGGTCTCTAGTTGGGTTTATAACTTCCCAATCATTTGCCATGAGGTCATCGGCTGAAGGTTGCCAATATCTGATAaGGTTTGTCCCATCGCTATTTGAAATGATGcATTG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GCATTGTGTGTACCGTGACCGCCATTTttAACAAGCAATCTATCAATAAATTGTCCGTTGGGCTTCAATCTAGATAACATGTAATGATTGCCTGGACGCGCTTGTGTCATATAAATAaTTTTtGTTTtAGGGTCTACCCAAAaTGATTGCATTACTGCGTtAGTGTATGGCGATAAGTCAGTGATAAATTCTGGTTCTTGCTCTTTCGGTTCGAATCGATATTCAGTTGCTCGATATTCTTTGTAGTGTTCATCTACAGCTTTCTCGACTTTTTtAGTGAAAGCATCTAGTGTTGAATAATCATGATACAAACGATCTTGTAAAGTTTTGTGACCATAACCAGTATTATCAACACGTGCATCTGTTACTTCATTAATACCGTCGCCGTTATGACCTAGAATCATATTGCTAAAACGGCCATTTAGATATGTTAAAAAGTCAGAGACACTACTAGTAACTTGTAAGTGTTCATACTTAATTtGCTCTCCGTCATGTGCAAaTCTTCTTTgTTTCtATG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ATgACAGCTTTTtACcGCAAAAGTtGGATATTGTCGTTTTCCCGTCAAAGTATGGTGGCGGAGCTGGACACGTTGAAaTTGTtGAGAGCGCAAATTTAAATACTTTCACATCATTTGGTCAAAACTGGAACGgTAAaGGTTGGACTAATGGCGTTGCGCAACCTGGTtGGGgTCCTGAAACTGTGACAaGACATGTTCATTATTATGACAATCCAATGTATTTtATTAGGTTAAACTTCCCTAACAACTTAAGCGTTGGCAATAAAGCTAAAGGTATTATTAAGCAAGCGACTACAAAAAaaGAGGCAGTAaTTAAaCCTAAAAAaaTTaTGCTTGTAGCCGGTCATGGTTATAACGATCCTGGAGCAGTAGGAAACGGAACAAACGAACGCGATTTTATACGTAAATATATAACGCCTAATATCGCTAAGTATTTAAGACATGCaGgaCatGAAGTTgCaTTATaCGGtGGCTCAAGtCAAtcAcAAGATATGTATCAAGATACtg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gcctaaatcgccttgcgcattgtttaagttaacttgtattgattgaCCGTTcGCCtCTGTCaTCTTATGTTGTtGCCAaCTCGTtGTTCCGAATTTATCATCTACATACTGCTTAGCTTGATTTAAAGCATTGTTAGATGTTtCTTTAaCAAATTTCTTCGTTAATTCTTCGTCAACTTTTTtATAGAACTGATACCATGTGCCACCGATTTTATATGTTGTGTACTCATCATTTGAATCGTCTGGATACCATGTTGCACGTGCCGTACTATCATCAACAACATAGACAACTAACAAGCCTGATTTCCCtAAAGTATTCGTAGTTGCTGAAACTTCAGAACCATCATCAACGCCATCTTCTTTAGGCGTCTCTAAAGTGCCTATATCTTTAAACGAGGGCGCATCTGTCGCGCTAGTGATATGAaTAATCCTAGATGTATTAATTGCGCTTAAAACGCTATCTATGGACTGTTCAGACGATTCAATTGCTTTACCATAATCATCA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2F6FC5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5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AATTCaTTAACCGTAGCGCGCGGATTAGCAAATGTAAGCGTACCTTGTTCTTCTTTCTCTGGATAAGCACCATCAGTTACCGATACACCTTTTtGTACTTGACGGTTtAAGCCAATCGGTTGgTCTTTACCAGTACCTTTTAAGAACGcAGTTTCAAGCGCCACTGCAAATGCTTCTTCGATTTGAACACGAaCAAATCTTTCAAtCCACGCAGGACCAAAATCATTTAAAtCTTTTGGtAAAACAACAAACGCTGTCAATTtATTTTGAATTGCtGTTTCTTCACTGAACGCAGCATCtAaTtGaCCtttaatttcaccatagattttaccccaaacagccacgccagaaGTTTCGGATTTTAAGAACTTCAAACGCAAaCCAGCaTTTTTAATAcctaagtcagctaataatggatgattcgttgttaaatcttcgaagattctatcaattgtttcttctggtaaaagtttttcttctttatatccaacactctta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6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GAATTTCAAAATCACTCAGTGGAATCAAATAAGCTTGATGACGACAGTAGCGAAACTGGTAAAACGCCAGAATACTCTTTAGATGAGTACTTAAGATATGGATTTGCAAaTCAAAAAaCTtCGGTCAAAaTGACCTaTAAAATAATTGGAGaTTTTAAGCGAAAAGTACCGATTGACGAATTAGGTAACAAAAACGGCTTAGAATActGTAAaGAaGCGGTAGACCTGTTTGGCTGTATAATTTACCCAAATGATACAGAGATTGGTTTTTATTCtCctGAAAcaTTTTATCAAAGAaGcGAGAAAGTGATTcgatATCAATATAAtACTGaTACTGTATCTGCAACTGTCAGTACATtGGAATtAAGAACaGCTATAAAaGTTTTtGgAAAAAaGTATACAgCTGAGGAAAAGAAAAaTTATAATCCTATTAGAaCAaCTGACATtAAatattcaaatggttttataaaagaaggtacttatCG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6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ACCAGTACTATTAGCTATAGCCTTAGTGTGATATCCTACAGAACTTTTGGCTGAGCtCCAACCTGAACTTAATTTGCTTGGAATTCCTTTGATTCCAcTCCACATTTTTTtCATTTCGCcGCCAAAATGATTAGCATTTCTGCCCATTTtACTAAAAGCTTCGCCAGTTTTAGTTTTTACGCCGTCCCAAGCATTTCCAAACCATTTCTTTAtATTTTCTCTGTTTCTACGAGCTGTTTCTTCTTGTTCTTTAGCGTACTTATCACTTTTCTTCTTTTGGTCTTCTCTGAAGTTAGACCACCAACTTTTAAGGCCATTCCACCACTTTTCAGTATTTTTATATACACGACCACTGGATAAATCCATCTCTTTATCAATATCTTTATTTTGCTTTTTAACAACGTCTACTACAGCATCTTTTTTAGATTTTGCCTTTCTTACTtCATCCTTAtGTCTTTGATCAGCAATaGCTAATAaTTt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&gt;NRS408contig0006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TATCAACTTTAGTAATCCtaCAGGGAcGTTGTATGTCACTATAAGTGATGTTTATTCAGGATCTCCGACATTGACcATTGAATAATTTTAAaCGACTAATTTTtAGTCGTTTtttATTTtGGATAAAaGGAGtAAACAAATGGATATCGGTACAATCGTAAGAACAATTTtATTAATAGTCGCATGGATCAaTCAGTTTTtAGCAATCAAACATATTTCTCCAaTCCCAGTTGACGAAGTGTTTATAAGCACAGTCGTTACTGGGATTGTTtCAATTTGgACGTGGTGGAAGAATAACAACTTTActCACGCATCTAAGAAAGGGCAaCAAAAAATTtaTgAAGTAAAAGCTGGCATTCAGTCAaCTGGTGGCGCACCTAAAGTGAACGGAGATGATAACAATGCCGTCGGTtAGGaCaTACAgTCAAGCTATtAGTtATCTTAAAAGTTTagAGGGTAaGGcGTGG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2F6FC5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6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TAaCAtCTAATTCAGTCTTAGgaGtATCATTtATTTGCTTTTTTgCAAATTCTAACAGCttAtCcTGTGTTTCGATATCTTCaTTTGTTTGCGTATTAGCATATCGAATCCCAAACTGCTTTGCACTaTCTGCGACGTAGtCGACAATTGCTTTGtATTGATTGCGACcTGAATTATCAGCAaTTAAATTTAaGACTGTTGATTTTTCAGTTCcAACAtACATACAAGGCTTAGCTTTTTTATTtGAAGATATATCAATTCTATTTTtGGGgTCTTcTCcTAAAAATATCATTTCTAAAACGTGCTTGCCTTTATCAATATTTTTTATTAAaTcTATTGTTtCagACtGAaCCgacttagcaaaacaagaaatttgcttaatttgcttgccgtctaaaatcaacttatatattccaccttgagagcccttttttattgtaatactactgtttcattaccatacttgca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6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tttctttggtttgcaCtcaaagtttGtGCTGATTTAGGTAAACTAGAAACTCTTTCaGCTTCTGCTTTTGCTTGTAATTTAGTTTCTTCAAATAGTtGGTTAATCATGTCACCGTACAaTTCATTTTGTCTTTCTTGCGGTTCACCGTTGTTTACTGCATTAATAAaTTCGTTTTtCGCATTTGCGAATGTTTCCGATAAATTTATAGTCATTTTAtGACCTCCTATTTTTGtATtAAAaaaGGAATCTTGAAAATCCATTTGCTGATAATTTACTATCTGCAACATCGATTTCTGATTCCTTTTCTTTCATATTTATTTTTtCAATTACTTTATTTGCTATTGCGTCAaTATCAATGTTAACcTCTGGCGTTTTACTTACCAAAgCTGTTACACGATTTAaTACATCTTTCgATAaCACTtGtGtATCGCTTGCtACAATTTGCATATTgtCGTTTttCA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agcagggtatcaattagatggtccacttgttgatatggtagaagcGGGAAgAGaCaCCTTAGATCAAATCaTAGAaGaCGAAAGAACTTTTTATtaTTTAGCAtCTTTGGATGATGACGATGATATtAATGATTCGTCGAACTGGATAAAAGCAAATCCCAACTTAGGTGTCTCTATAAATTTAGATGAGATGAAAGAaGAGTGGgAAAAAGCTAAGAGAACACCAGCTGAACGTGGAGATTTtATAACCAAAaGGTTTAATATCTTTGCTAATAATGACGAGATGAGTTTtATtGATTACCCAACACTCCAAAAAAATAATGAAaTTGTTTCTTTAGAAGAGCTGgAAGGCAGACCATGCACGATTGGTTATGATTTAtCAGAAaCaGAGGaCTTtaCAGCcGCGTGtGCTACTTTtgCGTTAGATAATGGTAAAGTTGCAGttt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CCAGTGATTAACTCACCACGTTTTAAGTTGCTTGATTTAAGGTTAACCACAGGTAGACCATCTAACGTATCACtGTTACGGTCATAAaTACGTtCTTTCGTTtCAGGATCTACAATTTTACGTAACAaGCTTCTgTTTtGTGTTTTTGaGaTAAAcGCATTtGCTTCTAATtCGTcATCTTCAaGTAATGCCtcTAAATCAATAATGTTATCTTGTGTGAAGTCACCTTTAATAACCTTATTAGTTTTTtCAATTGATTGTGCAATTGATTTACcGAATGGATTGTTACCTTGATTCAAAATACCCGCTTCATCAAaCTTTTTATAGAATGCTTCaGCAATCATAGGCTtCATTTCTTCAAAGAaTTGtGAaTAAGTGTAATTcAAAAACTCTTTtGTtACAGGTAAgATAACCCCTAATTTAAAcGCTcTcATAG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AAATAAaCGCAACgAACAAATGATTtACATTgTAAATGACAAATTAACCAAAAAAGAACTTGTCGAAATAGCAAGTGTTGCTGGCTTACAAGTTGATGAAAAaCAAACAAAAGCTGAAATTATCAACACTTTTGAGTCGCTAGAGTAGGTGGTTATATGACTACGCTAGCTGATGTAAAAAAaCGTATTGGCCTTAAAGATGAAAAGCAAGATGAACAATTAGAGGAAATTATAAAAAGTTGTGAAAGCCAGTTGTTATCAATGTTACCTATTGAAGTTGAACAAATACCGGAAAGGTTTAGTTACATGATTAAaGAAGTTGCAGTTAAACGCTACAACAGGATTGGTGCTGAAGGTATGACATCAGAAGCGgTTGACGgACGTAGCAaTGCGtATGAATtGAACGATTTcAAGGAgTaTGAAgCTaTTATTGA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2F6FC5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tcctctttggttgtttcatcgtttatcaaaccttgcatttccattaatttttgaggtataccagcttttAACTGGATTTCGTATAACATTtGTTGAATGTGTGGTGGCACTTCTACCATTCCTTTCGTGTATAATTTAGTTATCTCCTAGTGAAAGGAGGTGATAAGTATGGAATTTAATGATTTTCAAAATTTCTTTGGTGAACTTAGTAATCAAGCCGAAAAaGAATTCGGTGGTGACAGTGACTTTTTTAGAGATAGAATAAATAAGTTGAAAGAAGATGCTCCTGAAAACGTATCTTACGAAA</w:t>
      </w:r>
      <w:r w:rsidRPr="00B0741C">
        <w:rPr>
          <w:rFonts w:ascii="Courier New" w:hAnsi="Courier New"/>
          <w:caps/>
          <w:sz w:val="20"/>
        </w:rPr>
        <w:lastRenderedPageBreak/>
        <w:t>TTATTtATTCAATAGCTTTATACGAAAGCTTAAAAGCTCAACAAGATATGAAAATTTTGAATACAGTTAAATATCTTTtAAATCGTGACTAGCAATATCCAACAATGATTTGCTCtGAGCATTATTA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TTTTTCGAAATTATTGTTGTATTTAATTTCtCCGTTtGTGAATACAAACTTTCtAGGTtCGAACTCTTCTTTGAATTTGATAGGCACATTGTTATCATCTACATCTAAACTATTGCGTAAACCGCCAGTATTAACGtaTCCGATAACTTCGTTTTtATCGTTtACTGTGATTTtCATTAcTtCcACCCcTCAATACGTTtAaTAGTAATTTtGTTTGCATTTGCACCAGAACCCGCACTTTTACCGATGTCATATAGGATATCAACGTCGATTCTGAATGTAGTATTGCTAGTTTTAGAAACaGAACATtCATATAaGCCACcaCCgTTGCCATCACTATcAAcTAGATttGTTTTaGatATTACtAtGGAaTTTGGCATaGAtGTTAAACTgACTTCTGCAAAAGTGCCTCCAGgatAAGTACC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6 [organism=Staphylococcus aureus]</w:t>
      </w:r>
    </w:p>
    <w:p w:rsidR="00BB2D9A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TTGGTGcTtCTTTAACTTtCTCTTgTAcGATTGATGAATCCACaGTTGATAGTTCAGTATTTAaCACACGTAAATTCTTATTTAAtAGTTTtAATTcTTcAaaaaTATCTTCTAATATTGCCATtGATTAAATCctCCTTAAAATTGGTTAGCTAGACGAATCATTAACTTGATACGATCTTCTATTTCTCTAGGGTCATCACTTTGTTCATTCAATCTTGCTAACAATTCAAATTGCTCTTCTAAAATTTCTTTTTtACGTTCGACGACAGTTAAATGTAATTGTGCTTCGATAACACGCCATTTTCCCCAACTTTCCATTTCAACCTTTCCTTTTTtCTTAAGTCTCGAAAGTGTGGATTTTGCATGTGTTTTCGATACTCCAAAAACTTcAACTACATCAtCAGGATtGAAATTGTCATATGTTGC</w:t>
      </w:r>
    </w:p>
    <w:p w:rsidR="00BB2D9A" w:rsidRPr="00B0741C" w:rsidRDefault="00BB2D9A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77 [organism=Staphylococcus aureus]CAAAGgCGaCAAACTAGCtCAAttGGTTAttGtGCCtATATGGaCACCTGAACTAAAGCAaGTGGaGgAaTtcGAGAGTGTTtCAGAACGTGGAGAAAAGGCTTCGGAAGTAGCGGaGTGTAAAGACATATTAGATCGAGTCAAGGAGGTTTTGGGGAAGTGAATTACATCATTACATTAGTTCTAATGGTTGTATTCATAGTAATATTTAACAATTTACTCAACAGATATATGGTTTTGTACAAAGAATTAGATTTATTTACATGCAGAATTGGCATGTTATTGGCCTTAaTCGTtCTAGTAGAATTTGCAAAGCAACAAAATaTGTTGGCTACATTGAGTGTTTTACTAATACTTTTATTCGTaGAAAAaCTTAGAATCATTCAAaGGAGTGgCGAgAAGTGAATAAGAaGgAaaCgTATT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8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AACaCGATAGAtGTTTTGACATGTTCAGAaCTTATAGaTAAcGGTCTGTTATTCTTAgTTACTaCAAAATTTAAAaCACCAGtCCcTCTATCTGATTCATAGAAACTGATGTTTGTGTCAATAAttGGATTATATTGTGATGTTGTTTGTAACTCGATTAAGTTATCgTCTTtcGAAAAaTTATCTACTACCATTAcTTAACCTCcTCGCCTTTtATAATGCTCCAACCGCTATTGCCACCAGTTCCAAAGTTTCTAaCTAAAAaTTGATGTGCAGATgCAAAGTTATTACGTCTTAATACTTGTGTtGTGTtGCCTGGTGTATTTGATTTCaCCTCTAACACCcAACCTGCAATACCTTTAAaGTCTTTAGGAAAaTCAGTAAATCGTTTTGATTCTTCAG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8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aagcttcatctgtatttttatctataagaaatatattagctatgataaaccTTTGAAATGGTAaTGTtGGAAAATACCATTTTtCAaTAAATTTGATACAAtCCTCGaTTTTCTGTTCATCAAAATAtACATCATCTCGTGAATATATATGTTTTTGTAGATAATTAAAGAGATCAATTCTTTCTTTATTTAAAaTTaTCTTTCcTTGTTTCCACAAATTTATATATTCATCAACGTATTTATTACTAATCATAGGTAATCATCAGATGGCGTTTCTGTGTCTTCTTTCTCTTCGGGCAATAAaTCCGATAaTTGTTtGATTATTTTTtGATATGCAGCATCTCtAGCATTAAATAGTTTGGCTaCTGGtCTTTCccTTT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9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TATCATAACCTTTCAGGACAAATTGAAGCTTATGATAAATCACTTAAAGAAATAAGATACACTCGAGATCTTTTCAACAAACATCTAAGCATGAaTAACGAaGACGCATTTGCTGGTTTGGAAaTGGTaGAAGATGAAATtACTAAAAaGCTACGAAGTGCtaTCAAAGAGTtCCAAAAaGTAGTGAAAGCGTTAGAcAaGCTTAACGGTGTTGAAAGCGATAACAAAGTTACTGATTTAACAGAGTGgCGGAAAGTGAATCAGTAaCATTCACTTCTTACTGGTAGCTCTTTAAAaTTAAaTGTTTGTAATGCTTGCATTTGAGTATCCTCCTTTTtCCTCAacaCCCACATTCAgCAGaCGGTTAtCGcAaTGActATC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9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acatttttctgtacaatatttgttaaaaattattgataatcgtcattgtaCGTAGTATTATGTTCTTAGGAGGTGTTCAGAAATATGAACAGTTTTAAGGATAGATTAAAGCAAATTATGTCTGAACGGAAGATATCTCAATCAGAGCTATCAAGAAGGACTGGTATTGGTAGAAACTCAATTAGCGATTATTTAAACGGAAAaTATGAAGCGAAACAAGACAAAGTCTTTGAACTAGCAAAGGCTTTAAACGTTAACgAAGCGTGGCTTATGGGGTTTGATATTTCTAAGAATAGAAAAATTGAAAATAACGACATCAcTtCCATATACAGTAAACtCACGCCTCCAAGACAAAGCAATGTActAAAaTATGCGaCTAA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9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ctATAactcttCTGtttttAACCATATaCAGTGCCCAGTCTaCcACTTcACTAGCTGTAGGTTTtCGAGTCTTTGGATTAGGTAATCCCATGTATGCACCTCATTTCAATCAAAATAAAAaGCCAGTGCCTTAGCACTGACTCCTATACATTACTTACATTTACCAAACCAGAAGCATGCCCAGAAACTATATCCGAAGAATCCTTTAAGCATGGTGATCACCTCCTTTAAATACCGAAAATGGTtCTTATtAAGGCTATGACAATCGTACTAAAGATAGTCCCTACcAAACCGaGAATCCACATTTTCATATCACGTATATTTTTGTcGTTTtCTTTCTTATTTTTTtCgTtCTATCTgTCTTTCccTcTGgaTa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94 [organism=Staphylococcus aureus]AGAATCATTGAAGAGGGTGAACTtAAAACCTATAATTCAGCTGGTAGCGATTTCGATTTACTAGAGGTTGAGCgACAAGATTtCAAAGTATCTGATTTACcGTCAAACGATGAATTGtATATTAAACaTACACTtGTAGACCTTAAACAACAAATTAAATTGGATTTATATTTAATGAATGAATATTAAtCTTTTTTCTtAGCTTTTtCTGATAAAGTGCTTTTtAATTTttGgCTGgCGCCTGACTTTTCAAAACTTTtGTTtAATGGGTTACTACGAGTAGTTTCTTGTTTTTtGTTTttATCTACcATAAaaTTCTCACcACCaTTCAACGtCTACaCtAGtAGGCGTTTTttATTTAGTAAAAtCat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09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AATTGAACACTTACACATCAATACTGGTGGTAAAGAGCTTACTCAAGAGCAAATAGAAGAGGCTAAaGCTTTTATAGACAGTCAAGAATTTAAAGATATGaTTCGAGAaGCTAAAGAATCAcATCAAAGAGTTATGGAGTCTAAAATCACTGATAGAACTAAATTGTGATTAACAGCGCCTgTgTGGCgCTTTAATATAAAaGACGTCTATTTCAGCAGTGTTTGAAAGGAAGTTTaTAATGAAAaTAaCTAATTGCAAAatAAAAAaaGAAaCTATAGTaTATGAAGTTTTAACTAgTGGTAATcaaCCATTCaCTTATGAGTTACCTAAAgATTTATCGTCACATAAtGCGCgTAAA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0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GcATCTaGtCAGTTaGaTGCTTATTTTgAAGAAACTAAACGTTATGTGatgTCGAGACgATATCAAGGCATACCCAAAAaTATATATTATAAAAaTCAGCGCATCGAATAGGTGTGCTTTTtAATTTTtAAGGAGGAAATAAGCAATGGCAGAAGGACAAGGTTCTTATAAAGTAGGTTTTAAAaGATTATACGTTGGAGTTTTTAACCCAGAAGCAaCAAAAGTAGTTAAACGCATGACATGGGAAGATGAAAAAGGTGGTACAGTTGACCTAAATATCACAGGTTTAGCACCAGATTTAGTAGATATGTTTGCATCTAACAAACGTGTATGGATGAAAaaCAAGGTACTAATGAAG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0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aGaTGAAAGTGATGAGGATACGCTTGAGTTATtAAGGTTTAGATATTGGGATTGTCCTATTGGTTGTTATGAATGGGAAGATATAGCACATTACTTTGGTACAAGTAAGACAAGTATATTACGTAGAAGGAATGCACTGATCGATAAGTTAGCAAAGTATATTGGTTATGTGTAGCGGACTTTtACCCtATGTAAGTCCGCATTAAAACAGTTTATTATGTTAGTATCAGATTAATATTTAAGGTTATTAAATGCTAATACGAcGCATGAACAAGAGGCGCATTACTAtGTGATGTGTCTTTTTATTtATGAGGTATGAACATGTtCAAaCTAATTGTAAATACATTACTaca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04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ACCTTGTATACAAAaTTTATATTTGTGTTCCGATGTTGCATCAATTCTTGCCAAACTTTTAAAAATAGCTGTTAGAGGGTTACCCCTATACCCCTTTACTCCCTAACACTACTTTttAAaCTTtaTAGTGAATTTGATGCAACATTGGAAaCAAACAGGGTTGAACCCTACAGCGAGAAGGGGAagAGGTGTTGTATCATTtGTTGCATCAATGTTGCATCACCAAAAATGAtaCAACACCTAAGaTTaCTTTTTACACcACCGTGTTGCATCaCTCAAAAAATGaTGCAACATTTgATACAACATCTAAAAATGTATATTTATtCAATATTtCTTAtATTataTCcT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0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TAAgTGTCACTCCAAAaTTGATAATGTTAATTTtCTAATATGGTCATGAACATCTTGTACATAAGCTTTTtGATGAATTGATTCGAAGCCATGCTGATACTTTTTtAGCGGAATCGGATGATTGAGCTTCCTCAATCTTCCTAGCGACAAATCTTTTGCGAAATTGAGTTTTTtATTGATTTCTTCTAAATCGTCATtATTGATTCTTACTTtACtGAAAATTGCACCTGAgCTGATTGGTTtCTCGCCTTTTATAGcaTTTCTAaCTTCTTTCGCTATAaTTtCTTtCAACTcTTCTTTGGTTAaTGtGATTTGTTCCATaGTTtCCTCCTGTtACGAC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0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CTCCGCAaTTTTCTTAGCGTTTTCTTCAGATTTAAAATCTTGAGCATGGTTAACCATTTCAGAAGTTGTAAAACTTCCTGTGAAATCTTGATATACTACACGTTCTGTACCTtCTTtGTCGATTTGTACTAAAATAAACCTTTCTGTATTGTCGATAATTTCTTTtGCCATAaTTAAATGACCTCCTTAAATTTTTGtATAAAAaTAGTGCTAAGGATtACTCTtCcTCAGCACATTGTTGATTTTCTTTATTTTCTTGTATATACGCTTTtAaCATCGCGTTTtCTtGTGTtAACCTCATAATTTCCTGTGATAAATAaTgAATT</w:t>
      </w:r>
    </w:p>
    <w:p w:rsidR="00201D8E" w:rsidRPr="00B0741C" w:rsidRDefault="00201D8E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12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GATATTATTAAaTCCTTGAAGCACCTAATCGAGACCCAAGGGACGAGTTTGATACACCAATCCTTAAATCCGATGTGCTATCAATTGAAGATTTAAAaGAAGGAATGAAATTGAGTGGCACAGTTAGAAATGTAGTAGATTTTGGAGCATTTGTAGATATAGGTGTTAAACAATTAGATATTAACCAAGAaTATTTAACGCAGGTTGATGTTATAGCtCAAAAGTGTAATGCAGAaTTAAAATATCATCAATCTCTACTTCCTCAATAtCAGaCACcTAaCGATGAATCAGCTAAAAAATATTtGTGGCGtGTcTTAG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1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taaacgtcgtatcgatataggcggtagtgaataataactttagAGGaGACTtCCAAGAaGCTgAGGGtCtCGACATGTATtACGATCTAGAAACAGGACGCAAAGCGCTTTTAATTGGGGTAACTATTGGACCAGGTAACAACAGACATCACTCAATTTATTCTATCGGTCAAAGAGGTGTAAACCAATTCTTAAAAAACATCGCACCTCAAGTATCAATGACTGATTCAGGTGGACGTGTTAAACCGTTACCAGTGCAAAACCCAGCATATTTAAGTGaTGTTACTGAGGTtGgTAACtaTTACttAtAC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1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CGCATCGTTACTAGTTGAAGGCCAATACATTAACCTATGTGGTTGATAAGTTGTaTCATCGAAGTAATCCATGCCAaCGATATCTGCGACTTTACGCCCAATAGCTTCATACTCATCTGCATTTACATTTCGTTTTAAAGGAATCACTAAACGCAGTCTTGGACTTATCTCTCTATGCTTATGTGTTGAATATAAACAaTATGCAAAATCATAAAACATAGATAaTATGTCGgCCATATCTTGAGCAGCATAATCGaTATCAAGTGTTAGCATTGAACGATTCATGaCTTGACCAGCACGCcGTTtACcT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1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TAAaTTAAAaTTaGTAGGTGCTGATGTATGGACTTCTATTGAAAGTGCGTTTGCACCAGTAATGGAAGAATTAATCAAAAAGCTATCTATAGCGGTTGATTGGTTTTCCAATTTAAGTGAtGGTTCTAAAAGATCAATTGTTATTTtCGGTGGTATTGCTGCTGCAATTGGTCCTGtAGTTTTTGGATTAGGCGCATTTATAAGTACAATTGGCAATGCAGTAACTGTATTAGCCCCACTATTAGCTGGTATTGCAAAGGCTGATGGATTAaTTAGTTTTTtATCGACTAAAGtaccta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8E2EF6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1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TCATTTAGACTGGCTAACATAGGGCTGTAAAATTCACTATCTTCATCTTTAACAGTTTTAATAAAACAGCCTTCAATCTCAGCTTTTTCTTCTGGCGTTCCATTTTTATACGTCTTAAATACCTCGGTGTGCTTTTCTGGTAATTTCATTTTAGGTGTATTAAACATTATTATCTCCCCTCTTTAATGATTTtATTtCTTTTCGAACAAAGACCTAATACTTCTTCACTAGGtCTTTCGAATAAGGTCACTTTAGAATTATTAGTGTAGTAaaCAaTAGGTGTATTTTGTGACTCA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0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TTTCAaCAACATCtGgATTtAaTAAGAAAAGCTTTGaTGGTTGATGaTAGATGTCTCGTtCAATTAGCACATATGCATTACCTTTTTCATTTCTGATtGTTTCAATTTGATTAATAAAAaTCAAAACTGcTCAGaGAATTATTCGGTGACACTgTAaGTAAATCAGaTACTTCTGtATTAACTACTTTATAATCTTCATACATTtCAaGGGCAAACTAGCCATCGAATTaGATAACTTTGTAATAGCTGAAAATATcGTTTcATTAGTTTCAAGCGtATTATTAATTACaCCC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1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cattgcatgttgtcacctcccgcttaacaaaacctactataCACGATaCGTGTACTTGAGTCAACATAAAAGTTTGCTTTTCGTGTATTTTTTTGTTGAATaCCAAAAATAaTTGGGTTATACTATAGGTAAaTTTAAGGAGGTAaGAAAaTGgATAaaaaaGAATTAGCGAAATTTATAGGCAATAAAATCAGATACTATAGAACCAAATTGAACTTAACTCAAGATCAACTTGGaGAAAAACTaCAACACTAAAAAaGCTaCTATTTCAAATTATgaGACaGGGT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TACGAGAAACAAGTTAAAAGGGATGCAGTTATTAAAGTGGGTCAGTTGTTTGAAAATATAAGGGAGTGTGGGAAATGATTAAAAAACTTAAAAaTATGGATGGGTTCGACATCTTTATTGTTGGAATACTGTCATTATTCGGTATAACCGCATTGCTACTtGTTGTCGCATTGCCTATCTATACAGTGGCTAGTTACCAAAaCAAaGAaGTaCATCAaGGGaCAATTACAGAtAAATatAAcaaaagacaagataaagaggacaaattctatattgtattagatgataaa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6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CCTATAAATaCaCAGAAGCTGAAGATTTCGAAATCTTAATTATAGCTtaTTCAATAGAtGgTGGAGCGATTAGTGCGATTGACATgACTAAAGTAGATAAtGAGCcTTTCCACGCTGATTATGAGACGTTTAAAATTGCTCTATTTGACCCTGCTGTAAAAAAgtAtGCATtcAATGCtAATTtCGAAAGAaCTTGTCTTGCtAAACATTTTAATAAACAGATGCCACCTGAAGAATGGATTTGCACAATGGTtAATTCAATGCGTATTGGCTTACCTGCTtCgC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7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lastRenderedPageBreak/>
        <w:t>TTCCACAATAAATTTGAATTAAAAgCAGAAGCTAACGGTATTGATGAATATGAATATGAATATGGAGTGAATGGTCGTTTCCAACGTGGATTTGCAACACTACCTGAGGCTGTAACAAAGAAACTTAAGGCGACTGGATACAGATTCCATGACACTACAAAAGCAGATGCGTTAACTGGCGAAGATTTAACAGCAATTCCACAACCTAAGGTAGATTCATCAACGGTTACACCAGGAGAGGTATAAAAaTAGGgCGTTAAGCCCtaTTtATTTTGTTtAAATTt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CTATAACAAGTACGCTAATTaactttgttaatagagTtattcaaGGATtcGTTAATGTTGTAAACAAAGTTAGTCAAGGTATGACAAATGCAGTAAATAAAATAAAAAGCTTTATAGGAGATTTTGTGTCTGCAGgTGCTGATATGATCCGTGGTTTAATTAGAGGTATTGGACAAATGGCTGGCCAATTAGTAGATGCGGcTAAAAATGTTGCTAAGAAAGCTTTAGATGCAGCTAAAAGTGCTTTGGGtATTCACTCACCTTCACGTGAATTC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29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AAGTTTTTtAACTACGAGGAACAAGTTAAATTACAATTCAAATCTAAAGATtGGTACTGGAACGCTtATTTTGAAGGACCAATAAAGCTGCACAAaGAATTTACAATACCTGTTAAGTTCACTATCAAAGTAGTACTAACAGATCCTTACAAATATTCAGTAACAGGAAATAAAAATACTGCGATTTCAGACCAAGTTTCAGTTGTAAAtAGTGGGACTGCTGACACTCCTTTAATtGTtGAAGCCCGAGCAATTAAATCATCTAGTTACTTttA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33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GACaatgcatcaataaagacttaaaaCTTTTAGATTaTCGAGTTCAACAAATTTTAGAAGGTGTTCTATCAGAAAGTACCACATACGGTGATGCAAGAAATAAATTAGAAACATTGAAATTATTGCTGAATCTCATTTTAAAACcGAACATGCTTCAGTTATTTACAAaTTAGCATTGAAAAAGTTAGACAAAAAAaTCAACGCCACTCCAATTAAAGAGTGACGAAAAaGGAGGATTTCAAATGTTTAAGATTTTtA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35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AGGAAATGAATCTAGTGTTCCACCATAGTCAGCATTAACCTGATACGCTTCTTCTCCTGTTTCTAAaTCGAAaGCCGTTAAATAGTTTCTATTATTTGGATTACtGTCTCCTGTATACCAaTAcAaGTaTTTTTCATCAAAAGTCACACCCTGcATTGGTTGGGTTTcgtttgttagtctcatagggatactgattttatgcaaaactttatcaatatttttatcaacatcgtctaaacttcttatctctatataat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38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GaCAGCTAATGAtGaTGTAgAGGCGCcGAGTGATTACGTcTTTCGAgCGGAGGTAAGTGAGTGATgTGgATTACTATGACTATTGTATTTGCTATATTGCTATtAGTTTGTATCAGTATTAATAGTGATCATGCAAGAGAGATACAAGCACTCAGATATATGAATGATTATCTACTTGATGAAGTAGTTAAAACTAAAGGATACAACGGGTTAGAAGAATACAGGATTGAaTTG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&gt;NRS408contig00157  [organism=Staphylococcus aureus]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  <w:r w:rsidRPr="00B0741C">
        <w:rPr>
          <w:rFonts w:ascii="Courier New" w:hAnsi="Courier New"/>
          <w:caps/>
          <w:sz w:val="20"/>
        </w:rPr>
        <w:t>TtCTCTTTCGCTTCTTCTTTACTCTCTGCCTCAACAACTGTAAACCTTTGATTaCtcttAGCTttAGTTATGTGTGTATGcTtgCGTCCTGTTGAAtCTTtGAaTgttgtGA</w:t>
      </w: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p w:rsidR="004E616D" w:rsidRPr="00B0741C" w:rsidRDefault="004E616D" w:rsidP="004E616D">
      <w:pPr>
        <w:rPr>
          <w:rFonts w:ascii="Courier New" w:hAnsi="Courier New"/>
          <w:caps/>
          <w:sz w:val="20"/>
        </w:rPr>
      </w:pPr>
    </w:p>
    <w:sectPr w:rsidR="004E616D" w:rsidRPr="00B0741C" w:rsidSect="00852F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16D"/>
    <w:rsid w:val="00065D25"/>
    <w:rsid w:val="00091150"/>
    <w:rsid w:val="000F2D83"/>
    <w:rsid w:val="00201D8E"/>
    <w:rsid w:val="002434F0"/>
    <w:rsid w:val="002F6FC5"/>
    <w:rsid w:val="00316CAB"/>
    <w:rsid w:val="0038365C"/>
    <w:rsid w:val="003D4B60"/>
    <w:rsid w:val="003F06A5"/>
    <w:rsid w:val="004E616D"/>
    <w:rsid w:val="005107EB"/>
    <w:rsid w:val="00595112"/>
    <w:rsid w:val="00627A6D"/>
    <w:rsid w:val="006507AA"/>
    <w:rsid w:val="00710287"/>
    <w:rsid w:val="00774ADF"/>
    <w:rsid w:val="007800ED"/>
    <w:rsid w:val="007B5596"/>
    <w:rsid w:val="00813D8A"/>
    <w:rsid w:val="00852F85"/>
    <w:rsid w:val="008747AA"/>
    <w:rsid w:val="008E2EF6"/>
    <w:rsid w:val="009422B9"/>
    <w:rsid w:val="009B22AD"/>
    <w:rsid w:val="009C5252"/>
    <w:rsid w:val="00A81F68"/>
    <w:rsid w:val="00A87A7F"/>
    <w:rsid w:val="00B0741C"/>
    <w:rsid w:val="00B4156A"/>
    <w:rsid w:val="00B64F48"/>
    <w:rsid w:val="00B65FA3"/>
    <w:rsid w:val="00B76BEB"/>
    <w:rsid w:val="00BB2D9A"/>
    <w:rsid w:val="00BE6EB0"/>
    <w:rsid w:val="00CC04CE"/>
    <w:rsid w:val="00CC0535"/>
    <w:rsid w:val="00D30DEC"/>
    <w:rsid w:val="00D31048"/>
    <w:rsid w:val="00E4559D"/>
    <w:rsid w:val="00EB5D40"/>
    <w:rsid w:val="00F4323D"/>
    <w:rsid w:val="00F559DA"/>
    <w:rsid w:val="00F6571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D8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83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836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365C"/>
  </w:style>
  <w:style w:type="paragraph" w:styleId="Footer">
    <w:name w:val="footer"/>
    <w:basedOn w:val="Normal"/>
    <w:link w:val="FooterChar"/>
    <w:uiPriority w:val="99"/>
    <w:semiHidden/>
    <w:unhideWhenUsed/>
    <w:rsid w:val="00383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36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D8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83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836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365C"/>
  </w:style>
  <w:style w:type="paragraph" w:styleId="Footer">
    <w:name w:val="footer"/>
    <w:basedOn w:val="Normal"/>
    <w:link w:val="FooterChar"/>
    <w:uiPriority w:val="99"/>
    <w:semiHidden/>
    <w:unhideWhenUsed/>
    <w:rsid w:val="00383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3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9</Pages>
  <Words>27277</Words>
  <Characters>155482</Characters>
  <Application>Microsoft Office Word</Application>
  <DocSecurity>0</DocSecurity>
  <Lines>1295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kefeller Univeristy</Company>
  <LinksUpToDate>false</LinksUpToDate>
  <CharactersWithSpaces>18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Utter</dc:creator>
  <cp:lastModifiedBy>Lauren Donohue</cp:lastModifiedBy>
  <cp:revision>2</cp:revision>
  <dcterms:created xsi:type="dcterms:W3CDTF">2014-06-09T23:22:00Z</dcterms:created>
  <dcterms:modified xsi:type="dcterms:W3CDTF">2014-06-09T23:22:00Z</dcterms:modified>
</cp:coreProperties>
</file>